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C76ED" w14:textId="56D52DB9" w:rsidR="00CF6D46" w:rsidRPr="00CF6D46" w:rsidRDefault="00997802" w:rsidP="00997802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97802">
        <w:rPr>
          <w:rFonts w:ascii="Times New Roman" w:hAnsi="Times New Roman" w:cs="Times New Roman"/>
          <w:sz w:val="24"/>
          <w:szCs w:val="24"/>
        </w:rPr>
        <w:t>he counterbalancing factor “cave condition”</w:t>
      </w:r>
      <w:r>
        <w:rPr>
          <w:rFonts w:ascii="Times New Roman" w:hAnsi="Times New Roman" w:cs="Times New Roman"/>
          <w:sz w:val="24"/>
          <w:szCs w:val="24"/>
        </w:rPr>
        <w:t xml:space="preserve"> was included in </w:t>
      </w:r>
      <w:r w:rsidRPr="00997802">
        <w:rPr>
          <w:rFonts w:ascii="Times New Roman" w:hAnsi="Times New Roman" w:cs="Times New Roman"/>
          <w:sz w:val="24"/>
          <w:szCs w:val="24"/>
        </w:rPr>
        <w:t xml:space="preserve">ANOVAs </w:t>
      </w:r>
      <w:r>
        <w:rPr>
          <w:rFonts w:ascii="Times New Roman" w:hAnsi="Times New Roman" w:cs="Times New Roman"/>
          <w:sz w:val="24"/>
          <w:szCs w:val="24"/>
        </w:rPr>
        <w:t>for each experiment in the main text, in order</w:t>
      </w:r>
      <w:r w:rsidRPr="00997802">
        <w:rPr>
          <w:rFonts w:ascii="Times New Roman" w:hAnsi="Times New Roman" w:cs="Times New Roman"/>
          <w:sz w:val="24"/>
          <w:szCs w:val="24"/>
        </w:rPr>
        <w:t xml:space="preserve"> to reduce error variance. As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997802">
        <w:rPr>
          <w:rFonts w:ascii="Times New Roman" w:hAnsi="Times New Roman" w:cs="Times New Roman"/>
          <w:sz w:val="24"/>
          <w:szCs w:val="24"/>
        </w:rPr>
        <w:t>effects and interactions are not of interest for the research question, the corresponding statistical results are reported in the supplementary</w:t>
      </w:r>
      <w:r w:rsidR="009B1305">
        <w:rPr>
          <w:rFonts w:ascii="Times New Roman" w:hAnsi="Times New Roman" w:cs="Times New Roman"/>
          <w:sz w:val="24"/>
          <w:szCs w:val="24"/>
        </w:rPr>
        <w:t xml:space="preserve"> material</w:t>
      </w:r>
      <w:r w:rsidRPr="0099780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rther, </w:t>
      </w:r>
      <w:r w:rsidRPr="00997802">
        <w:rPr>
          <w:rFonts w:ascii="Times New Roman" w:hAnsi="Times New Roman" w:cs="Times New Roman"/>
          <w:sz w:val="24"/>
          <w:szCs w:val="24"/>
        </w:rPr>
        <w:t>additional analyses</w:t>
      </w:r>
      <w:r>
        <w:rPr>
          <w:rFonts w:ascii="Times New Roman" w:hAnsi="Times New Roman" w:cs="Times New Roman"/>
          <w:sz w:val="24"/>
          <w:szCs w:val="24"/>
        </w:rPr>
        <w:t xml:space="preserve"> were conducted for each experiment</w:t>
      </w:r>
      <w:r w:rsidRPr="00997802">
        <w:rPr>
          <w:rFonts w:ascii="Times New Roman" w:hAnsi="Times New Roman" w:cs="Times New Roman"/>
          <w:sz w:val="24"/>
          <w:szCs w:val="24"/>
        </w:rPr>
        <w:t>, in which gaze time during the cue and the pre-cue interval (CI and PCI) were analyzed separately.</w:t>
      </w:r>
      <w:r>
        <w:rPr>
          <w:rFonts w:ascii="Times New Roman" w:hAnsi="Times New Roman" w:cs="Times New Roman"/>
          <w:sz w:val="24"/>
          <w:szCs w:val="24"/>
        </w:rPr>
        <w:t xml:space="preserve"> Results of those additional analyses were also reported in the supplementary</w:t>
      </w:r>
      <w:r w:rsidR="009B1305">
        <w:rPr>
          <w:rFonts w:ascii="Times New Roman" w:hAnsi="Times New Roman" w:cs="Times New Roman"/>
          <w:sz w:val="24"/>
          <w:szCs w:val="24"/>
        </w:rPr>
        <w:t xml:space="preserve"> </w:t>
      </w:r>
      <w:r w:rsidR="009B1305">
        <w:rPr>
          <w:rFonts w:ascii="Times New Roman" w:hAnsi="Times New Roman" w:cs="Times New Roman" w:hint="eastAsia"/>
          <w:sz w:val="24"/>
          <w:szCs w:val="24"/>
        </w:rPr>
        <w:t>m</w:t>
      </w:r>
      <w:r w:rsidR="009B1305">
        <w:rPr>
          <w:rFonts w:ascii="Times New Roman" w:hAnsi="Times New Roman" w:cs="Times New Roman"/>
          <w:sz w:val="24"/>
          <w:szCs w:val="24"/>
        </w:rPr>
        <w:t>ateri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0D22F4" w14:textId="77777777" w:rsidR="00815B4C" w:rsidRPr="00E814C4" w:rsidRDefault="00815B4C" w:rsidP="00815B4C">
      <w:pPr>
        <w:pStyle w:val="Heading1"/>
      </w:pPr>
      <w:r w:rsidRPr="00E814C4">
        <w:t>Experiment 1</w:t>
      </w:r>
    </w:p>
    <w:p w14:paraId="14EE6A05" w14:textId="4EB85EF2" w:rsidR="007C75C9" w:rsidRDefault="00815B4C" w:rsidP="007C75C9">
      <w:pPr>
        <w:pStyle w:val="apatitle2"/>
      </w:pPr>
      <w:bookmarkStart w:id="0" w:name="_Hlk52370750"/>
      <w:r w:rsidRPr="00997802">
        <w:t>Phase 1.</w:t>
      </w:r>
      <w:r w:rsidR="007C75C9">
        <w:t xml:space="preserve"> </w:t>
      </w:r>
      <w:bookmarkEnd w:id="0"/>
    </w:p>
    <w:p w14:paraId="70C0016A" w14:textId="71AD0038" w:rsidR="00815B4C" w:rsidRPr="00E814C4" w:rsidRDefault="007C75C9" w:rsidP="00736005">
      <w:pPr>
        <w:pStyle w:val="apa"/>
        <w:ind w:firstLine="709"/>
      </w:pPr>
      <w:r>
        <w:t>The main analysis, using a</w:t>
      </w:r>
      <w:r w:rsidRPr="007C75C9">
        <w:t xml:space="preserve"> 3 (outcome) × 3 (cave condition) × 12 (block) ANOVA</w:t>
      </w:r>
      <w:r>
        <w:t xml:space="preserve"> with within-subjects factors of outcome and block, </w:t>
      </w:r>
      <w:r w:rsidR="00815B4C" w:rsidRPr="00E814C4">
        <w:t xml:space="preserve">revealed a significant outcome × cave condition interaction, </w:t>
      </w:r>
      <w:r w:rsidR="00815B4C" w:rsidRPr="00E814C4">
        <w:rPr>
          <w:i/>
        </w:rPr>
        <w:t>F</w:t>
      </w:r>
      <w:r w:rsidR="00815B4C" w:rsidRPr="00E814C4">
        <w:t xml:space="preserve">(4,42)=4.3, </w:t>
      </w:r>
      <w:r w:rsidR="00815B4C" w:rsidRPr="00E814C4">
        <w:rPr>
          <w:i/>
        </w:rPr>
        <w:t>p</w:t>
      </w:r>
      <w:r w:rsidR="00815B4C" w:rsidRPr="00E814C4">
        <w:t xml:space="preserve">=.00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815B4C" w:rsidRPr="00E814C4">
        <w:t xml:space="preserve">=.291, </w:t>
      </w:r>
      <w:r>
        <w:t>suggesting</w:t>
      </w:r>
      <w:r w:rsidR="00815B4C" w:rsidRPr="00E814C4">
        <w:t xml:space="preserve"> that participants looked at the middle cave generally longer than at the other two.</w:t>
      </w:r>
    </w:p>
    <w:p w14:paraId="02E518B8" w14:textId="5ABB31A1" w:rsidR="00052C6F" w:rsidRPr="00E814C4" w:rsidRDefault="00052C6F" w:rsidP="00052C6F">
      <w:pPr>
        <w:pStyle w:val="APAStandard"/>
      </w:pPr>
      <w:r w:rsidRPr="00E814C4">
        <w:t xml:space="preserve">The additional analyses </w:t>
      </w:r>
      <w:r w:rsidR="001D65EE" w:rsidRPr="00E814C4">
        <w:t xml:space="preserve">using </w:t>
      </w:r>
      <w:bookmarkStart w:id="1" w:name="_Hlk53520785"/>
      <w:r w:rsidR="001D65EE">
        <w:t>the</w:t>
      </w:r>
      <w:r w:rsidR="001D65EE" w:rsidRPr="00E814C4">
        <w:t xml:space="preserve"> analog ANOVA</w:t>
      </w:r>
      <w:bookmarkEnd w:id="1"/>
      <w:r w:rsidR="001D65EE">
        <w:t>s</w:t>
      </w:r>
      <w:r w:rsidR="001D65EE" w:rsidRPr="00E814C4">
        <w:t xml:space="preserve"> </w:t>
      </w:r>
      <w:r w:rsidRPr="00E814C4">
        <w:t xml:space="preserve">examined gaze time during the CI and the PCI separately. During the CI, the main effect of outcome, </w:t>
      </w:r>
      <w:r w:rsidRPr="00E814C4">
        <w:rPr>
          <w:i/>
        </w:rPr>
        <w:t>F</w:t>
      </w:r>
      <w:r w:rsidRPr="00E814C4">
        <w:t xml:space="preserve">(2,42)=11.73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359, the main effect of block, </w:t>
      </w:r>
      <w:r w:rsidRPr="00E814C4">
        <w:rPr>
          <w:i/>
        </w:rPr>
        <w:t>F</w:t>
      </w:r>
      <w:r w:rsidRPr="00E814C4">
        <w:t xml:space="preserve">(11,231)=3.55, </w:t>
      </w:r>
      <w:r w:rsidRPr="00E814C4">
        <w:rPr>
          <w:i/>
        </w:rPr>
        <w:t>p</w:t>
      </w:r>
      <w:r w:rsidRPr="00E814C4">
        <w:t xml:space="preserve">=.003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45, and their interaction, </w:t>
      </w:r>
      <w:r w:rsidRPr="00E814C4">
        <w:rPr>
          <w:i/>
        </w:rPr>
        <w:t>F</w:t>
      </w:r>
      <w:r w:rsidRPr="00E814C4">
        <w:t xml:space="preserve">(22,462)=2.71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14, were significant. In addition, we also observed a significant outcome × cave condition interaction, </w:t>
      </w:r>
      <w:r w:rsidRPr="00E814C4">
        <w:rPr>
          <w:i/>
        </w:rPr>
        <w:t>F</w:t>
      </w:r>
      <w:r w:rsidRPr="00E814C4">
        <w:t xml:space="preserve">(4,42)=8.91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459. None of the other main effects and interactions </w:t>
      </w:r>
      <w:r w:rsidR="00684F49">
        <w:t xml:space="preserve">during the CI and the PCI </w:t>
      </w:r>
      <w:r w:rsidRPr="00E814C4">
        <w:t xml:space="preserve">were significant (largest </w:t>
      </w:r>
      <w:r w:rsidRPr="00E814C4">
        <w:rPr>
          <w:i/>
        </w:rPr>
        <w:t>F</w:t>
      </w:r>
      <w:r w:rsidRPr="00E814C4">
        <w:t xml:space="preserve">=2.46, corresponding </w:t>
      </w:r>
      <w:r w:rsidRPr="00E814C4">
        <w:rPr>
          <w:i/>
        </w:rPr>
        <w:t>p</w:t>
      </w:r>
      <w:r w:rsidRPr="00E814C4">
        <w:t>=.060).</w:t>
      </w:r>
    </w:p>
    <w:p w14:paraId="33CF776D" w14:textId="77777777" w:rsidR="003A45CD" w:rsidRDefault="00D9073F" w:rsidP="003A45CD">
      <w:pPr>
        <w:pStyle w:val="apatitle2"/>
      </w:pPr>
      <w:r w:rsidRPr="00E814C4">
        <w:lastRenderedPageBreak/>
        <w:t xml:space="preserve">Phase 2. </w:t>
      </w:r>
    </w:p>
    <w:p w14:paraId="30AEC8F7" w14:textId="1BCCB24D" w:rsidR="00EB440D" w:rsidRPr="00E814C4" w:rsidRDefault="00EB440D" w:rsidP="00EB440D">
      <w:pPr>
        <w:pStyle w:val="APAStandard"/>
      </w:pPr>
      <w:r w:rsidRPr="00E814C4">
        <w:t>The additional analyses examined gaze time across 9 blocks during the CI and the PCI respectively, using an 2 (outcome predictability) × 3 (cave condition) × 9 (block) ANOVA</w:t>
      </w:r>
      <w:r w:rsidR="003A45CD">
        <w:t xml:space="preserve"> with within-subjects factors of outcome predictability and block</w:t>
      </w:r>
      <w:r w:rsidRPr="00E814C4">
        <w:t xml:space="preserve">. During the CI, we observed a significant main effect of outcome predictability, </w:t>
      </w:r>
      <w:r w:rsidRPr="00E814C4">
        <w:rPr>
          <w:i/>
        </w:rPr>
        <w:t>F</w:t>
      </w:r>
      <w:r w:rsidRPr="00E814C4">
        <w:t xml:space="preserve">(1,21)=4.41, </w:t>
      </w:r>
      <w:r w:rsidRPr="00E814C4">
        <w:rPr>
          <w:i/>
        </w:rPr>
        <w:t>p</w:t>
      </w:r>
      <w:r w:rsidRPr="00E814C4">
        <w:t xml:space="preserve">=.048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73, and a significant main effect of block, </w:t>
      </w:r>
      <w:r w:rsidRPr="00E814C4">
        <w:rPr>
          <w:i/>
        </w:rPr>
        <w:t>F</w:t>
      </w:r>
      <w:r w:rsidRPr="00E814C4">
        <w:t xml:space="preserve">(8,168)=5.78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16. None of the other main effects and interactions </w:t>
      </w:r>
      <w:r w:rsidR="00684F49">
        <w:t xml:space="preserve">during the CI and the PCI </w:t>
      </w:r>
      <w:r w:rsidRPr="00E814C4">
        <w:t xml:space="preserve">were significant (largest </w:t>
      </w:r>
      <w:r w:rsidRPr="00E814C4">
        <w:rPr>
          <w:i/>
        </w:rPr>
        <w:t>F</w:t>
      </w:r>
      <w:r w:rsidRPr="00E814C4">
        <w:t xml:space="preserve">=1.35, corresponding </w:t>
      </w:r>
      <w:r w:rsidRPr="00E814C4">
        <w:rPr>
          <w:i/>
        </w:rPr>
        <w:t>p</w:t>
      </w:r>
      <w:r w:rsidRPr="00E814C4">
        <w:t>=.225).</w:t>
      </w:r>
    </w:p>
    <w:p w14:paraId="69FF7032" w14:textId="46256C81" w:rsidR="001434F1" w:rsidRPr="00E814C4" w:rsidRDefault="001434F1" w:rsidP="001434F1">
      <w:pPr>
        <w:pStyle w:val="Heading1"/>
      </w:pPr>
      <w:r w:rsidRPr="00E814C4">
        <w:t>Experiment 2</w:t>
      </w:r>
    </w:p>
    <w:p w14:paraId="4AE6D8C7" w14:textId="77777777" w:rsidR="003A45CD" w:rsidRDefault="001434F1" w:rsidP="003A45CD">
      <w:pPr>
        <w:pStyle w:val="apatitle2"/>
      </w:pPr>
      <w:r w:rsidRPr="00E814C4">
        <w:rPr>
          <w:rFonts w:eastAsiaTheme="minorEastAsia"/>
        </w:rPr>
        <w:t>Phase 1.</w:t>
      </w:r>
      <w:r w:rsidRPr="00E814C4">
        <w:t xml:space="preserve"> </w:t>
      </w:r>
    </w:p>
    <w:p w14:paraId="34328B0C" w14:textId="75B2A33D" w:rsidR="00815B4C" w:rsidRPr="00E814C4" w:rsidRDefault="001434F1" w:rsidP="00710B24">
      <w:pPr>
        <w:pStyle w:val="apa"/>
        <w:ind w:firstLine="709"/>
      </w:pPr>
      <w:r w:rsidRPr="00E814C4">
        <w:t>The main analysis</w:t>
      </w:r>
      <w:r w:rsidR="003A45CD">
        <w:t xml:space="preserve"> was conducted for each group, </w:t>
      </w:r>
      <w:r w:rsidR="003A45CD" w:rsidRPr="00E814C4">
        <w:t>using a 3 (outcome) × 3 (cave condition) × 12 (block) ANOVA</w:t>
      </w:r>
      <w:r w:rsidRPr="00E814C4">
        <w:t xml:space="preserve"> </w:t>
      </w:r>
      <w:bookmarkStart w:id="2" w:name="_Hlk53521942"/>
      <w:r w:rsidR="003A45CD">
        <w:t>with within-subjects factors of outcome and block</w:t>
      </w:r>
      <w:bookmarkEnd w:id="2"/>
      <w:r w:rsidR="003A45CD">
        <w:t>. T</w:t>
      </w:r>
      <w:r w:rsidRPr="00E814C4">
        <w:t xml:space="preserve">he counterbalancing factor cave condition </w:t>
      </w:r>
      <w:r w:rsidR="003A45CD" w:rsidRPr="00E814C4">
        <w:t>significant</w:t>
      </w:r>
      <w:r w:rsidR="003A45CD">
        <w:t>ly</w:t>
      </w:r>
      <w:r w:rsidR="003A45CD" w:rsidRPr="00E814C4">
        <w:t xml:space="preserve"> interact</w:t>
      </w:r>
      <w:r w:rsidR="003A45CD">
        <w:t>ed with other factors</w:t>
      </w:r>
      <w:r w:rsidR="003A45CD" w:rsidRPr="00E814C4">
        <w:t xml:space="preserve"> </w:t>
      </w:r>
      <w:r w:rsidRPr="00E814C4">
        <w:t xml:space="preserve">in all four groups (outcome × cave condition interaction for NoShift-3cave: </w:t>
      </w:r>
      <w:r w:rsidRPr="00E814C4">
        <w:rPr>
          <w:i/>
        </w:rPr>
        <w:t>F</w:t>
      </w:r>
      <w:r w:rsidRPr="00E814C4">
        <w:t xml:space="preserve">(4,42)=9.84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484, for NoShift-2cave: </w:t>
      </w:r>
      <w:r w:rsidRPr="00E814C4">
        <w:rPr>
          <w:i/>
        </w:rPr>
        <w:t>F</w:t>
      </w:r>
      <w:r w:rsidRPr="00E814C4">
        <w:t xml:space="preserve">(1,22)=6.36, </w:t>
      </w:r>
      <w:r w:rsidRPr="00E814C4">
        <w:rPr>
          <w:i/>
        </w:rPr>
        <w:t>p</w:t>
      </w:r>
      <w:r w:rsidRPr="00E814C4">
        <w:t xml:space="preserve">=.019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24, for Shift-3cave: </w:t>
      </w:r>
      <w:r w:rsidRPr="00E814C4">
        <w:rPr>
          <w:i/>
        </w:rPr>
        <w:t>F</w:t>
      </w:r>
      <w:r w:rsidRPr="00E814C4">
        <w:t xml:space="preserve">(4,42)=9.91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486 and for Shift-2cave: </w:t>
      </w:r>
      <w:r w:rsidRPr="00E814C4">
        <w:rPr>
          <w:i/>
        </w:rPr>
        <w:t>F</w:t>
      </w:r>
      <w:r w:rsidRPr="00E814C4">
        <w:t xml:space="preserve">(1,22)=10.84, </w:t>
      </w:r>
      <w:r w:rsidRPr="00E814C4">
        <w:rPr>
          <w:i/>
        </w:rPr>
        <w:t>p</w:t>
      </w:r>
      <w:r w:rsidRPr="00E814C4">
        <w:t xml:space="preserve">=.003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330; cave condition × block interaction for NoShift-2cave: </w:t>
      </w:r>
      <w:r w:rsidRPr="00E814C4">
        <w:rPr>
          <w:i/>
        </w:rPr>
        <w:t>F</w:t>
      </w:r>
      <w:r w:rsidRPr="00E814C4">
        <w:t xml:space="preserve">(11,242)=3.11, </w:t>
      </w:r>
      <w:r w:rsidRPr="00E814C4">
        <w:rPr>
          <w:i/>
        </w:rPr>
        <w:t>p</w:t>
      </w:r>
      <w:r w:rsidRPr="00E814C4">
        <w:t xml:space="preserve">=.018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124).</w:t>
      </w:r>
    </w:p>
    <w:p w14:paraId="56487031" w14:textId="42B5AC70" w:rsidR="00710B24" w:rsidRPr="00E814C4" w:rsidRDefault="00710B24" w:rsidP="00710B24">
      <w:pPr>
        <w:pStyle w:val="APAStandard"/>
      </w:pPr>
      <w:r w:rsidRPr="00E814C4">
        <w:t xml:space="preserve">The additional analyses </w:t>
      </w:r>
      <w:r w:rsidR="001D65EE" w:rsidRPr="00E814C4">
        <w:t xml:space="preserve">using </w:t>
      </w:r>
      <w:r w:rsidR="001D65EE">
        <w:t>an</w:t>
      </w:r>
      <w:r w:rsidR="001D65EE" w:rsidRPr="00E814C4">
        <w:t xml:space="preserve"> analog ANOVA </w:t>
      </w:r>
      <w:r w:rsidRPr="00E814C4">
        <w:t xml:space="preserve">examined gaze time during the CI and the PCI </w:t>
      </w:r>
      <w:r w:rsidR="003A45CD">
        <w:t>for</w:t>
      </w:r>
      <w:r w:rsidRPr="00E814C4">
        <w:t xml:space="preserve"> each group,</w:t>
      </w:r>
      <w:r w:rsidR="001D65EE">
        <w:t xml:space="preserve"> respectively</w:t>
      </w:r>
      <w:r w:rsidRPr="00E814C4">
        <w:t>. The results were similar to those of the main analys</w:t>
      </w:r>
      <w:r w:rsidR="003858C8">
        <w:rPr>
          <w:rFonts w:hint="eastAsia"/>
        </w:rPr>
        <w:t>e</w:t>
      </w:r>
      <w:r w:rsidRPr="00E814C4">
        <w:t xml:space="preserve">s: In all four groups, we observed the significant main effect of outcome (NoShift-3cave: </w:t>
      </w:r>
      <w:r w:rsidRPr="00E814C4">
        <w:rPr>
          <w:i/>
        </w:rPr>
        <w:t>F</w:t>
      </w:r>
      <w:r w:rsidRPr="00E814C4">
        <w:t xml:space="preserve">(2,42)=9.13, </w:t>
      </w:r>
      <w:r w:rsidRPr="00E814C4">
        <w:rPr>
          <w:i/>
        </w:rPr>
        <w:t>p</w:t>
      </w:r>
      <w:r w:rsidRPr="00E814C4">
        <w:t xml:space="preserve">=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303; NoShift-2cave: </w:t>
      </w:r>
      <w:r w:rsidRPr="00E814C4">
        <w:rPr>
          <w:i/>
        </w:rPr>
        <w:t>F</w:t>
      </w:r>
      <w:r w:rsidRPr="00E814C4">
        <w:t xml:space="preserve">(1,22)=10.91, </w:t>
      </w:r>
      <w:r w:rsidRPr="00E814C4">
        <w:rPr>
          <w:i/>
        </w:rPr>
        <w:lastRenderedPageBreak/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342; Shift-3cave: </w:t>
      </w:r>
      <w:r w:rsidRPr="00E814C4">
        <w:rPr>
          <w:i/>
        </w:rPr>
        <w:t>F</w:t>
      </w:r>
      <w:r w:rsidRPr="00E814C4">
        <w:t xml:space="preserve">(2,42)=27.67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557; Shift-2cave: </w:t>
      </w:r>
      <w:r w:rsidRPr="00E814C4">
        <w:rPr>
          <w:i/>
        </w:rPr>
        <w:t>F</w:t>
      </w:r>
      <w:r w:rsidRPr="00E814C4">
        <w:t xml:space="preserve">(1,22)=35.01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614), and its interaction with block (NoShift-3cave: </w:t>
      </w:r>
      <w:r w:rsidRPr="00E814C4">
        <w:rPr>
          <w:i/>
        </w:rPr>
        <w:t>F</w:t>
      </w:r>
      <w:r w:rsidRPr="00E814C4">
        <w:t xml:space="preserve">(22,462)=2.26, </w:t>
      </w:r>
      <w:r w:rsidRPr="00E814C4">
        <w:rPr>
          <w:i/>
        </w:rPr>
        <w:t>p</w:t>
      </w:r>
      <w:r w:rsidRPr="00E814C4">
        <w:t xml:space="preserve">=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097; </w:t>
      </w:r>
      <w:r w:rsidRPr="00E814C4">
        <w:rPr>
          <w:rFonts w:hint="eastAsia"/>
        </w:rPr>
        <w:t>NoShift-2cave</w:t>
      </w:r>
      <w:r w:rsidRPr="00E814C4">
        <w:t xml:space="preserve">: </w:t>
      </w:r>
      <w:r w:rsidRPr="00E814C4">
        <w:rPr>
          <w:i/>
        </w:rPr>
        <w:t>F</w:t>
      </w:r>
      <w:r w:rsidRPr="00E814C4">
        <w:t xml:space="preserve">(11,242)=2.09, </w:t>
      </w:r>
      <w:r w:rsidRPr="00E814C4">
        <w:rPr>
          <w:i/>
        </w:rPr>
        <w:t>p</w:t>
      </w:r>
      <w:r w:rsidRPr="00E814C4">
        <w:t xml:space="preserve">=.003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091; Shift-3cave: </w:t>
      </w:r>
      <w:r w:rsidRPr="00E814C4">
        <w:rPr>
          <w:i/>
        </w:rPr>
        <w:t>F</w:t>
      </w:r>
      <w:r w:rsidRPr="00E814C4">
        <w:t xml:space="preserve">(22,462)=4.61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73; Shift-2cave: </w:t>
      </w:r>
      <w:r w:rsidRPr="00E814C4">
        <w:rPr>
          <w:i/>
        </w:rPr>
        <w:t>F</w:t>
      </w:r>
      <w:r w:rsidRPr="00E814C4">
        <w:t xml:space="preserve">(11,242)=1.87, </w:t>
      </w:r>
      <w:r w:rsidRPr="00E814C4">
        <w:rPr>
          <w:i/>
        </w:rPr>
        <w:t>p</w:t>
      </w:r>
      <w:r w:rsidRPr="00E814C4">
        <w:t xml:space="preserve">=.044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078). </w:t>
      </w:r>
      <w:r w:rsidR="003858C8">
        <w:t>T</w:t>
      </w:r>
      <w:r w:rsidRPr="00E814C4">
        <w:t xml:space="preserve">he main effect of block was significant in </w:t>
      </w:r>
      <w:r w:rsidR="003858C8">
        <w:t xml:space="preserve">Group </w:t>
      </w:r>
      <w:r w:rsidRPr="00E814C4">
        <w:t>NoShift-3cave</w:t>
      </w:r>
      <w:r w:rsidR="003858C8">
        <w:t>,</w:t>
      </w:r>
      <w:r w:rsidR="00684F49">
        <w:t xml:space="preserve"> </w:t>
      </w:r>
      <w:r w:rsidRPr="00E814C4">
        <w:rPr>
          <w:i/>
        </w:rPr>
        <w:t>F</w:t>
      </w:r>
      <w:r w:rsidRPr="00E814C4">
        <w:t xml:space="preserve">(11,231)=4.18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166</w:t>
      </w:r>
      <w:r w:rsidR="003858C8">
        <w:t xml:space="preserve">, </w:t>
      </w:r>
      <w:r w:rsidRPr="00E814C4">
        <w:t>Shift-3cave</w:t>
      </w:r>
      <w:r w:rsidR="003858C8">
        <w:t xml:space="preserve"> (</w:t>
      </w:r>
      <w:r w:rsidRPr="00E814C4">
        <w:rPr>
          <w:i/>
        </w:rPr>
        <w:t>F</w:t>
      </w:r>
      <w:r w:rsidRPr="00E814C4">
        <w:t xml:space="preserve">(11,231)=3.23, </w:t>
      </w:r>
      <w:r w:rsidRPr="00E814C4">
        <w:rPr>
          <w:i/>
        </w:rPr>
        <w:t>p</w:t>
      </w:r>
      <w:r w:rsidRPr="00E814C4">
        <w:t xml:space="preserve">=.007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114</w:t>
      </w:r>
      <w:r w:rsidR="003858C8">
        <w:t>, and</w:t>
      </w:r>
      <w:r w:rsidRPr="00E814C4">
        <w:t xml:space="preserve"> Shift-2cave</w:t>
      </w:r>
      <w:r w:rsidR="003858C8">
        <w:t xml:space="preserve">, </w:t>
      </w:r>
      <w:r w:rsidRPr="00E814C4">
        <w:rPr>
          <w:i/>
        </w:rPr>
        <w:t>F</w:t>
      </w:r>
      <w:r w:rsidRPr="00E814C4">
        <w:t xml:space="preserve">(11,242)=2.95, </w:t>
      </w:r>
      <w:r w:rsidRPr="00E814C4">
        <w:rPr>
          <w:i/>
        </w:rPr>
        <w:t>p</w:t>
      </w:r>
      <w:r w:rsidRPr="00E814C4">
        <w:t xml:space="preserve">=.010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18. In addition, the cave condition significantly interacted with other factors (outcome × cave condition interaction for NoShift-3cave: </w:t>
      </w:r>
      <w:r w:rsidRPr="00E814C4">
        <w:rPr>
          <w:i/>
        </w:rPr>
        <w:t>F</w:t>
      </w:r>
      <w:r w:rsidRPr="00E814C4">
        <w:t xml:space="preserve">(4,42)=11.02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512, for NoShift-2cave: </w:t>
      </w:r>
      <w:r w:rsidRPr="00E814C4">
        <w:rPr>
          <w:i/>
        </w:rPr>
        <w:t>F</w:t>
      </w:r>
      <w:r w:rsidRPr="00E814C4">
        <w:t xml:space="preserve">(1,22)=10.20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493, for Shift-3cave: </w:t>
      </w:r>
      <w:r w:rsidRPr="00E814C4">
        <w:rPr>
          <w:i/>
        </w:rPr>
        <w:t>F</w:t>
      </w:r>
      <w:r w:rsidRPr="00E814C4">
        <w:t xml:space="preserve">(4,42)=6.80, </w:t>
      </w:r>
      <w:r w:rsidRPr="00E814C4">
        <w:rPr>
          <w:i/>
        </w:rPr>
        <w:t>p</w:t>
      </w:r>
      <w:r w:rsidRPr="00E814C4">
        <w:t xml:space="preserve">=.016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36 and for Shift-2cave: </w:t>
      </w:r>
      <w:r w:rsidRPr="00E814C4">
        <w:rPr>
          <w:i/>
        </w:rPr>
        <w:t>F</w:t>
      </w:r>
      <w:r w:rsidRPr="00E814C4">
        <w:t xml:space="preserve">(1,22)=13.14, </w:t>
      </w:r>
      <w:r w:rsidRPr="00E814C4">
        <w:rPr>
          <w:i/>
        </w:rPr>
        <w:t>p</w:t>
      </w:r>
      <w:r w:rsidRPr="00E814C4">
        <w:t xml:space="preserve">=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374; cave condition × block interaction for NoShift-2cave: </w:t>
      </w:r>
      <w:r w:rsidRPr="00E814C4">
        <w:rPr>
          <w:i/>
        </w:rPr>
        <w:t>F</w:t>
      </w:r>
      <w:r w:rsidRPr="00E814C4">
        <w:t xml:space="preserve">(11,242)=4.16, </w:t>
      </w:r>
      <w:r w:rsidRPr="00E814C4">
        <w:rPr>
          <w:i/>
        </w:rPr>
        <w:t>p</w:t>
      </w:r>
      <w:r w:rsidRPr="00E814C4">
        <w:t xml:space="preserve">=.002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59). During the PCI, we observed the significant main effect of block in all four groups (NoShift-3cave: </w:t>
      </w:r>
      <w:r w:rsidRPr="00E814C4">
        <w:rPr>
          <w:i/>
        </w:rPr>
        <w:t>F</w:t>
      </w:r>
      <w:r w:rsidRPr="00E814C4">
        <w:t xml:space="preserve">(11,231)=4.22, </w:t>
      </w:r>
      <w:r w:rsidRPr="00E814C4">
        <w:rPr>
          <w:i/>
        </w:rPr>
        <w:t>p</w:t>
      </w:r>
      <w:r w:rsidRPr="00E814C4">
        <w:t xml:space="preserve">=.01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67; Shift-3cave: </w:t>
      </w:r>
      <w:r w:rsidRPr="00E814C4">
        <w:rPr>
          <w:i/>
        </w:rPr>
        <w:t>F</w:t>
      </w:r>
      <w:r w:rsidRPr="00E814C4">
        <w:t xml:space="preserve">(11,231)=24.94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543; NoShift-2cave: </w:t>
      </w:r>
      <w:r w:rsidRPr="00E814C4">
        <w:rPr>
          <w:i/>
        </w:rPr>
        <w:t>F</w:t>
      </w:r>
      <w:r w:rsidRPr="00E814C4">
        <w:t xml:space="preserve">(11,242)=6.80, </w:t>
      </w:r>
      <w:r w:rsidRPr="00E814C4">
        <w:rPr>
          <w:i/>
        </w:rPr>
        <w:t>p</w:t>
      </w:r>
      <w:r w:rsidRPr="00E814C4">
        <w:t xml:space="preserve">=.002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36; Shift-2cave: </w:t>
      </w:r>
      <w:r w:rsidRPr="00E814C4">
        <w:rPr>
          <w:i/>
        </w:rPr>
        <w:t>F</w:t>
      </w:r>
      <w:r w:rsidRPr="00E814C4">
        <w:t xml:space="preserve">(11,242)=15.961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420). Moreover, Shift-3cave showed a significantly lower gaze time towards o3 area than o1 and o2 area (</w:t>
      </w:r>
      <w:r w:rsidRPr="00E814C4">
        <w:rPr>
          <w:i/>
        </w:rPr>
        <w:t>F</w:t>
      </w:r>
      <w:r w:rsidRPr="00E814C4">
        <w:t xml:space="preserve">(2,42)=3.93, </w:t>
      </w:r>
      <w:r w:rsidRPr="00E814C4">
        <w:rPr>
          <w:i/>
        </w:rPr>
        <w:t>p</w:t>
      </w:r>
      <w:r w:rsidRPr="00E814C4">
        <w:t xml:space="preserve">=.027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58), and a significant outcome × cave condition interaction </w:t>
      </w:r>
      <w:r w:rsidRPr="00E814C4">
        <w:rPr>
          <w:i/>
        </w:rPr>
        <w:t>F</w:t>
      </w:r>
      <w:r w:rsidRPr="00E814C4">
        <w:t xml:space="preserve">(4,42)=2.73, </w:t>
      </w:r>
      <w:r w:rsidRPr="00E814C4">
        <w:rPr>
          <w:i/>
        </w:rPr>
        <w:t>p</w:t>
      </w:r>
      <w:r w:rsidRPr="00E814C4">
        <w:t xml:space="preserve">=.048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06). No further main effects or interactions in </w:t>
      </w:r>
      <w:r w:rsidR="00684F49">
        <w:t>all analyses during the CI and the PCI</w:t>
      </w:r>
      <w:r w:rsidRPr="00E814C4">
        <w:t xml:space="preserve"> reached significance (</w:t>
      </w:r>
      <w:r w:rsidR="00684F49" w:rsidRPr="00E814C4">
        <w:t>largest</w:t>
      </w:r>
      <w:r w:rsidR="00684F49">
        <w:t xml:space="preserve"> </w:t>
      </w:r>
      <w:r w:rsidR="00684F49" w:rsidRPr="00E814C4">
        <w:rPr>
          <w:i/>
        </w:rPr>
        <w:t>F</w:t>
      </w:r>
      <w:r w:rsidR="00684F49" w:rsidRPr="00E814C4">
        <w:t>=3.34,</w:t>
      </w:r>
      <w:r w:rsidR="00684F49">
        <w:t xml:space="preserve"> corresponding</w:t>
      </w:r>
      <w:r w:rsidR="00684F49" w:rsidRPr="00E814C4">
        <w:t xml:space="preserve"> </w:t>
      </w:r>
      <w:r w:rsidR="00684F49" w:rsidRPr="00E814C4">
        <w:rPr>
          <w:i/>
        </w:rPr>
        <w:t>p</w:t>
      </w:r>
      <w:r w:rsidR="00684F49" w:rsidRPr="00E814C4">
        <w:t>=.081</w:t>
      </w:r>
      <w:r w:rsidRPr="00E814C4">
        <w:t>).</w:t>
      </w:r>
    </w:p>
    <w:p w14:paraId="547B7AD8" w14:textId="78FC4BAC" w:rsidR="003A45CD" w:rsidRDefault="00710B24" w:rsidP="003A45CD">
      <w:pPr>
        <w:pStyle w:val="apatitle2"/>
      </w:pPr>
      <w:r w:rsidRPr="00E814C4">
        <w:rPr>
          <w:rFonts w:eastAsiaTheme="minorEastAsia"/>
        </w:rPr>
        <w:t>Phase 2.</w:t>
      </w:r>
      <w:r w:rsidR="00A6345F" w:rsidRPr="00E814C4">
        <w:t xml:space="preserve"> </w:t>
      </w:r>
    </w:p>
    <w:p w14:paraId="4CD47CC0" w14:textId="03EF19B2" w:rsidR="00710B24" w:rsidRPr="00E814C4" w:rsidRDefault="00A6345F" w:rsidP="003A45CD">
      <w:pPr>
        <w:pStyle w:val="apa"/>
        <w:ind w:firstLine="709"/>
      </w:pPr>
      <w:r w:rsidRPr="00E814C4">
        <w:t>The main analys</w:t>
      </w:r>
      <w:r w:rsidR="00971360">
        <w:t>e</w:t>
      </w:r>
      <w:r w:rsidRPr="00E814C4">
        <w:t>s</w:t>
      </w:r>
      <w:r w:rsidR="00971360">
        <w:t xml:space="preserve"> compared </w:t>
      </w:r>
      <w:r w:rsidR="00971360" w:rsidRPr="00971360">
        <w:t>two pairs of groups (NoShift-3cave vs. Shift-</w:t>
      </w:r>
      <w:r w:rsidR="00971360" w:rsidRPr="00971360">
        <w:lastRenderedPageBreak/>
        <w:t>3cave, NoShift-2cave vs. Shift-2cave)</w:t>
      </w:r>
      <w:r w:rsidR="00971360">
        <w:t>,</w:t>
      </w:r>
      <w:r w:rsidR="003A45CD">
        <w:t xml:space="preserve"> using </w:t>
      </w:r>
      <w:r w:rsidR="00971360">
        <w:t>a</w:t>
      </w:r>
      <w:r w:rsidR="003A45CD">
        <w:t xml:space="preserve"> 2</w:t>
      </w:r>
      <w:r w:rsidR="003A45CD" w:rsidRPr="00E814C4">
        <w:t xml:space="preserve"> (outcome predictability) × 2 (</w:t>
      </w:r>
      <w:r w:rsidR="00300796">
        <w:t>G</w:t>
      </w:r>
      <w:r w:rsidR="003A45CD" w:rsidRPr="00E814C4">
        <w:t xml:space="preserve">roup </w:t>
      </w:r>
      <w:proofErr w:type="spellStart"/>
      <w:r w:rsidR="003A45CD" w:rsidRPr="00E814C4">
        <w:t>NoShift</w:t>
      </w:r>
      <w:proofErr w:type="spellEnd"/>
      <w:r w:rsidR="003A45CD" w:rsidRPr="00E814C4">
        <w:t xml:space="preserve"> vs. Shift) × 3 (cave condition for 3cave) or 2 (cave condition for 2cave) × 12 (block) </w:t>
      </w:r>
      <w:r w:rsidR="00971360">
        <w:t xml:space="preserve">ANOVA with </w:t>
      </w:r>
      <w:r w:rsidR="00971360" w:rsidRPr="00971360">
        <w:t>within-subjects factors of outcome predictability and block</w:t>
      </w:r>
      <w:r w:rsidR="00971360">
        <w:t xml:space="preserve">. We observed </w:t>
      </w:r>
      <w:r w:rsidRPr="00E814C4">
        <w:t xml:space="preserve">some significant interactions with the counterbalancing factor cave condition </w:t>
      </w:r>
      <w:r w:rsidR="00C971F1">
        <w:t>(</w:t>
      </w:r>
      <w:r w:rsidRPr="00E814C4">
        <w:t>Shift-3cave &amp;. Shift-3cave</w:t>
      </w:r>
      <w:r w:rsidR="00C971F1">
        <w:t>:</w:t>
      </w:r>
      <w:r w:rsidRPr="00E814C4">
        <w:t xml:space="preserve"> </w:t>
      </w:r>
      <w:r w:rsidR="00710B24" w:rsidRPr="00E814C4">
        <w:t xml:space="preserve">cave condition × outcome predictability interaction </w:t>
      </w:r>
      <w:r w:rsidR="00710B24" w:rsidRPr="00E814C4">
        <w:rPr>
          <w:i/>
        </w:rPr>
        <w:t>F</w:t>
      </w:r>
      <w:r w:rsidR="00710B24" w:rsidRPr="00E814C4">
        <w:t xml:space="preserve">(2,41)=16.09, </w:t>
      </w:r>
      <w:r w:rsidR="00710B24" w:rsidRPr="00E814C4">
        <w:rPr>
          <w:i/>
        </w:rPr>
        <w:t>p</w:t>
      </w:r>
      <w:r w:rsidR="00710B24"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710B24" w:rsidRPr="00E814C4">
        <w:t>=.440</w:t>
      </w:r>
      <w:r w:rsidRPr="00E814C4">
        <w:t>;</w:t>
      </w:r>
      <w:r w:rsidR="00710B24" w:rsidRPr="00E814C4">
        <w:t xml:space="preserve"> NoShift-2cave &amp;. Shift-2cave: </w:t>
      </w:r>
      <w:r w:rsidRPr="00E814C4">
        <w:t>cave condition × outcome predictability interaction</w:t>
      </w:r>
      <w:r w:rsidRPr="00E814C4">
        <w:rPr>
          <w:i/>
        </w:rPr>
        <w:t xml:space="preserve"> </w:t>
      </w:r>
      <w:r w:rsidR="00710B24" w:rsidRPr="00E814C4">
        <w:rPr>
          <w:i/>
        </w:rPr>
        <w:t>F</w:t>
      </w:r>
      <w:r w:rsidR="00710B24" w:rsidRPr="00E814C4">
        <w:t xml:space="preserve">(1,44)=15.19, </w:t>
      </w:r>
      <w:r w:rsidR="00710B24" w:rsidRPr="00E814C4">
        <w:rPr>
          <w:i/>
        </w:rPr>
        <w:t>p</w:t>
      </w:r>
      <w:r w:rsidR="00710B24"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710B24" w:rsidRPr="00E814C4">
        <w:t>=.257</w:t>
      </w:r>
      <w:r w:rsidR="00C971F1">
        <w:t>,</w:t>
      </w:r>
      <w:r w:rsidRPr="00E814C4">
        <w:t xml:space="preserve"> </w:t>
      </w:r>
      <w:r w:rsidR="00710B24" w:rsidRPr="00E814C4">
        <w:t xml:space="preserve">cave condition × outcome predictability × group interaction </w:t>
      </w:r>
      <w:r w:rsidR="00710B24" w:rsidRPr="00E814C4">
        <w:rPr>
          <w:i/>
        </w:rPr>
        <w:t>F</w:t>
      </w:r>
      <w:r w:rsidR="00710B24" w:rsidRPr="00E814C4">
        <w:t xml:space="preserve">(1,44)=5.36, </w:t>
      </w:r>
      <w:r w:rsidR="00710B24" w:rsidRPr="00E814C4">
        <w:rPr>
          <w:i/>
        </w:rPr>
        <w:t>p</w:t>
      </w:r>
      <w:r w:rsidR="00710B24" w:rsidRPr="00E814C4">
        <w:t xml:space="preserve">=.02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710B24" w:rsidRPr="00E814C4">
        <w:t>=.109)</w:t>
      </w:r>
      <w:r w:rsidRPr="00E814C4">
        <w:t>.</w:t>
      </w:r>
    </w:p>
    <w:p w14:paraId="22537958" w14:textId="23B7B54E" w:rsidR="00A6345F" w:rsidRPr="00E814C4" w:rsidRDefault="00A6345F" w:rsidP="00A6345F">
      <w:pPr>
        <w:pStyle w:val="APAStandard"/>
      </w:pPr>
      <w:r w:rsidRPr="00E814C4">
        <w:tab/>
        <w:t xml:space="preserve">The additional analyses </w:t>
      </w:r>
      <w:r w:rsidR="001D65EE" w:rsidRPr="00E814C4">
        <w:t>using</w:t>
      </w:r>
      <w:r w:rsidR="001D65EE">
        <w:t xml:space="preserve"> an</w:t>
      </w:r>
      <w:r w:rsidR="001D65EE" w:rsidRPr="00E814C4">
        <w:t xml:space="preserve"> analog ANOVA </w:t>
      </w:r>
      <w:r w:rsidRPr="00E814C4">
        <w:t xml:space="preserve">examined gaze time during the CI and the PCI for each </w:t>
      </w:r>
      <w:r w:rsidR="00971360">
        <w:t xml:space="preserve">pair of </w:t>
      </w:r>
      <w:r w:rsidR="00971360" w:rsidRPr="00E814C4">
        <w:t>groups</w:t>
      </w:r>
      <w:r w:rsidRPr="00E814C4">
        <w:t xml:space="preserve">, </w:t>
      </w:r>
      <w:r w:rsidR="001D65EE">
        <w:t>respectively.</w:t>
      </w:r>
      <w:r w:rsidRPr="00E814C4">
        <w:t xml:space="preserve"> </w:t>
      </w:r>
      <w:r w:rsidRPr="00E814C4">
        <w:rPr>
          <w:rFonts w:hint="eastAsia"/>
        </w:rPr>
        <w:t>T</w:t>
      </w:r>
      <w:r w:rsidRPr="00E814C4">
        <w:t xml:space="preserve">he additional analyses for the CI revealed a significant main effect of block (NoShift-3cave &amp;. Shift-3cave: </w:t>
      </w:r>
      <w:r w:rsidRPr="00E814C4">
        <w:rPr>
          <w:i/>
        </w:rPr>
        <w:t>F</w:t>
      </w:r>
      <w:r w:rsidRPr="00E814C4">
        <w:t xml:space="preserve">(11,451)=6.70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38; NoShift-2cave &amp;. Shift-2cave: </w:t>
      </w:r>
      <w:r w:rsidRPr="00E814C4">
        <w:rPr>
          <w:i/>
        </w:rPr>
        <w:t>F</w:t>
      </w:r>
      <w:r w:rsidRPr="00E814C4">
        <w:t xml:space="preserve">(11,484)=5.70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115). We also observed a significant cave condition × outcome predictability interaction for NoShift-3cave and Shift-3cave</w:t>
      </w:r>
      <w:r w:rsidR="00C971F1">
        <w:t>,</w:t>
      </w:r>
      <w:r w:rsidRPr="00E814C4">
        <w:t xml:space="preserve"> </w:t>
      </w:r>
      <w:r w:rsidRPr="00E814C4">
        <w:rPr>
          <w:i/>
        </w:rPr>
        <w:t>F</w:t>
      </w:r>
      <w:r w:rsidRPr="00E814C4">
        <w:t xml:space="preserve">(2,41)=17.00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447</w:t>
      </w:r>
      <w:r w:rsidR="00C971F1">
        <w:t>,</w:t>
      </w:r>
      <w:r w:rsidRPr="00E814C4">
        <w:t xml:space="preserve"> and for NoShift-2cave &amp;. Shift-2cave</w:t>
      </w:r>
      <w:r w:rsidR="00C971F1">
        <w:t xml:space="preserve">, </w:t>
      </w:r>
      <w:r w:rsidRPr="00E814C4">
        <w:rPr>
          <w:i/>
        </w:rPr>
        <w:t>F</w:t>
      </w:r>
      <w:r w:rsidRPr="00E814C4">
        <w:t xml:space="preserve">(1,44)=17.94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290</w:t>
      </w:r>
      <w:r w:rsidR="00EC563D">
        <w:t xml:space="preserve">. For </w:t>
      </w:r>
      <w:r w:rsidR="00EC563D" w:rsidRPr="00E814C4">
        <w:t xml:space="preserve">NoShift-2cave </w:t>
      </w:r>
      <w:r w:rsidR="00EC563D">
        <w:t>and</w:t>
      </w:r>
      <w:r w:rsidR="00EC563D" w:rsidRPr="00E814C4">
        <w:t xml:space="preserve"> Shift-2cave</w:t>
      </w:r>
      <w:r w:rsidR="00EC563D">
        <w:t>,</w:t>
      </w:r>
      <w:r w:rsidRPr="00E814C4">
        <w:t xml:space="preserve"> a cave condition × outcome predictability × group interaction</w:t>
      </w:r>
      <w:r w:rsidR="00EC563D">
        <w:t xml:space="preserve"> was significant</w:t>
      </w:r>
      <w:r w:rsidR="00C971F1">
        <w:t>,</w:t>
      </w:r>
      <w:r w:rsidRPr="00E814C4">
        <w:t xml:space="preserve"> </w:t>
      </w:r>
      <w:r w:rsidRPr="00E814C4">
        <w:rPr>
          <w:i/>
        </w:rPr>
        <w:t>F</w:t>
      </w:r>
      <w:r w:rsidRPr="00E814C4">
        <w:t xml:space="preserve">(1,44)=6.47, </w:t>
      </w:r>
      <w:r w:rsidRPr="00E814C4">
        <w:rPr>
          <w:i/>
        </w:rPr>
        <w:t>p</w:t>
      </w:r>
      <w:r w:rsidRPr="00E814C4">
        <w:t xml:space="preserve">=.01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128</w:t>
      </w:r>
      <w:r w:rsidR="005A1339">
        <w:t>, indicating that Shift-2cave showed more preference for the top cave over the bottom cave than NoShift-2</w:t>
      </w:r>
      <w:r w:rsidRPr="00E814C4">
        <w:t>. For the PCI, the analys</w:t>
      </w:r>
      <w:r w:rsidR="005A1339">
        <w:t>e</w:t>
      </w:r>
      <w:r w:rsidRPr="00E814C4">
        <w:t xml:space="preserve">s only revealed a significant main effect block when comparing NoShift-2cave and Shift-2cave, </w:t>
      </w:r>
      <w:r w:rsidRPr="00E814C4">
        <w:rPr>
          <w:i/>
        </w:rPr>
        <w:t>F</w:t>
      </w:r>
      <w:r w:rsidRPr="00E814C4">
        <w:t xml:space="preserve">(11,484)=3.63, </w:t>
      </w:r>
      <w:r w:rsidRPr="00E814C4">
        <w:rPr>
          <w:i/>
        </w:rPr>
        <w:t>p</w:t>
      </w:r>
      <w:r w:rsidRPr="00E814C4">
        <w:t xml:space="preserve">=.027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076. None of other main effects and interactions in </w:t>
      </w:r>
      <w:r w:rsidR="00684F49">
        <w:t>all</w:t>
      </w:r>
      <w:r w:rsidRPr="00E814C4">
        <w:t xml:space="preserve"> analyses </w:t>
      </w:r>
      <w:r w:rsidR="00684F49">
        <w:t xml:space="preserve">during the CI and the PCI </w:t>
      </w:r>
      <w:r w:rsidRPr="00E814C4">
        <w:t xml:space="preserve">reached significance (largest </w:t>
      </w:r>
      <w:r w:rsidRPr="00E814C4">
        <w:rPr>
          <w:i/>
        </w:rPr>
        <w:t>F</w:t>
      </w:r>
      <w:r w:rsidR="00684F49" w:rsidRPr="00E814C4">
        <w:t xml:space="preserve"> </w:t>
      </w:r>
      <w:r w:rsidRPr="00E814C4">
        <w:t>=3.08,</w:t>
      </w:r>
      <w:r w:rsidR="00684F49">
        <w:t xml:space="preserve"> corresponding</w:t>
      </w:r>
      <w:r w:rsidRPr="00E814C4">
        <w:t xml:space="preserve"> </w:t>
      </w:r>
      <w:r w:rsidRPr="00E814C4">
        <w:rPr>
          <w:i/>
        </w:rPr>
        <w:t>p</w:t>
      </w:r>
      <w:r w:rsidRPr="00E814C4">
        <w:t>=.087).</w:t>
      </w:r>
    </w:p>
    <w:p w14:paraId="4E1CBC69" w14:textId="02EBA844" w:rsidR="00736005" w:rsidRPr="00E814C4" w:rsidRDefault="00736005" w:rsidP="00736005">
      <w:pPr>
        <w:pStyle w:val="Heading1"/>
      </w:pPr>
      <w:r w:rsidRPr="00E814C4">
        <w:lastRenderedPageBreak/>
        <w:t>Experiment 3</w:t>
      </w:r>
    </w:p>
    <w:p w14:paraId="3D4461B6" w14:textId="77777777" w:rsidR="00971360" w:rsidRDefault="00736005" w:rsidP="00971360">
      <w:pPr>
        <w:pStyle w:val="apatitle2"/>
        <w:rPr>
          <w:iCs/>
        </w:rPr>
      </w:pPr>
      <w:r w:rsidRPr="00E814C4">
        <w:t xml:space="preserve">Phase 1. </w:t>
      </w:r>
    </w:p>
    <w:p w14:paraId="52C60F64" w14:textId="2CCAC3CC" w:rsidR="00A6345F" w:rsidRPr="00E814C4" w:rsidRDefault="00736005" w:rsidP="00736005">
      <w:pPr>
        <w:pStyle w:val="apa"/>
        <w:ind w:firstLine="709"/>
      </w:pPr>
      <w:r w:rsidRPr="00E814C4">
        <w:rPr>
          <w:iCs w:val="0"/>
        </w:rPr>
        <w:t>The main analysis</w:t>
      </w:r>
      <w:r w:rsidR="00971360">
        <w:rPr>
          <w:iCs w:val="0"/>
        </w:rPr>
        <w:t>,</w:t>
      </w:r>
      <w:r w:rsidRPr="00E814C4">
        <w:rPr>
          <w:iCs w:val="0"/>
        </w:rPr>
        <w:t xml:space="preserve"> </w:t>
      </w:r>
      <w:r w:rsidR="00971360">
        <w:rPr>
          <w:iCs w:val="0"/>
        </w:rPr>
        <w:t xml:space="preserve">using a </w:t>
      </w:r>
      <w:r w:rsidR="00971360" w:rsidRPr="00E814C4">
        <w:t>3 (outcome) × 3 (cave condition) × 12 (block) ANOVA</w:t>
      </w:r>
      <w:r w:rsidR="00971360">
        <w:t xml:space="preserve"> with within-subjects factors of outcome and block,</w:t>
      </w:r>
      <w:r w:rsidR="00971360" w:rsidRPr="00E814C4">
        <w:rPr>
          <w:iCs w:val="0"/>
        </w:rPr>
        <w:t xml:space="preserve"> </w:t>
      </w:r>
      <w:r w:rsidRPr="00E814C4">
        <w:rPr>
          <w:iCs w:val="0"/>
        </w:rPr>
        <w:t xml:space="preserve">revealed </w:t>
      </w:r>
      <w:r w:rsidRPr="00E814C4">
        <w:t xml:space="preserve">a significant cave condition × outcome interaction, </w:t>
      </w:r>
      <w:r w:rsidRPr="00E814C4">
        <w:rPr>
          <w:i/>
        </w:rPr>
        <w:t>F</w:t>
      </w:r>
      <w:r w:rsidRPr="00E814C4">
        <w:t xml:space="preserve">(4,42)=12.09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535.</w:t>
      </w:r>
    </w:p>
    <w:p w14:paraId="63B4D5A9" w14:textId="004A66DF" w:rsidR="00736005" w:rsidRPr="00E814C4" w:rsidRDefault="00736005" w:rsidP="00736005">
      <w:pPr>
        <w:pStyle w:val="APAStandard"/>
        <w:rPr>
          <w:iCs/>
        </w:rPr>
      </w:pPr>
      <w:r w:rsidRPr="00E814C4">
        <w:t xml:space="preserve">The additional analyses </w:t>
      </w:r>
      <w:r w:rsidR="00091CB2" w:rsidRPr="00E814C4">
        <w:t xml:space="preserve">using </w:t>
      </w:r>
      <w:r w:rsidR="00091CB2">
        <w:t>the</w:t>
      </w:r>
      <w:r w:rsidR="00091CB2" w:rsidRPr="00E814C4">
        <w:t xml:space="preserve"> analog ANOVA</w:t>
      </w:r>
      <w:r w:rsidR="00091CB2">
        <w:t>s</w:t>
      </w:r>
      <w:r w:rsidR="00091CB2" w:rsidRPr="00E814C4">
        <w:t xml:space="preserve"> </w:t>
      </w:r>
      <w:r w:rsidRPr="00E814C4">
        <w:t>examined gaze time during the CI and the PCI separately. The results f</w:t>
      </w:r>
      <w:r w:rsidRPr="00E814C4">
        <w:rPr>
          <w:iCs/>
        </w:rPr>
        <w:t xml:space="preserve">or the CI are similar to those from the main analysis: We observed a significant </w:t>
      </w:r>
      <w:r w:rsidRPr="00E814C4">
        <w:t xml:space="preserve">main effect of outcome, </w:t>
      </w:r>
      <w:r w:rsidRPr="00E814C4">
        <w:rPr>
          <w:i/>
        </w:rPr>
        <w:t>F</w:t>
      </w:r>
      <w:r w:rsidRPr="00E814C4">
        <w:t xml:space="preserve">(2,42)=21.60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507, a significant outcome × block interaction: </w:t>
      </w:r>
      <w:r w:rsidRPr="00E814C4">
        <w:rPr>
          <w:i/>
        </w:rPr>
        <w:t>F</w:t>
      </w:r>
      <w:r w:rsidRPr="00E814C4">
        <w:t xml:space="preserve">(22,462)=2.72, </w:t>
      </w:r>
      <w:r w:rsidRPr="00E814C4">
        <w:rPr>
          <w:i/>
        </w:rPr>
        <w:t>p</w:t>
      </w:r>
      <w:r w:rsidRPr="00E814C4">
        <w:t xml:space="preserve">=.009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15, and a significant main effect of block, </w:t>
      </w:r>
      <w:r w:rsidRPr="00E814C4">
        <w:rPr>
          <w:i/>
        </w:rPr>
        <w:t>F</w:t>
      </w:r>
      <w:r w:rsidRPr="00E814C4">
        <w:t xml:space="preserve">(11,231)=3.83, </w:t>
      </w:r>
      <w:r w:rsidRPr="00E814C4">
        <w:rPr>
          <w:i/>
        </w:rPr>
        <w:t>p</w:t>
      </w:r>
      <w:r w:rsidRPr="00E814C4">
        <w:t xml:space="preserve">=.007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54. In addition, a cave condition × outcome interaction was significant, </w:t>
      </w:r>
      <w:r w:rsidRPr="00E814C4">
        <w:rPr>
          <w:i/>
        </w:rPr>
        <w:t>F</w:t>
      </w:r>
      <w:r w:rsidRPr="00E814C4">
        <w:t xml:space="preserve">(4,42)=12.24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538. For the PCI, we only observed a significant main effect of block, </w:t>
      </w:r>
      <w:r w:rsidRPr="00E814C4">
        <w:rPr>
          <w:i/>
        </w:rPr>
        <w:t>F</w:t>
      </w:r>
      <w:r w:rsidRPr="00E814C4">
        <w:t xml:space="preserve">(11,231)=7.81, </w:t>
      </w:r>
      <w:r w:rsidRPr="00E814C4">
        <w:rPr>
          <w:i/>
        </w:rPr>
        <w:t>p</w:t>
      </w:r>
      <w:r w:rsidRPr="00E814C4">
        <w:t xml:space="preserve">=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271. None of the other main effects and interactions</w:t>
      </w:r>
      <w:r w:rsidR="00CC1CC8">
        <w:t xml:space="preserve"> during the CI and the PCI were</w:t>
      </w:r>
      <w:r w:rsidRPr="00E814C4">
        <w:t xml:space="preserve"> significant (largest </w:t>
      </w:r>
      <w:r w:rsidRPr="00E814C4">
        <w:rPr>
          <w:i/>
        </w:rPr>
        <w:t>F</w:t>
      </w:r>
      <w:r w:rsidRPr="00E814C4">
        <w:t xml:space="preserve">=1.59, corresponding </w:t>
      </w:r>
      <w:r w:rsidRPr="00E814C4">
        <w:rPr>
          <w:i/>
        </w:rPr>
        <w:t>p</w:t>
      </w:r>
      <w:r w:rsidRPr="00E814C4">
        <w:t>=.216).</w:t>
      </w:r>
    </w:p>
    <w:p w14:paraId="47CE898E" w14:textId="77777777" w:rsidR="00971360" w:rsidRDefault="00736005" w:rsidP="00971360">
      <w:pPr>
        <w:pStyle w:val="apatitle2"/>
      </w:pPr>
      <w:r w:rsidRPr="00E814C4">
        <w:t xml:space="preserve">Phase 2. </w:t>
      </w:r>
    </w:p>
    <w:p w14:paraId="709F9E8C" w14:textId="139EB86C" w:rsidR="00736005" w:rsidRPr="00E814C4" w:rsidRDefault="00763D60" w:rsidP="00736005">
      <w:pPr>
        <w:pStyle w:val="apa"/>
        <w:ind w:firstLine="709"/>
      </w:pPr>
      <w:r w:rsidRPr="00E814C4">
        <w:t>The main analysis</w:t>
      </w:r>
      <w:r w:rsidR="00971360">
        <w:t xml:space="preserve">, using a </w:t>
      </w:r>
      <w:r w:rsidR="00971360" w:rsidRPr="00E814C4">
        <w:t>2 (outcome predictability) × 3 (cave condition) × 9 (block) ANOVA</w:t>
      </w:r>
      <w:r w:rsidR="004D7F58">
        <w:t xml:space="preserve"> with within-subjects factors of outcome and block,</w:t>
      </w:r>
      <w:r w:rsidR="00971360" w:rsidRPr="00E814C4">
        <w:t xml:space="preserve"> </w:t>
      </w:r>
      <w:r w:rsidR="004D7F58">
        <w:t>demonstrated</w:t>
      </w:r>
      <w:r w:rsidRPr="00E814C4">
        <w:t xml:space="preserve"> a significant cave condition × outcome predictability interaction, </w:t>
      </w:r>
      <w:r w:rsidRPr="00E814C4">
        <w:rPr>
          <w:i/>
        </w:rPr>
        <w:t>F</w:t>
      </w:r>
      <w:r w:rsidRPr="00E814C4">
        <w:t xml:space="preserve">(2,21)=4.03, </w:t>
      </w:r>
      <w:r w:rsidRPr="00E814C4">
        <w:rPr>
          <w:i/>
        </w:rPr>
        <w:t>p</w:t>
      </w:r>
      <w:r w:rsidRPr="00E814C4">
        <w:t xml:space="preserve">=.033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277, showing a general longer gazing towards the middle cave.</w:t>
      </w:r>
    </w:p>
    <w:p w14:paraId="2938620E" w14:textId="5136665F" w:rsidR="00763D60" w:rsidRPr="00E814C4" w:rsidRDefault="00763D60" w:rsidP="00763D60">
      <w:pPr>
        <w:pStyle w:val="APAStandard"/>
      </w:pPr>
      <w:r w:rsidRPr="00E814C4">
        <w:t xml:space="preserve">The additional analyses </w:t>
      </w:r>
      <w:r w:rsidR="00091CB2" w:rsidRPr="00E814C4">
        <w:t xml:space="preserve">using </w:t>
      </w:r>
      <w:r w:rsidR="00091CB2">
        <w:t>the</w:t>
      </w:r>
      <w:r w:rsidR="00091CB2" w:rsidRPr="00E814C4">
        <w:t xml:space="preserve"> analog ANOVA</w:t>
      </w:r>
      <w:r w:rsidR="00091CB2">
        <w:t>s</w:t>
      </w:r>
      <w:r w:rsidR="00091CB2" w:rsidRPr="00E814C4">
        <w:t xml:space="preserve"> </w:t>
      </w:r>
      <w:r w:rsidRPr="00E814C4">
        <w:t xml:space="preserve">examined gaze time across 9 blocks during the CI and the PCI </w:t>
      </w:r>
      <w:r w:rsidR="00091CB2">
        <w:t>separately</w:t>
      </w:r>
      <w:r w:rsidRPr="00E814C4">
        <w:t xml:space="preserve">. </w:t>
      </w:r>
      <w:r w:rsidR="00CB7608" w:rsidRPr="00E814C4">
        <w:t>W</w:t>
      </w:r>
      <w:r w:rsidRPr="00E814C4">
        <w:t xml:space="preserve">e only observed a significant main effect of block, </w:t>
      </w:r>
      <w:r w:rsidRPr="00E814C4">
        <w:rPr>
          <w:i/>
        </w:rPr>
        <w:t>F</w:t>
      </w:r>
      <w:r w:rsidRPr="00E814C4">
        <w:t xml:space="preserve">(8,168)=6.80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245</w:t>
      </w:r>
      <w:r w:rsidR="00CC1CC8">
        <w:t>,</w:t>
      </w:r>
      <w:r w:rsidRPr="00E814C4">
        <w:t xml:space="preserve"> and a significant cave condition × </w:t>
      </w:r>
      <w:r w:rsidRPr="00E814C4">
        <w:lastRenderedPageBreak/>
        <w:t>outcome predictability interaction</w:t>
      </w:r>
      <w:r w:rsidR="00CB7608" w:rsidRPr="00E814C4">
        <w:t xml:space="preserve"> for the CI</w:t>
      </w:r>
      <w:r w:rsidRPr="00E814C4">
        <w:t xml:space="preserve">, </w:t>
      </w:r>
      <w:r w:rsidRPr="00E814C4">
        <w:rPr>
          <w:i/>
        </w:rPr>
        <w:t>F</w:t>
      </w:r>
      <w:r w:rsidRPr="00E814C4">
        <w:t xml:space="preserve">(2,21)=4.12, </w:t>
      </w:r>
      <w:r w:rsidRPr="00E814C4">
        <w:rPr>
          <w:i/>
        </w:rPr>
        <w:t>p</w:t>
      </w:r>
      <w:r w:rsidRPr="00E814C4">
        <w:t xml:space="preserve">=.03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82. None of the other main effects and interactions during the CI and the PCI were significant (largest </w:t>
      </w:r>
      <w:r w:rsidRPr="00E814C4">
        <w:rPr>
          <w:i/>
        </w:rPr>
        <w:t>F</w:t>
      </w:r>
      <w:r w:rsidRPr="00E814C4">
        <w:t xml:space="preserve">=3.05, corresponding </w:t>
      </w:r>
      <w:r w:rsidRPr="00E814C4">
        <w:rPr>
          <w:i/>
        </w:rPr>
        <w:t>p</w:t>
      </w:r>
      <w:r w:rsidRPr="00E814C4">
        <w:t>=.060).</w:t>
      </w:r>
    </w:p>
    <w:p w14:paraId="691AFABD" w14:textId="12C1C819" w:rsidR="007F73D2" w:rsidRPr="00E814C4" w:rsidRDefault="007F73D2" w:rsidP="007F73D2">
      <w:pPr>
        <w:pStyle w:val="Heading1"/>
      </w:pPr>
      <w:r w:rsidRPr="00E814C4">
        <w:t>Combi</w:t>
      </w:r>
      <w:r w:rsidR="00B8402B" w:rsidRPr="00E814C4">
        <w:t>ning</w:t>
      </w:r>
      <w:r w:rsidRPr="00E814C4">
        <w:t xml:space="preserve"> Experiment 1 and 3</w:t>
      </w:r>
    </w:p>
    <w:p w14:paraId="226DCB3F" w14:textId="30A28048" w:rsidR="007F73D2" w:rsidRPr="00E814C4" w:rsidRDefault="007F73D2" w:rsidP="00763D60">
      <w:pPr>
        <w:pStyle w:val="APAStandard"/>
      </w:pPr>
      <w:r w:rsidRPr="00E814C4">
        <w:t xml:space="preserve">Since Experiment 3 was a direct replication of Experiment 1, we combined data of two experiments to conduct </w:t>
      </w:r>
      <w:r w:rsidR="003E5EF7" w:rsidRPr="00E814C4">
        <w:t>additional analys</w:t>
      </w:r>
      <w:r w:rsidR="00CC1CC8">
        <w:t>e</w:t>
      </w:r>
      <w:r w:rsidR="003E5EF7" w:rsidRPr="00E814C4">
        <w:t>s with larger sample size.</w:t>
      </w:r>
    </w:p>
    <w:p w14:paraId="6B29B813" w14:textId="77777777" w:rsidR="004D7F58" w:rsidRDefault="003E5EF7" w:rsidP="004D7F58">
      <w:pPr>
        <w:pStyle w:val="apatitle2"/>
        <w:rPr>
          <w:iCs/>
        </w:rPr>
      </w:pPr>
      <w:r w:rsidRPr="00E814C4">
        <w:t>Phase 1.</w:t>
      </w:r>
      <w:r w:rsidRPr="00E814C4">
        <w:rPr>
          <w:iCs/>
        </w:rPr>
        <w:t xml:space="preserve"> </w:t>
      </w:r>
    </w:p>
    <w:p w14:paraId="658F3BD8" w14:textId="38FCC3D7" w:rsidR="00B8402B" w:rsidRDefault="004D7F58" w:rsidP="00763D60">
      <w:pPr>
        <w:pStyle w:val="APAStandard"/>
      </w:pPr>
      <w:r>
        <w:rPr>
          <w:iCs/>
        </w:rPr>
        <w:t xml:space="preserve">A </w:t>
      </w:r>
      <w:r w:rsidR="003E5EF7" w:rsidRPr="00E814C4">
        <w:rPr>
          <w:iCs/>
        </w:rPr>
        <w:t xml:space="preserve">3 (outcome) </w:t>
      </w:r>
      <w:r w:rsidR="003E5EF7" w:rsidRPr="00E814C4">
        <w:t>×</w:t>
      </w:r>
      <w:r w:rsidR="003E5EF7" w:rsidRPr="00E814C4">
        <w:rPr>
          <w:iCs/>
        </w:rPr>
        <w:t xml:space="preserve"> 2</w:t>
      </w:r>
      <w:r w:rsidR="003E5EF7" w:rsidRPr="00E814C4">
        <w:t xml:space="preserve"> (Experiment) × 3 (cave condition) × 12 (block) ANOVA </w:t>
      </w:r>
      <w:r w:rsidRPr="00E814C4">
        <w:t>within-subjects factors</w:t>
      </w:r>
      <w:r>
        <w:t xml:space="preserve"> of </w:t>
      </w:r>
      <w:r w:rsidRPr="00E814C4">
        <w:t xml:space="preserve">outcome and block </w:t>
      </w:r>
      <w:r w:rsidR="00B8402B" w:rsidRPr="00E814C4">
        <w:t xml:space="preserve">revealed a </w:t>
      </w:r>
      <w:r w:rsidR="00044D03" w:rsidRPr="00E814C4">
        <w:t xml:space="preserve">significant </w:t>
      </w:r>
      <w:r w:rsidR="00B8402B" w:rsidRPr="00E814C4">
        <w:t xml:space="preserve">main effect of outcome, </w:t>
      </w:r>
      <w:r w:rsidR="00B8402B" w:rsidRPr="00E814C4">
        <w:rPr>
          <w:i/>
        </w:rPr>
        <w:t>F</w:t>
      </w:r>
      <w:r w:rsidR="00B8402B" w:rsidRPr="00E814C4">
        <w:t xml:space="preserve">(2,84)=26.36, </w:t>
      </w:r>
      <w:r w:rsidR="00B8402B" w:rsidRPr="00E814C4">
        <w:rPr>
          <w:i/>
        </w:rPr>
        <w:t>p</w:t>
      </w:r>
      <w:r w:rsidR="00B8402B" w:rsidRPr="00E814C4">
        <w:t xml:space="preserve">&lt;.001, </w:t>
      </w:r>
      <w:r w:rsidR="00B8402B" w:rsidRPr="00E814C4">
        <w:rPr>
          <w:i/>
        </w:rPr>
        <w:t>η</w:t>
      </w:r>
      <w:r w:rsidR="00B8402B" w:rsidRPr="00E814C4">
        <w:rPr>
          <w:i/>
          <w:vertAlign w:val="superscript"/>
        </w:rPr>
        <w:t>2</w:t>
      </w:r>
      <w:r w:rsidR="00B8402B" w:rsidRPr="00E814C4">
        <w:rPr>
          <w:i/>
          <w:vertAlign w:val="subscript"/>
        </w:rPr>
        <w:t>p</w:t>
      </w:r>
      <w:r w:rsidR="00B8402B" w:rsidRPr="00E814C4">
        <w:t>=.386, with significant contrasts regarding the comparison between o1 and both o2 and o3 trials, but not o2 versus o3</w:t>
      </w:r>
      <w:r w:rsidR="00CC1CC8">
        <w:t>,</w:t>
      </w:r>
      <w:r w:rsidR="00B8402B" w:rsidRPr="00E814C4">
        <w:t xml:space="preserve"> </w:t>
      </w:r>
      <w:r w:rsidR="00B8402B" w:rsidRPr="00E814C4">
        <w:rPr>
          <w:i/>
        </w:rPr>
        <w:t>F</w:t>
      </w:r>
      <w:r w:rsidR="00B8402B" w:rsidRPr="00E814C4">
        <w:rPr>
          <w:vertAlign w:val="subscript"/>
        </w:rPr>
        <w:t>o1vs.o2</w:t>
      </w:r>
      <w:r w:rsidR="00B8402B" w:rsidRPr="00E814C4">
        <w:t xml:space="preserve">=30.20, </w:t>
      </w:r>
      <w:r w:rsidR="00B8402B" w:rsidRPr="00E814C4">
        <w:rPr>
          <w:i/>
        </w:rPr>
        <w:t>p</w:t>
      </w:r>
      <w:r w:rsidR="00B8402B" w:rsidRPr="00E814C4">
        <w:t xml:space="preserve">&lt;.001, </w:t>
      </w:r>
      <w:r w:rsidR="00B8402B" w:rsidRPr="00E814C4">
        <w:rPr>
          <w:i/>
        </w:rPr>
        <w:t>F</w:t>
      </w:r>
      <w:r w:rsidR="00B8402B" w:rsidRPr="00E814C4">
        <w:rPr>
          <w:vertAlign w:val="subscript"/>
        </w:rPr>
        <w:t>o1vs.o3</w:t>
      </w:r>
      <w:r w:rsidR="00B8402B" w:rsidRPr="00E814C4">
        <w:t xml:space="preserve">=32.93, </w:t>
      </w:r>
      <w:r w:rsidR="00B8402B" w:rsidRPr="00E814C4">
        <w:rPr>
          <w:i/>
        </w:rPr>
        <w:t>p</w:t>
      </w:r>
      <w:r w:rsidR="00B8402B" w:rsidRPr="00E814C4">
        <w:t xml:space="preserve">&lt;.001, </w:t>
      </w:r>
      <w:r w:rsidR="00B8402B" w:rsidRPr="00E814C4">
        <w:rPr>
          <w:i/>
        </w:rPr>
        <w:t>F</w:t>
      </w:r>
      <w:r w:rsidR="00B8402B" w:rsidRPr="00E814C4">
        <w:rPr>
          <w:vertAlign w:val="subscript"/>
        </w:rPr>
        <w:t>o2vs.o3</w:t>
      </w:r>
      <w:r w:rsidR="00044D03" w:rsidRPr="00E814C4">
        <w:t>=</w:t>
      </w:r>
      <w:r w:rsidR="00B8402B" w:rsidRPr="00E814C4">
        <w:t>1</w:t>
      </w:r>
      <w:r w:rsidR="00044D03" w:rsidRPr="00E814C4">
        <w:t xml:space="preserve">.34, </w:t>
      </w:r>
      <w:r w:rsidR="00044D03" w:rsidRPr="00E814C4">
        <w:rPr>
          <w:i/>
        </w:rPr>
        <w:t>p</w:t>
      </w:r>
      <w:r w:rsidR="00044D03" w:rsidRPr="00E814C4">
        <w:rPr>
          <w:iCs/>
        </w:rPr>
        <w:t>=.253</w:t>
      </w:r>
      <w:r w:rsidR="00B8402B" w:rsidRPr="00E814C4">
        <w:t xml:space="preserve">. Notably, a significant outcome × block interaction reflected that dwell time increased more rapidly in o1 trials than in o2 or o3 trials, </w:t>
      </w:r>
      <w:r w:rsidR="00B8402B" w:rsidRPr="00E814C4">
        <w:rPr>
          <w:i/>
        </w:rPr>
        <w:t>F</w:t>
      </w:r>
      <w:r w:rsidR="00B8402B" w:rsidRPr="00E814C4">
        <w:t>(22,</w:t>
      </w:r>
      <w:r w:rsidR="00044D03" w:rsidRPr="00E814C4">
        <w:t>924</w:t>
      </w:r>
      <w:r w:rsidR="00B8402B" w:rsidRPr="00E814C4">
        <w:t>)=</w:t>
      </w:r>
      <w:r w:rsidR="00044D03" w:rsidRPr="00E814C4">
        <w:t>4</w:t>
      </w:r>
      <w:r w:rsidR="00B8402B" w:rsidRPr="00E814C4">
        <w:t>.</w:t>
      </w:r>
      <w:r w:rsidR="00044D03" w:rsidRPr="00E814C4">
        <w:t>00</w:t>
      </w:r>
      <w:r w:rsidR="00B8402B" w:rsidRPr="00E814C4">
        <w:t xml:space="preserve">, </w:t>
      </w:r>
      <w:r w:rsidR="00B8402B" w:rsidRPr="00E814C4">
        <w:rPr>
          <w:i/>
        </w:rPr>
        <w:t>p</w:t>
      </w:r>
      <w:r w:rsidR="00044D03" w:rsidRPr="00E814C4">
        <w:t>&lt;.001</w:t>
      </w:r>
      <w:r w:rsidR="00B8402B" w:rsidRPr="00E814C4">
        <w:t xml:space="preserve">, </w:t>
      </w:r>
      <w:r w:rsidR="00B8402B" w:rsidRPr="00E814C4">
        <w:rPr>
          <w:i/>
        </w:rPr>
        <w:t>η</w:t>
      </w:r>
      <w:r w:rsidR="00B8402B" w:rsidRPr="00E814C4">
        <w:rPr>
          <w:i/>
          <w:vertAlign w:val="superscript"/>
        </w:rPr>
        <w:t>2</w:t>
      </w:r>
      <w:r w:rsidR="00B8402B" w:rsidRPr="00E814C4">
        <w:rPr>
          <w:i/>
          <w:vertAlign w:val="subscript"/>
        </w:rPr>
        <w:t>p</w:t>
      </w:r>
      <w:r w:rsidR="00B8402B" w:rsidRPr="00E814C4">
        <w:t>=.0</w:t>
      </w:r>
      <w:r w:rsidR="00044D03" w:rsidRPr="00E814C4">
        <w:t>87</w:t>
      </w:r>
      <w:r w:rsidR="00B8402B" w:rsidRPr="00E814C4">
        <w:t xml:space="preserve">. Further, the main effect of block was significant </w:t>
      </w:r>
      <w:r w:rsidR="00B8402B" w:rsidRPr="00E814C4">
        <w:rPr>
          <w:i/>
        </w:rPr>
        <w:t>F</w:t>
      </w:r>
      <w:r w:rsidR="00B8402B" w:rsidRPr="00E814C4">
        <w:t>(11,</w:t>
      </w:r>
      <w:r w:rsidR="00044D03" w:rsidRPr="00E814C4">
        <w:t>462</w:t>
      </w:r>
      <w:r w:rsidR="00B8402B" w:rsidRPr="00E814C4">
        <w:t>)=</w:t>
      </w:r>
      <w:r w:rsidR="00044D03" w:rsidRPr="00E814C4">
        <w:t>7.16</w:t>
      </w:r>
      <w:r w:rsidR="00B8402B" w:rsidRPr="00E814C4">
        <w:t xml:space="preserve">, </w:t>
      </w:r>
      <w:r w:rsidR="00B8402B" w:rsidRPr="00E814C4">
        <w:rPr>
          <w:i/>
        </w:rPr>
        <w:t>p</w:t>
      </w:r>
      <w:r w:rsidR="00044D03" w:rsidRPr="00E814C4">
        <w:t>&lt;.001</w:t>
      </w:r>
      <w:r w:rsidR="00B8402B" w:rsidRPr="00E814C4">
        <w:t xml:space="preserve">, </w:t>
      </w:r>
      <w:r w:rsidR="00B8402B" w:rsidRPr="00E814C4">
        <w:rPr>
          <w:i/>
        </w:rPr>
        <w:t>η</w:t>
      </w:r>
      <w:r w:rsidR="00B8402B" w:rsidRPr="00E814C4">
        <w:rPr>
          <w:i/>
          <w:vertAlign w:val="superscript"/>
        </w:rPr>
        <w:t>2</w:t>
      </w:r>
      <w:r w:rsidR="00B8402B" w:rsidRPr="00E814C4">
        <w:rPr>
          <w:i/>
          <w:vertAlign w:val="subscript"/>
        </w:rPr>
        <w:t>p</w:t>
      </w:r>
      <w:r w:rsidR="00B8402B" w:rsidRPr="00E814C4">
        <w:t>=.1</w:t>
      </w:r>
      <w:r w:rsidR="00044D03" w:rsidRPr="00E814C4">
        <w:t>46</w:t>
      </w:r>
      <w:r w:rsidR="00B8402B" w:rsidRPr="00E814C4">
        <w:t xml:space="preserve">. Additionally, we also observed a significant outcome × cave condition interaction, </w:t>
      </w:r>
      <w:r w:rsidR="00B8402B" w:rsidRPr="00E814C4">
        <w:rPr>
          <w:i/>
        </w:rPr>
        <w:t>F</w:t>
      </w:r>
      <w:r w:rsidR="00B8402B" w:rsidRPr="00E814C4">
        <w:t>(4,</w:t>
      </w:r>
      <w:r w:rsidR="00044D03" w:rsidRPr="00E814C4">
        <w:t>84</w:t>
      </w:r>
      <w:r w:rsidR="00B8402B" w:rsidRPr="00E814C4">
        <w:t>)=</w:t>
      </w:r>
      <w:r w:rsidR="00044D03" w:rsidRPr="00E814C4">
        <w:t>14.26</w:t>
      </w:r>
      <w:r w:rsidR="00B8402B" w:rsidRPr="00E814C4">
        <w:t xml:space="preserve">, </w:t>
      </w:r>
      <w:r w:rsidR="00B8402B" w:rsidRPr="00E814C4">
        <w:rPr>
          <w:i/>
        </w:rPr>
        <w:t>p</w:t>
      </w:r>
      <w:r w:rsidR="00044D03" w:rsidRPr="00E814C4">
        <w:t>&lt;.001</w:t>
      </w:r>
      <w:r w:rsidR="00B8402B" w:rsidRPr="00E814C4">
        <w:t xml:space="preserve">, </w:t>
      </w:r>
      <w:r w:rsidR="00B8402B" w:rsidRPr="00E814C4">
        <w:rPr>
          <w:i/>
        </w:rPr>
        <w:t>η</w:t>
      </w:r>
      <w:r w:rsidR="00B8402B" w:rsidRPr="00E814C4">
        <w:rPr>
          <w:i/>
          <w:vertAlign w:val="superscript"/>
        </w:rPr>
        <w:t>2</w:t>
      </w:r>
      <w:r w:rsidR="00B8402B" w:rsidRPr="00E814C4">
        <w:rPr>
          <w:i/>
          <w:vertAlign w:val="subscript"/>
        </w:rPr>
        <w:t>p</w:t>
      </w:r>
      <w:r w:rsidR="00B8402B" w:rsidRPr="00E814C4">
        <w:t>=.</w:t>
      </w:r>
      <w:r w:rsidR="00044D03" w:rsidRPr="00E814C4">
        <w:t>404</w:t>
      </w:r>
      <w:r w:rsidR="00B8402B" w:rsidRPr="00E814C4">
        <w:t>,</w:t>
      </w:r>
      <w:r w:rsidR="00044D03" w:rsidRPr="00E814C4">
        <w:t xml:space="preserve"> showing a general preference for the middle cave over the other two</w:t>
      </w:r>
      <w:r w:rsidR="00B8402B" w:rsidRPr="00E814C4">
        <w:t xml:space="preserve">. None of the other main effects and interactions were significant (largest </w:t>
      </w:r>
      <w:r w:rsidR="00B8402B" w:rsidRPr="00E814C4">
        <w:rPr>
          <w:i/>
        </w:rPr>
        <w:t>F</w:t>
      </w:r>
      <w:r w:rsidR="00B8402B" w:rsidRPr="00E814C4">
        <w:t>=</w:t>
      </w:r>
      <w:r w:rsidR="00AB62AA" w:rsidRPr="00E814C4">
        <w:t>3.20</w:t>
      </w:r>
      <w:r w:rsidR="00B8402B" w:rsidRPr="00E814C4">
        <w:t xml:space="preserve">, corresponding </w:t>
      </w:r>
      <w:r w:rsidR="00B8402B" w:rsidRPr="00E814C4">
        <w:rPr>
          <w:i/>
        </w:rPr>
        <w:t>p</w:t>
      </w:r>
      <w:r w:rsidR="00B8402B" w:rsidRPr="00E814C4">
        <w:t>=.</w:t>
      </w:r>
      <w:r w:rsidR="00AB62AA" w:rsidRPr="00E814C4">
        <w:t>081</w:t>
      </w:r>
      <w:r w:rsidR="00B8402B" w:rsidRPr="00E814C4">
        <w:t>).</w:t>
      </w:r>
    </w:p>
    <w:p w14:paraId="07E6CC7A" w14:textId="68F35D58" w:rsidR="00494DC5" w:rsidRPr="00E814C4" w:rsidRDefault="00494DC5" w:rsidP="001F6703">
      <w:pPr>
        <w:pStyle w:val="APAStandard"/>
      </w:pPr>
      <w:r w:rsidRPr="00E814C4">
        <w:t xml:space="preserve">The additional analyses </w:t>
      </w:r>
      <w:r w:rsidR="006E7AD5" w:rsidRPr="00E814C4">
        <w:t xml:space="preserve">using </w:t>
      </w:r>
      <w:r w:rsidR="006E7AD5">
        <w:t>the</w:t>
      </w:r>
      <w:r w:rsidR="006E7AD5" w:rsidRPr="00E814C4">
        <w:t xml:space="preserve"> analog ANOVA</w:t>
      </w:r>
      <w:r w:rsidR="006E7AD5">
        <w:t>s</w:t>
      </w:r>
      <w:r w:rsidR="006E7AD5" w:rsidRPr="00E814C4">
        <w:t xml:space="preserve"> </w:t>
      </w:r>
      <w:r w:rsidRPr="00E814C4">
        <w:t xml:space="preserve">examined gaze time during the CI and the PCI </w:t>
      </w:r>
      <w:r w:rsidR="006E7AD5">
        <w:t>separately</w:t>
      </w:r>
      <w:r>
        <w:t xml:space="preserve">. </w:t>
      </w:r>
      <w:r w:rsidRPr="00E814C4">
        <w:t>The results f</w:t>
      </w:r>
      <w:r w:rsidRPr="00E814C4">
        <w:rPr>
          <w:iCs/>
        </w:rPr>
        <w:t>or the CI are similar to those from the main analysis:</w:t>
      </w:r>
      <w:r w:rsidR="00C71F2C">
        <w:rPr>
          <w:iCs/>
        </w:rPr>
        <w:t xml:space="preserve"> The main effect of outcome</w:t>
      </w:r>
      <w:r w:rsidRPr="00E814C4">
        <w:t xml:space="preserve">, </w:t>
      </w:r>
      <w:r w:rsidRPr="00E814C4">
        <w:rPr>
          <w:i/>
        </w:rPr>
        <w:t>F</w:t>
      </w:r>
      <w:r w:rsidRPr="00E814C4">
        <w:t>(2,</w:t>
      </w:r>
      <w:r w:rsidR="00C71F2C">
        <w:t>84</w:t>
      </w:r>
      <w:r w:rsidRPr="00E814C4">
        <w:t>)=</w:t>
      </w:r>
      <w:r w:rsidR="00C71F2C">
        <w:t>32</w:t>
      </w:r>
      <w:r w:rsidRPr="00E814C4">
        <w:t>.</w:t>
      </w:r>
      <w:r w:rsidR="00C71F2C">
        <w:t>14</w:t>
      </w:r>
      <w:r w:rsidRPr="00E814C4">
        <w:t xml:space="preserve">, </w:t>
      </w:r>
      <w:r w:rsidRPr="00E814C4">
        <w:rPr>
          <w:i/>
        </w:rPr>
        <w:t>p</w:t>
      </w:r>
      <w:r w:rsidRPr="00E814C4">
        <w:t xml:space="preserve">&lt;.001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</w:t>
      </w:r>
      <w:r w:rsidR="00C71F2C">
        <w:t>434</w:t>
      </w:r>
      <w:r w:rsidRPr="00E814C4">
        <w:t xml:space="preserve">, </w:t>
      </w:r>
      <w:r w:rsidR="00C71F2C">
        <w:t xml:space="preserve">the </w:t>
      </w:r>
      <w:r w:rsidR="00C71F2C" w:rsidRPr="00E814C4">
        <w:t xml:space="preserve">main effect of block, </w:t>
      </w:r>
      <w:r w:rsidR="00C71F2C" w:rsidRPr="00E814C4">
        <w:rPr>
          <w:i/>
        </w:rPr>
        <w:t>F</w:t>
      </w:r>
      <w:r w:rsidR="00C71F2C" w:rsidRPr="00E814C4">
        <w:t>(11,</w:t>
      </w:r>
      <w:r w:rsidR="00C71F2C">
        <w:t>462</w:t>
      </w:r>
      <w:r w:rsidR="00C71F2C" w:rsidRPr="00E814C4">
        <w:t>)=</w:t>
      </w:r>
      <w:r w:rsidR="00C71F2C">
        <w:t>6</w:t>
      </w:r>
      <w:r w:rsidR="00C71F2C" w:rsidRPr="00E814C4">
        <w:t>.</w:t>
      </w:r>
      <w:r w:rsidR="00C71F2C">
        <w:t>4</w:t>
      </w:r>
      <w:r w:rsidR="00C71F2C" w:rsidRPr="00E814C4">
        <w:t xml:space="preserve">3, </w:t>
      </w:r>
      <w:r w:rsidR="00C71F2C" w:rsidRPr="00E814C4">
        <w:rPr>
          <w:i/>
        </w:rPr>
        <w:t>p</w:t>
      </w:r>
      <w:r w:rsidR="00C71F2C" w:rsidRPr="00E814C4">
        <w:t xml:space="preserve">&lt;.001 </w:t>
      </w:r>
      <w:r w:rsidR="00C71F2C" w:rsidRPr="00E814C4">
        <w:rPr>
          <w:i/>
        </w:rPr>
        <w:t>η</w:t>
      </w:r>
      <w:r w:rsidR="00C71F2C" w:rsidRPr="00E814C4">
        <w:rPr>
          <w:i/>
          <w:vertAlign w:val="superscript"/>
        </w:rPr>
        <w:t>2</w:t>
      </w:r>
      <w:r w:rsidR="00C71F2C" w:rsidRPr="00E814C4">
        <w:rPr>
          <w:i/>
          <w:vertAlign w:val="subscript"/>
        </w:rPr>
        <w:t>p</w:t>
      </w:r>
      <w:r w:rsidR="00C71F2C" w:rsidRPr="00E814C4">
        <w:t>=.1</w:t>
      </w:r>
      <w:r w:rsidR="00C71F2C">
        <w:t>33, as well as the</w:t>
      </w:r>
      <w:r w:rsidRPr="00E814C4">
        <w:t xml:space="preserve"> outcome × block interaction: </w:t>
      </w:r>
      <w:r w:rsidRPr="00E814C4">
        <w:rPr>
          <w:i/>
        </w:rPr>
        <w:lastRenderedPageBreak/>
        <w:t>F</w:t>
      </w:r>
      <w:r w:rsidRPr="00E814C4">
        <w:t>(22,</w:t>
      </w:r>
      <w:r w:rsidR="00C71F2C">
        <w:t>924</w:t>
      </w:r>
      <w:r w:rsidRPr="00E814C4">
        <w:t>)=</w:t>
      </w:r>
      <w:r w:rsidR="00C71F2C">
        <w:t>4.27</w:t>
      </w:r>
      <w:r w:rsidRPr="00E814C4">
        <w:t xml:space="preserve">, </w:t>
      </w:r>
      <w:r w:rsidRPr="00E814C4">
        <w:rPr>
          <w:i/>
        </w:rPr>
        <w:t>p</w:t>
      </w:r>
      <w:r w:rsidR="00C71F2C" w:rsidRPr="00C71F2C">
        <w:rPr>
          <w:i/>
        </w:rPr>
        <w:t xml:space="preserve"> </w:t>
      </w:r>
      <w:r w:rsidR="00C71F2C" w:rsidRPr="00E814C4">
        <w:rPr>
          <w:i/>
        </w:rPr>
        <w:t>p</w:t>
      </w:r>
      <w:r w:rsidR="00C71F2C" w:rsidRPr="00E814C4">
        <w:t>&lt;.001</w:t>
      </w:r>
      <w:r w:rsidRPr="00E814C4">
        <w:t xml:space="preserve">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</w:t>
      </w:r>
      <w:r w:rsidR="00C71F2C">
        <w:t>092</w:t>
      </w:r>
      <w:r w:rsidRPr="00E814C4">
        <w:t xml:space="preserve">, </w:t>
      </w:r>
      <w:r w:rsidR="00CC1CC8">
        <w:t>were</w:t>
      </w:r>
      <w:r w:rsidRPr="00E814C4">
        <w:t xml:space="preserve"> significant. In addition, a cave condition × outcome interaction was significant, </w:t>
      </w:r>
      <w:r w:rsidRPr="00E814C4">
        <w:rPr>
          <w:i/>
        </w:rPr>
        <w:t>F</w:t>
      </w:r>
      <w:r w:rsidRPr="00E814C4">
        <w:t>(4,</w:t>
      </w:r>
      <w:r w:rsidR="00C71F2C">
        <w:t>84</w:t>
      </w:r>
      <w:r w:rsidRPr="00E814C4">
        <w:t>)=</w:t>
      </w:r>
      <w:r w:rsidR="00C71F2C">
        <w:t>20.29</w:t>
      </w:r>
      <w:r w:rsidRPr="00E814C4">
        <w:t xml:space="preserve">, </w:t>
      </w:r>
      <w:r w:rsidRPr="00E814C4">
        <w:rPr>
          <w:i/>
        </w:rPr>
        <w:t>p</w:t>
      </w:r>
      <w:r w:rsidRPr="00E814C4">
        <w:t xml:space="preserve">&lt;.001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</w:t>
      </w:r>
      <w:r w:rsidR="00C71F2C">
        <w:t>491</w:t>
      </w:r>
      <w:r w:rsidRPr="00E814C4">
        <w:t xml:space="preserve">. For the PCI, </w:t>
      </w:r>
      <w:r w:rsidR="00FA51DD">
        <w:t xml:space="preserve">the </w:t>
      </w:r>
      <w:r w:rsidR="00CC1CC8">
        <w:t>analysis</w:t>
      </w:r>
      <w:r w:rsidR="00FA51DD">
        <w:t xml:space="preserve"> revealed</w:t>
      </w:r>
      <w:r w:rsidR="00C71F2C">
        <w:t xml:space="preserve"> a significant main effect of Experiment, </w:t>
      </w:r>
      <w:r w:rsidR="00C71F2C" w:rsidRPr="00E814C4">
        <w:rPr>
          <w:i/>
        </w:rPr>
        <w:t>F</w:t>
      </w:r>
      <w:r w:rsidR="00C71F2C" w:rsidRPr="00E814C4">
        <w:t>(</w:t>
      </w:r>
      <w:r w:rsidR="00C71F2C">
        <w:t>1</w:t>
      </w:r>
      <w:r w:rsidR="00C71F2C" w:rsidRPr="00E814C4">
        <w:t>,</w:t>
      </w:r>
      <w:r w:rsidR="00C71F2C">
        <w:t>42</w:t>
      </w:r>
      <w:r w:rsidR="00C71F2C" w:rsidRPr="00E814C4">
        <w:t>)=</w:t>
      </w:r>
      <w:r w:rsidR="00C71F2C">
        <w:t>6.44</w:t>
      </w:r>
      <w:r w:rsidR="00C71F2C" w:rsidRPr="00E814C4">
        <w:t xml:space="preserve">, </w:t>
      </w:r>
      <w:r w:rsidR="00C71F2C" w:rsidRPr="00E814C4">
        <w:rPr>
          <w:i/>
        </w:rPr>
        <w:t>p</w:t>
      </w:r>
      <w:r w:rsidR="00C71F2C">
        <w:t>=</w:t>
      </w:r>
      <w:r w:rsidR="00C71F2C" w:rsidRPr="00E814C4">
        <w:t>.01</w:t>
      </w:r>
      <w:r w:rsidR="00C71F2C">
        <w:t>5</w:t>
      </w:r>
      <w:r w:rsidR="00C71F2C" w:rsidRPr="00E814C4">
        <w:t xml:space="preserve">, </w:t>
      </w:r>
      <w:r w:rsidR="00C71F2C" w:rsidRPr="00E814C4">
        <w:rPr>
          <w:i/>
        </w:rPr>
        <w:t>η</w:t>
      </w:r>
      <w:r w:rsidR="00C71F2C" w:rsidRPr="00E814C4">
        <w:rPr>
          <w:i/>
          <w:vertAlign w:val="superscript"/>
        </w:rPr>
        <w:t>2</w:t>
      </w:r>
      <w:r w:rsidR="00C71F2C" w:rsidRPr="00E814C4">
        <w:rPr>
          <w:i/>
          <w:vertAlign w:val="subscript"/>
        </w:rPr>
        <w:t>p</w:t>
      </w:r>
      <w:r w:rsidR="00C71F2C" w:rsidRPr="00E814C4">
        <w:t>=.</w:t>
      </w:r>
      <w:r w:rsidR="00C71F2C">
        <w:t>133, showing that participants from Experiment 1 spent overall longer time towards all outcome areas before the presence of cues than participants from Experiment 3.</w:t>
      </w:r>
      <w:r w:rsidR="001F6703">
        <w:t xml:space="preserve"> In addition, </w:t>
      </w:r>
      <w:r w:rsidR="00FA51DD">
        <w:t xml:space="preserve">we observed </w:t>
      </w:r>
      <w:r w:rsidR="001F6703">
        <w:t xml:space="preserve">a three-way cave condition </w:t>
      </w:r>
      <w:r w:rsidR="001F6703" w:rsidRPr="00E814C4">
        <w:t>×</w:t>
      </w:r>
      <w:r w:rsidR="001F6703">
        <w:t xml:space="preserve"> </w:t>
      </w:r>
      <w:r w:rsidR="001F6703">
        <w:rPr>
          <w:rFonts w:hint="eastAsia"/>
        </w:rPr>
        <w:t>o</w:t>
      </w:r>
      <w:r w:rsidR="001F6703">
        <w:t xml:space="preserve">utcome </w:t>
      </w:r>
      <w:r w:rsidR="001F6703" w:rsidRPr="00E814C4">
        <w:t>×</w:t>
      </w:r>
      <w:r w:rsidR="001F6703">
        <w:t xml:space="preserve"> Experiment interaction</w:t>
      </w:r>
      <w:r w:rsidR="00FA51DD">
        <w:t xml:space="preserve">, </w:t>
      </w:r>
      <w:r w:rsidR="00FA51DD" w:rsidRPr="00E814C4">
        <w:rPr>
          <w:i/>
        </w:rPr>
        <w:t>F</w:t>
      </w:r>
      <w:r w:rsidR="00FA51DD" w:rsidRPr="00E814C4">
        <w:t>(4,</w:t>
      </w:r>
      <w:r w:rsidR="00FA51DD">
        <w:t>84</w:t>
      </w:r>
      <w:r w:rsidR="00FA51DD" w:rsidRPr="00E814C4">
        <w:t>)=</w:t>
      </w:r>
      <w:r w:rsidR="00FA51DD">
        <w:t>2.48</w:t>
      </w:r>
      <w:r w:rsidR="00FA51DD" w:rsidRPr="00E814C4">
        <w:t xml:space="preserve">, </w:t>
      </w:r>
      <w:r w:rsidR="00FA51DD" w:rsidRPr="00E814C4">
        <w:rPr>
          <w:i/>
        </w:rPr>
        <w:t>p</w:t>
      </w:r>
      <w:r w:rsidR="00FA51DD">
        <w:t>=</w:t>
      </w:r>
      <w:r w:rsidR="00FA51DD" w:rsidRPr="00E814C4">
        <w:t>.0</w:t>
      </w:r>
      <w:r w:rsidR="00FA51DD">
        <w:t>50</w:t>
      </w:r>
      <w:r w:rsidR="00FA51DD" w:rsidRPr="00E814C4">
        <w:t xml:space="preserve">, </w:t>
      </w:r>
      <w:r w:rsidR="00FA51DD" w:rsidRPr="00E814C4">
        <w:rPr>
          <w:i/>
        </w:rPr>
        <w:t>η</w:t>
      </w:r>
      <w:r w:rsidR="00FA51DD" w:rsidRPr="00E814C4">
        <w:rPr>
          <w:i/>
          <w:vertAlign w:val="superscript"/>
        </w:rPr>
        <w:t>2</w:t>
      </w:r>
      <w:r w:rsidR="00FA51DD" w:rsidRPr="00E814C4">
        <w:rPr>
          <w:i/>
          <w:vertAlign w:val="subscript"/>
        </w:rPr>
        <w:t>p</w:t>
      </w:r>
      <w:r w:rsidR="00FA51DD" w:rsidRPr="00E814C4">
        <w:t>=.</w:t>
      </w:r>
      <w:r w:rsidR="00FA51DD">
        <w:t>106</w:t>
      </w:r>
      <w:r w:rsidR="001F6703">
        <w:t xml:space="preserve">, suggesting participants from Experiment 1 more strongly preferred the middle cave </w:t>
      </w:r>
      <w:r w:rsidR="00CC1CC8">
        <w:t xml:space="preserve">over other two </w:t>
      </w:r>
      <w:r w:rsidR="001F6703">
        <w:t xml:space="preserve">than those from Experiment 3 during the PCI. </w:t>
      </w:r>
      <w:r w:rsidRPr="00E814C4">
        <w:t xml:space="preserve">None of the other main effects and interactions </w:t>
      </w:r>
      <w:r w:rsidR="00CC1CC8">
        <w:t>during the CI and the PCI were</w:t>
      </w:r>
      <w:r w:rsidRPr="00E814C4">
        <w:t xml:space="preserve"> significant (largest </w:t>
      </w:r>
      <w:r w:rsidRPr="00E814C4">
        <w:rPr>
          <w:i/>
        </w:rPr>
        <w:t>F</w:t>
      </w:r>
      <w:r w:rsidRPr="00E814C4">
        <w:t>=</w:t>
      </w:r>
      <w:r w:rsidR="00FA51DD">
        <w:t>2.41</w:t>
      </w:r>
      <w:r w:rsidRPr="00E814C4">
        <w:t xml:space="preserve">, corresponding </w:t>
      </w:r>
      <w:r w:rsidRPr="00E814C4">
        <w:rPr>
          <w:i/>
        </w:rPr>
        <w:t>p</w:t>
      </w:r>
      <w:r w:rsidRPr="00E814C4">
        <w:t>=.</w:t>
      </w:r>
      <w:r w:rsidR="00FA51DD">
        <w:t>055</w:t>
      </w:r>
      <w:r w:rsidRPr="00E814C4">
        <w:t>).</w:t>
      </w:r>
    </w:p>
    <w:p w14:paraId="1A339152" w14:textId="77777777" w:rsidR="004D7F58" w:rsidRDefault="00AB62AA" w:rsidP="004D7F58">
      <w:pPr>
        <w:pStyle w:val="apatitle2"/>
        <w:rPr>
          <w:iCs/>
        </w:rPr>
      </w:pPr>
      <w:r w:rsidRPr="00E814C4">
        <w:t>Phase 2.</w:t>
      </w:r>
      <w:r w:rsidRPr="00E814C4">
        <w:rPr>
          <w:iCs/>
        </w:rPr>
        <w:t xml:space="preserve"> </w:t>
      </w:r>
    </w:p>
    <w:p w14:paraId="53E0CAD5" w14:textId="6DDBCA9C" w:rsidR="00AB62AA" w:rsidRDefault="00AB62AA" w:rsidP="00AB62AA">
      <w:pPr>
        <w:pStyle w:val="APAStandard"/>
      </w:pPr>
      <w:r w:rsidRPr="00E814C4">
        <w:rPr>
          <w:iCs/>
        </w:rPr>
        <w:t xml:space="preserve">A </w:t>
      </w:r>
      <w:r w:rsidRPr="00E814C4">
        <w:t xml:space="preserve">2 (outcome predictability) × 2 (Experiment) × 3 (cave condition) × 9 (block) ANOVA </w:t>
      </w:r>
      <w:r w:rsidR="004D7F58">
        <w:t xml:space="preserve">with </w:t>
      </w:r>
      <w:r w:rsidR="004D7F58" w:rsidRPr="00E814C4">
        <w:t xml:space="preserve">within-subjects factors </w:t>
      </w:r>
      <w:r w:rsidR="004D7F58">
        <w:t xml:space="preserve">of </w:t>
      </w:r>
      <w:r w:rsidR="004D7F58" w:rsidRPr="00E814C4">
        <w:t xml:space="preserve">outcome predictability and block </w:t>
      </w:r>
      <w:r w:rsidRPr="00E814C4">
        <w:t xml:space="preserve">revealed a significant main effect of outcome predictability, </w:t>
      </w:r>
      <w:r w:rsidRPr="00E814C4">
        <w:rPr>
          <w:i/>
        </w:rPr>
        <w:t>F</w:t>
      </w:r>
      <w:r w:rsidRPr="00E814C4">
        <w:t xml:space="preserve">(1,42)=4.84, </w:t>
      </w:r>
      <w:r w:rsidRPr="00E814C4">
        <w:rPr>
          <w:i/>
        </w:rPr>
        <w:t>p</w:t>
      </w:r>
      <w:r w:rsidRPr="00E814C4">
        <w:t xml:space="preserve">=.033, </w:t>
      </w:r>
      <w:r w:rsidR="00265DDF" w:rsidRPr="00E814C4">
        <w:rPr>
          <w:i/>
        </w:rPr>
        <w:t>η</w:t>
      </w:r>
      <w:r w:rsidR="00265DDF" w:rsidRPr="00E814C4">
        <w:rPr>
          <w:i/>
          <w:vertAlign w:val="superscript"/>
        </w:rPr>
        <w:t>2</w:t>
      </w:r>
      <w:r w:rsidR="00265DDF" w:rsidRPr="00E814C4">
        <w:rPr>
          <w:i/>
          <w:vertAlign w:val="subscript"/>
        </w:rPr>
        <w:t>p</w:t>
      </w:r>
      <w:r w:rsidR="00265DDF" w:rsidRPr="00E814C4">
        <w:t xml:space="preserve">=.103, </w:t>
      </w:r>
      <w:r w:rsidRPr="00E814C4">
        <w:t xml:space="preserve">showing longer dwell time in anticipation of </w:t>
      </w:r>
      <w:r w:rsidR="00CC1CC8">
        <w:t>o1 than the other two outcomes</w:t>
      </w:r>
      <w:r w:rsidRPr="00E814C4">
        <w:t xml:space="preserve"> in Phase 2. We also observed a significant main effect of block, </w:t>
      </w:r>
      <w:r w:rsidRPr="00E814C4">
        <w:rPr>
          <w:i/>
        </w:rPr>
        <w:t>F</w:t>
      </w:r>
      <w:r w:rsidRPr="00E814C4">
        <w:t xml:space="preserve">(8,336)=12.53, </w:t>
      </w:r>
      <w:r w:rsidRPr="00E814C4">
        <w:rPr>
          <w:i/>
        </w:rPr>
        <w:t>p</w:t>
      </w:r>
      <w:r w:rsidRPr="00E814C4">
        <w:t xml:space="preserve">&lt;.001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 xml:space="preserve">=.230. </w:t>
      </w:r>
      <w:r w:rsidR="00CC1CC8">
        <w:t>But</w:t>
      </w:r>
      <w:r w:rsidRPr="00E814C4">
        <w:t xml:space="preserve"> the outcome × block interaction </w:t>
      </w:r>
      <w:r w:rsidRPr="00E814C4">
        <w:rPr>
          <w:rFonts w:hint="eastAsia"/>
        </w:rPr>
        <w:t>did</w:t>
      </w:r>
      <w:r w:rsidRPr="00E814C4">
        <w:t xml:space="preserve"> not reach significance, </w:t>
      </w:r>
      <w:r w:rsidRPr="00E814C4">
        <w:rPr>
          <w:i/>
        </w:rPr>
        <w:t>F</w:t>
      </w:r>
      <w:r w:rsidRPr="00E814C4">
        <w:t xml:space="preserve">(8,336)=1.40, </w:t>
      </w:r>
      <w:r w:rsidRPr="00E814C4">
        <w:rPr>
          <w:i/>
        </w:rPr>
        <w:t>p</w:t>
      </w:r>
      <w:r w:rsidRPr="00E814C4">
        <w:rPr>
          <w:iCs/>
        </w:rPr>
        <w:t xml:space="preserve">=.217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032</w:t>
      </w:r>
      <w:r w:rsidRPr="00E814C4">
        <w:rPr>
          <w:iCs/>
        </w:rPr>
        <w:t>.</w:t>
      </w:r>
      <w:r w:rsidRPr="00E814C4">
        <w:t xml:space="preserve"> </w:t>
      </w:r>
      <w:r w:rsidR="00265DDF" w:rsidRPr="00E814C4">
        <w:t xml:space="preserve">In addition, cave condition significantly interacted with outcome predictability, </w:t>
      </w:r>
      <w:r w:rsidR="00265DDF" w:rsidRPr="00E814C4">
        <w:rPr>
          <w:i/>
        </w:rPr>
        <w:t>F</w:t>
      </w:r>
      <w:r w:rsidR="00265DDF" w:rsidRPr="00E814C4">
        <w:t xml:space="preserve">(2,42)=3.57, </w:t>
      </w:r>
      <w:r w:rsidR="00265DDF" w:rsidRPr="00E814C4">
        <w:rPr>
          <w:i/>
        </w:rPr>
        <w:t>p</w:t>
      </w:r>
      <w:r w:rsidR="00265DDF" w:rsidRPr="00E814C4">
        <w:t xml:space="preserve">=.037, </w:t>
      </w:r>
      <w:bookmarkStart w:id="3" w:name="_Hlk52417475"/>
      <w:r w:rsidR="00265DDF" w:rsidRPr="00E814C4">
        <w:rPr>
          <w:i/>
        </w:rPr>
        <w:t>η</w:t>
      </w:r>
      <w:r w:rsidR="00265DDF" w:rsidRPr="00E814C4">
        <w:rPr>
          <w:i/>
          <w:vertAlign w:val="superscript"/>
        </w:rPr>
        <w:t>2</w:t>
      </w:r>
      <w:r w:rsidR="00265DDF" w:rsidRPr="00E814C4">
        <w:rPr>
          <w:i/>
          <w:vertAlign w:val="subscript"/>
        </w:rPr>
        <w:t>p</w:t>
      </w:r>
      <w:r w:rsidR="00265DDF" w:rsidRPr="00E814C4">
        <w:t>=.</w:t>
      </w:r>
      <w:bookmarkEnd w:id="3"/>
      <w:r w:rsidR="00265DDF" w:rsidRPr="00E814C4">
        <w:t xml:space="preserve">145. </w:t>
      </w:r>
      <w:r w:rsidRPr="00E814C4">
        <w:t xml:space="preserve">None of the other main effects and interactions were significant (largest </w:t>
      </w:r>
      <w:r w:rsidRPr="00E814C4">
        <w:rPr>
          <w:i/>
        </w:rPr>
        <w:t>F</w:t>
      </w:r>
      <w:r w:rsidRPr="00E814C4">
        <w:t>=</w:t>
      </w:r>
      <w:r w:rsidR="00265DDF" w:rsidRPr="00E814C4">
        <w:t>1.59</w:t>
      </w:r>
      <w:r w:rsidRPr="00E814C4">
        <w:t xml:space="preserve">, corresponding </w:t>
      </w:r>
      <w:r w:rsidRPr="00E814C4">
        <w:rPr>
          <w:i/>
        </w:rPr>
        <w:t>p</w:t>
      </w:r>
      <w:r w:rsidRPr="00E814C4">
        <w:t>=.</w:t>
      </w:r>
      <w:r w:rsidR="00265DDF" w:rsidRPr="00E814C4">
        <w:t>094</w:t>
      </w:r>
      <w:r w:rsidRPr="00E814C4">
        <w:t xml:space="preserve">). In line with Experiment 1, we additionally analyzed dwell time during the first half phase (Block 1 </w:t>
      </w:r>
      <w:r w:rsidRPr="00E814C4">
        <w:lastRenderedPageBreak/>
        <w:t>to 5)</w:t>
      </w:r>
      <w:r w:rsidR="00E814C4" w:rsidRPr="00E814C4">
        <w:t>.</w:t>
      </w:r>
      <w:r w:rsidRPr="00E814C4">
        <w:t xml:space="preserve"> </w:t>
      </w:r>
      <w:r w:rsidR="00E814C4" w:rsidRPr="00E814C4">
        <w:t>As results, an significant</w:t>
      </w:r>
      <w:r w:rsidRPr="00E814C4">
        <w:t xml:space="preserve"> </w:t>
      </w:r>
      <w:r w:rsidR="00E814C4" w:rsidRPr="00E814C4">
        <w:t xml:space="preserve">main </w:t>
      </w:r>
      <w:r w:rsidRPr="00E814C4">
        <w:t xml:space="preserve">effect of outcome predictability </w:t>
      </w:r>
      <w:r w:rsidR="00E814C4" w:rsidRPr="00E814C4">
        <w:t>was observed</w:t>
      </w:r>
      <w:r w:rsidRPr="00E814C4">
        <w:t xml:space="preserve">, </w:t>
      </w:r>
      <w:r w:rsidRPr="00E814C4">
        <w:rPr>
          <w:i/>
        </w:rPr>
        <w:t>F</w:t>
      </w:r>
      <w:r w:rsidRPr="00E814C4">
        <w:t>(1,</w:t>
      </w:r>
      <w:r w:rsidR="00E814C4" w:rsidRPr="00E814C4">
        <w:t>42</w:t>
      </w:r>
      <w:r w:rsidRPr="00E814C4">
        <w:t>)</w:t>
      </w:r>
      <w:r w:rsidR="00E814C4" w:rsidRPr="00E814C4">
        <w:t>=5.05</w:t>
      </w:r>
      <w:r w:rsidRPr="00E814C4">
        <w:t xml:space="preserve">, </w:t>
      </w:r>
      <w:r w:rsidRPr="00E814C4">
        <w:rPr>
          <w:i/>
        </w:rPr>
        <w:t>p</w:t>
      </w:r>
      <w:r w:rsidRPr="00E814C4">
        <w:t>=.</w:t>
      </w:r>
      <w:r w:rsidR="00E814C4" w:rsidRPr="00E814C4">
        <w:t xml:space="preserve">030, </w:t>
      </w:r>
      <w:r w:rsidR="00E814C4" w:rsidRPr="00E814C4">
        <w:rPr>
          <w:i/>
        </w:rPr>
        <w:t>η</w:t>
      </w:r>
      <w:r w:rsidR="00E814C4" w:rsidRPr="00E814C4">
        <w:rPr>
          <w:i/>
          <w:vertAlign w:val="superscript"/>
        </w:rPr>
        <w:t>2</w:t>
      </w:r>
      <w:r w:rsidR="00E814C4" w:rsidRPr="00E814C4">
        <w:rPr>
          <w:i/>
          <w:vertAlign w:val="subscript"/>
        </w:rPr>
        <w:t>p</w:t>
      </w:r>
      <w:r w:rsidR="00E814C4" w:rsidRPr="00E814C4">
        <w:t>=.107.</w:t>
      </w:r>
    </w:p>
    <w:p w14:paraId="061620C7" w14:textId="1F3D6476" w:rsidR="00FA51DD" w:rsidRPr="00E814C4" w:rsidRDefault="00FA51DD" w:rsidP="00AB62AA">
      <w:pPr>
        <w:pStyle w:val="APAStandard"/>
      </w:pPr>
      <w:r>
        <w:rPr>
          <w:rFonts w:hint="eastAsia"/>
        </w:rPr>
        <w:t>Ag</w:t>
      </w:r>
      <w:r>
        <w:t xml:space="preserve">ain, </w:t>
      </w:r>
      <w:r w:rsidR="00EF33F0">
        <w:t>the</w:t>
      </w:r>
      <w:r w:rsidR="00EF33F0" w:rsidRPr="00E814C4">
        <w:t xml:space="preserve"> analog ANOVA</w:t>
      </w:r>
      <w:r w:rsidR="00EF33F0">
        <w:t>s</w:t>
      </w:r>
      <w:r>
        <w:t xml:space="preserve"> was conducted to </w:t>
      </w:r>
      <w:r w:rsidRPr="00E814C4">
        <w:t xml:space="preserve">examine gaze </w:t>
      </w:r>
      <w:r w:rsidR="00CC1CC8">
        <w:t>time</w:t>
      </w:r>
      <w:r w:rsidRPr="00E814C4">
        <w:t xml:space="preserve"> during the CI and the PCI </w:t>
      </w:r>
      <w:r w:rsidR="007B1BA4">
        <w:t>separately</w:t>
      </w:r>
      <w:r>
        <w:t>.</w:t>
      </w:r>
      <w:r w:rsidR="004C7232">
        <w:t xml:space="preserve"> </w:t>
      </w:r>
      <w:r w:rsidR="0066190A">
        <w:t xml:space="preserve">Notably, significant results were only observed for the CI: Main effect of outcome predictability, </w:t>
      </w:r>
      <w:r w:rsidR="0066190A" w:rsidRPr="00E814C4">
        <w:rPr>
          <w:i/>
        </w:rPr>
        <w:t>F</w:t>
      </w:r>
      <w:r w:rsidR="0066190A" w:rsidRPr="00E814C4">
        <w:t>(1,42)=</w:t>
      </w:r>
      <w:r w:rsidR="0066190A">
        <w:t>5.07</w:t>
      </w:r>
      <w:r w:rsidR="0066190A" w:rsidRPr="00E814C4">
        <w:t xml:space="preserve">, </w:t>
      </w:r>
      <w:r w:rsidR="0066190A" w:rsidRPr="00E814C4">
        <w:rPr>
          <w:i/>
        </w:rPr>
        <w:t>p</w:t>
      </w:r>
      <w:r w:rsidR="0066190A" w:rsidRPr="00E814C4">
        <w:t>=.03</w:t>
      </w:r>
      <w:r w:rsidR="0066190A">
        <w:t>0</w:t>
      </w:r>
      <w:r w:rsidR="0066190A" w:rsidRPr="00E814C4">
        <w:t xml:space="preserve">, </w:t>
      </w:r>
      <w:r w:rsidR="0066190A" w:rsidRPr="00E814C4">
        <w:rPr>
          <w:i/>
        </w:rPr>
        <w:t>η</w:t>
      </w:r>
      <w:r w:rsidR="0066190A" w:rsidRPr="00E814C4">
        <w:rPr>
          <w:i/>
          <w:vertAlign w:val="superscript"/>
        </w:rPr>
        <w:t>2</w:t>
      </w:r>
      <w:r w:rsidR="0066190A" w:rsidRPr="00E814C4">
        <w:rPr>
          <w:i/>
          <w:vertAlign w:val="subscript"/>
        </w:rPr>
        <w:t>p</w:t>
      </w:r>
      <w:r w:rsidR="0066190A" w:rsidRPr="00E814C4">
        <w:t>=.10</w:t>
      </w:r>
      <w:r w:rsidR="0066190A">
        <w:t xml:space="preserve">8, as well as main effect of block, </w:t>
      </w:r>
      <w:r w:rsidR="0066190A" w:rsidRPr="00E814C4">
        <w:rPr>
          <w:i/>
        </w:rPr>
        <w:t>F</w:t>
      </w:r>
      <w:r w:rsidR="0066190A" w:rsidRPr="00E814C4">
        <w:t>(8,336)=12.</w:t>
      </w:r>
      <w:r w:rsidR="0066190A">
        <w:t>00</w:t>
      </w:r>
      <w:r w:rsidR="0066190A" w:rsidRPr="00E814C4">
        <w:t xml:space="preserve">, </w:t>
      </w:r>
      <w:r w:rsidR="0066190A" w:rsidRPr="00E814C4">
        <w:rPr>
          <w:i/>
        </w:rPr>
        <w:t>p</w:t>
      </w:r>
      <w:r w:rsidR="0066190A" w:rsidRPr="00E814C4">
        <w:t xml:space="preserve">&lt;.001, </w:t>
      </w:r>
      <w:r w:rsidR="0066190A" w:rsidRPr="00E814C4">
        <w:rPr>
          <w:i/>
        </w:rPr>
        <w:t>η</w:t>
      </w:r>
      <w:r w:rsidR="0066190A" w:rsidRPr="00E814C4">
        <w:rPr>
          <w:i/>
          <w:vertAlign w:val="superscript"/>
        </w:rPr>
        <w:t>2</w:t>
      </w:r>
      <w:r w:rsidR="0066190A" w:rsidRPr="00E814C4">
        <w:rPr>
          <w:i/>
          <w:vertAlign w:val="subscript"/>
        </w:rPr>
        <w:t>p</w:t>
      </w:r>
      <w:r w:rsidR="0066190A" w:rsidRPr="00E814C4">
        <w:t>=.2</w:t>
      </w:r>
      <w:r w:rsidR="0066190A">
        <w:t xml:space="preserve">22, were significant. In addition, the counterbalance factor cave condition significantly interacted with outcome predictability and block, </w:t>
      </w:r>
      <w:r w:rsidR="0066190A" w:rsidRPr="00E814C4">
        <w:rPr>
          <w:i/>
        </w:rPr>
        <w:t>F</w:t>
      </w:r>
      <w:r w:rsidR="0066190A" w:rsidRPr="00E814C4">
        <w:t>(</w:t>
      </w:r>
      <w:r w:rsidR="0066190A">
        <w:t>16</w:t>
      </w:r>
      <w:r w:rsidR="0066190A" w:rsidRPr="00E814C4">
        <w:t>,</w:t>
      </w:r>
      <w:r w:rsidR="0066190A">
        <w:t>336</w:t>
      </w:r>
      <w:r w:rsidR="0066190A" w:rsidRPr="00E814C4">
        <w:t>)=</w:t>
      </w:r>
      <w:r w:rsidR="0066190A">
        <w:t>1</w:t>
      </w:r>
      <w:r w:rsidR="0066190A" w:rsidRPr="00E814C4">
        <w:t>.</w:t>
      </w:r>
      <w:r w:rsidR="0066190A">
        <w:t>88</w:t>
      </w:r>
      <w:r w:rsidR="0066190A" w:rsidRPr="00E814C4">
        <w:t xml:space="preserve">, </w:t>
      </w:r>
      <w:r w:rsidR="0066190A" w:rsidRPr="00E814C4">
        <w:rPr>
          <w:i/>
        </w:rPr>
        <w:t>p</w:t>
      </w:r>
      <w:r w:rsidR="0066190A" w:rsidRPr="00E814C4">
        <w:t>=.0</w:t>
      </w:r>
      <w:r w:rsidR="0066190A">
        <w:t>21</w:t>
      </w:r>
      <w:r w:rsidR="0066190A" w:rsidRPr="00E814C4">
        <w:t xml:space="preserve">, </w:t>
      </w:r>
      <w:r w:rsidR="0066190A" w:rsidRPr="00E814C4">
        <w:rPr>
          <w:i/>
        </w:rPr>
        <w:t>η</w:t>
      </w:r>
      <w:r w:rsidR="0066190A" w:rsidRPr="00E814C4">
        <w:rPr>
          <w:i/>
          <w:vertAlign w:val="superscript"/>
        </w:rPr>
        <w:t>2</w:t>
      </w:r>
      <w:r w:rsidR="0066190A" w:rsidRPr="00E814C4">
        <w:rPr>
          <w:i/>
          <w:vertAlign w:val="subscript"/>
        </w:rPr>
        <w:t>p</w:t>
      </w:r>
      <w:r w:rsidR="0066190A" w:rsidRPr="00E814C4">
        <w:t>=.</w:t>
      </w:r>
      <w:r w:rsidR="0066190A">
        <w:t>082</w:t>
      </w:r>
      <w:r w:rsidR="0066190A" w:rsidRPr="00E814C4">
        <w:t>.</w:t>
      </w:r>
      <w:r w:rsidR="0066190A">
        <w:t xml:space="preserve"> </w:t>
      </w:r>
      <w:r w:rsidR="009A3BFE" w:rsidRPr="00E814C4">
        <w:t xml:space="preserve">None of the other main effects and interactions </w:t>
      </w:r>
      <w:r w:rsidR="00CC1CC8">
        <w:t xml:space="preserve">during the CI and the PCI </w:t>
      </w:r>
      <w:r w:rsidR="009A3BFE">
        <w:t>reached</w:t>
      </w:r>
      <w:r w:rsidR="009A3BFE" w:rsidRPr="00E814C4">
        <w:t xml:space="preserve"> significan</w:t>
      </w:r>
      <w:r w:rsidR="009A3BFE">
        <w:t>ce</w:t>
      </w:r>
      <w:r w:rsidR="009A3BFE" w:rsidRPr="00E814C4">
        <w:t xml:space="preserve"> (largest </w:t>
      </w:r>
      <w:r w:rsidR="009A3BFE" w:rsidRPr="00E814C4">
        <w:rPr>
          <w:i/>
        </w:rPr>
        <w:t>F</w:t>
      </w:r>
      <w:r w:rsidR="009A3BFE" w:rsidRPr="00E814C4">
        <w:t>=</w:t>
      </w:r>
      <w:r w:rsidR="009A3BFE">
        <w:t>2.44</w:t>
      </w:r>
      <w:r w:rsidR="009A3BFE" w:rsidRPr="00E814C4">
        <w:t xml:space="preserve">, corresponding </w:t>
      </w:r>
      <w:r w:rsidR="009A3BFE" w:rsidRPr="00E814C4">
        <w:rPr>
          <w:i/>
        </w:rPr>
        <w:t>p</w:t>
      </w:r>
      <w:r w:rsidR="009A3BFE" w:rsidRPr="00E814C4">
        <w:t>=.</w:t>
      </w:r>
      <w:r w:rsidR="009A3BFE">
        <w:t>099</w:t>
      </w:r>
      <w:r w:rsidR="009A3BFE" w:rsidRPr="00E814C4">
        <w:t>).</w:t>
      </w:r>
    </w:p>
    <w:p w14:paraId="324C2F0E" w14:textId="7428311D" w:rsidR="00135CE8" w:rsidRPr="00E814C4" w:rsidRDefault="00135CE8" w:rsidP="00135CE8">
      <w:pPr>
        <w:pStyle w:val="Heading1"/>
      </w:pPr>
      <w:r w:rsidRPr="00E814C4">
        <w:t>Experiment 4</w:t>
      </w:r>
    </w:p>
    <w:p w14:paraId="3254630E" w14:textId="77777777" w:rsidR="004D7F58" w:rsidRDefault="00135CE8" w:rsidP="004D7F58">
      <w:pPr>
        <w:pStyle w:val="apatitle2"/>
        <w:rPr>
          <w:iCs/>
        </w:rPr>
      </w:pPr>
      <w:r w:rsidRPr="00E814C4">
        <w:t xml:space="preserve">Phase 1. </w:t>
      </w:r>
    </w:p>
    <w:p w14:paraId="237E17C0" w14:textId="3F4DAD8B" w:rsidR="00763D60" w:rsidRPr="00E814C4" w:rsidRDefault="00135CE8" w:rsidP="00736005">
      <w:pPr>
        <w:pStyle w:val="apa"/>
        <w:ind w:firstLine="709"/>
      </w:pPr>
      <w:r w:rsidRPr="00E814C4">
        <w:rPr>
          <w:iCs w:val="0"/>
        </w:rPr>
        <w:t>The main analysis</w:t>
      </w:r>
      <w:r w:rsidR="004D7F58">
        <w:rPr>
          <w:iCs w:val="0"/>
        </w:rPr>
        <w:t xml:space="preserve"> was conducted for each group, using a </w:t>
      </w:r>
      <w:r w:rsidR="004D7F58" w:rsidRPr="00E814C4">
        <w:t>2 (outcome) × 2 (cave condition) × 12 (block) ANOVA</w:t>
      </w:r>
      <w:r w:rsidR="004D7F58">
        <w:t xml:space="preserve"> with within-subjects factors of outcome and block.</w:t>
      </w:r>
      <w:r w:rsidRPr="00E814C4">
        <w:rPr>
          <w:iCs w:val="0"/>
        </w:rPr>
        <w:t xml:space="preserve"> </w:t>
      </w:r>
      <w:r w:rsidR="004D7F58">
        <w:rPr>
          <w:iCs w:val="0"/>
        </w:rPr>
        <w:t>The counterbalancing factor cave condition</w:t>
      </w:r>
      <w:r w:rsidRPr="00E814C4">
        <w:rPr>
          <w:iCs w:val="0"/>
        </w:rPr>
        <w:t xml:space="preserve"> significant</w:t>
      </w:r>
      <w:r w:rsidR="004D7F58">
        <w:rPr>
          <w:iCs w:val="0"/>
        </w:rPr>
        <w:t>ly interacted with</w:t>
      </w:r>
      <w:r w:rsidRPr="00E814C4">
        <w:rPr>
          <w:iCs w:val="0"/>
        </w:rPr>
        <w:t xml:space="preserve"> </w:t>
      </w:r>
      <w:r w:rsidRPr="00E814C4">
        <w:t xml:space="preserve">outcome and block in </w:t>
      </w:r>
      <w:r w:rsidR="004D7F58">
        <w:t>G</w:t>
      </w:r>
      <w:r w:rsidRPr="00E814C4">
        <w:t xml:space="preserve">roup Cue-absent, </w:t>
      </w:r>
      <w:r w:rsidRPr="00E814C4">
        <w:rPr>
          <w:i/>
        </w:rPr>
        <w:t>F</w:t>
      </w:r>
      <w:r w:rsidRPr="00E814C4">
        <w:t xml:space="preserve">(14,420)=1.80, </w:t>
      </w:r>
      <w:r w:rsidRPr="00E814C4">
        <w:rPr>
          <w:i/>
        </w:rPr>
        <w:t>p</w:t>
      </w:r>
      <w:r w:rsidRPr="00E814C4">
        <w:t xml:space="preserve">=.037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057.</w:t>
      </w:r>
    </w:p>
    <w:p w14:paraId="7A72E7BB" w14:textId="6906D183" w:rsidR="00135CE8" w:rsidRPr="00E814C4" w:rsidRDefault="00135CE8" w:rsidP="00135CE8">
      <w:pPr>
        <w:pStyle w:val="APAStandard"/>
      </w:pPr>
      <w:r w:rsidRPr="00E814C4">
        <w:t xml:space="preserve">The additional analyses </w:t>
      </w:r>
      <w:r w:rsidR="00C941E2" w:rsidRPr="00E814C4">
        <w:t xml:space="preserve">using </w:t>
      </w:r>
      <w:r w:rsidR="00C941E2">
        <w:t>an</w:t>
      </w:r>
      <w:r w:rsidR="00C941E2" w:rsidRPr="00E814C4">
        <w:t xml:space="preserve"> analog ANOVA </w:t>
      </w:r>
      <w:r w:rsidRPr="00E814C4">
        <w:t xml:space="preserve">examined gaze </w:t>
      </w:r>
      <w:r w:rsidR="00A56AF3">
        <w:t>time</w:t>
      </w:r>
      <w:r w:rsidRPr="00E814C4">
        <w:t xml:space="preserve"> during the CI and </w:t>
      </w:r>
      <w:r w:rsidR="00C941E2">
        <w:t xml:space="preserve">the </w:t>
      </w:r>
      <w:r w:rsidRPr="00E814C4">
        <w:t xml:space="preserve">PCI </w:t>
      </w:r>
      <w:r w:rsidR="00C941E2">
        <w:t>for each group, respectively.</w:t>
      </w:r>
      <w:r w:rsidRPr="00E814C4">
        <w:t xml:space="preserve"> They demonstrated a non-significant difference in gaze time between o1 and o2 trial during the CI for </w:t>
      </w:r>
      <w:r w:rsidR="004A0719">
        <w:t>G</w:t>
      </w:r>
      <w:r w:rsidRPr="00E814C4">
        <w:t xml:space="preserve">roup Outcome-absent (main effect of outcome: </w:t>
      </w:r>
      <w:r w:rsidRPr="00E814C4">
        <w:rPr>
          <w:i/>
        </w:rPr>
        <w:t>F</w:t>
      </w:r>
      <w:r w:rsidRPr="00E814C4">
        <w:t xml:space="preserve">(1,30)=4.03, </w:t>
      </w:r>
      <w:r w:rsidRPr="00E814C4">
        <w:rPr>
          <w:i/>
        </w:rPr>
        <w:t>p</w:t>
      </w:r>
      <w:r w:rsidRPr="00E814C4">
        <w:t xml:space="preserve">=.054, outcome × block interaction: </w:t>
      </w:r>
      <w:r w:rsidRPr="00E814C4">
        <w:rPr>
          <w:i/>
        </w:rPr>
        <w:t>F</w:t>
      </w:r>
      <w:r w:rsidRPr="00E814C4">
        <w:t xml:space="preserve">(23,690)=1.62, </w:t>
      </w:r>
      <w:r w:rsidRPr="00E814C4">
        <w:rPr>
          <w:i/>
        </w:rPr>
        <w:t>p</w:t>
      </w:r>
      <w:r w:rsidRPr="00E814C4">
        <w:t xml:space="preserve">=.096). In contrast, </w:t>
      </w:r>
      <w:r w:rsidR="004A0719">
        <w:t>G</w:t>
      </w:r>
      <w:r w:rsidRPr="00E814C4">
        <w:t xml:space="preserve">roup Cue-absent demonstrated a difference in gaze </w:t>
      </w:r>
      <w:r w:rsidR="002D2F3E">
        <w:t>time</w:t>
      </w:r>
      <w:r w:rsidRPr="00E814C4">
        <w:t xml:space="preserve"> between the two trial types during the PCI (main effect of outcome: </w:t>
      </w:r>
      <w:r w:rsidRPr="00E814C4">
        <w:rPr>
          <w:i/>
        </w:rPr>
        <w:lastRenderedPageBreak/>
        <w:t>F</w:t>
      </w:r>
      <w:r w:rsidRPr="00E814C4">
        <w:t xml:space="preserve">(1,30)=16.69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358, outcome × block interaction: </w:t>
      </w:r>
      <w:r w:rsidRPr="00E814C4">
        <w:rPr>
          <w:i/>
        </w:rPr>
        <w:t>F</w:t>
      </w:r>
      <w:r w:rsidRPr="00E814C4">
        <w:t xml:space="preserve">(14,420)=2.37, </w:t>
      </w:r>
      <w:r w:rsidRPr="00E814C4">
        <w:rPr>
          <w:i/>
        </w:rPr>
        <w:t>p</w:t>
      </w:r>
      <w:r w:rsidRPr="00E814C4">
        <w:t xml:space="preserve">=.020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073). In addition, the tests revealed a significant main effect of block for </w:t>
      </w:r>
      <w:r w:rsidR="004A0719">
        <w:t>G</w:t>
      </w:r>
      <w:r w:rsidRPr="00E814C4">
        <w:t xml:space="preserve">roup Outcome-absent during the CI, </w:t>
      </w:r>
      <w:r w:rsidRPr="00E814C4">
        <w:rPr>
          <w:i/>
        </w:rPr>
        <w:t>F</w:t>
      </w:r>
      <w:r w:rsidRPr="00E814C4">
        <w:t xml:space="preserve">(23,690)=9.43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239, and a significant cave condition × outcome interaction in both groups during the CI as well as the PCI (</w:t>
      </w:r>
      <w:r w:rsidR="004A0719">
        <w:t>G</w:t>
      </w:r>
      <w:r w:rsidRPr="00E814C4">
        <w:t>roup Outcome-absent during the CI</w:t>
      </w:r>
      <w:r w:rsidR="002D2F3E">
        <w:t>,</w:t>
      </w:r>
      <w:r w:rsidRPr="00E814C4">
        <w:t xml:space="preserve"> </w:t>
      </w:r>
      <w:r w:rsidRPr="00E814C4">
        <w:rPr>
          <w:i/>
        </w:rPr>
        <w:t>F</w:t>
      </w:r>
      <w:r w:rsidRPr="00E814C4">
        <w:t xml:space="preserve">(1,30)=4.41, </w:t>
      </w:r>
      <w:r w:rsidRPr="00E814C4">
        <w:rPr>
          <w:i/>
        </w:rPr>
        <w:t>p</w:t>
      </w:r>
      <w:r w:rsidRPr="00E814C4">
        <w:t xml:space="preserve">=.044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28, and the PCI, </w:t>
      </w:r>
      <w:r w:rsidRPr="00E814C4">
        <w:rPr>
          <w:i/>
        </w:rPr>
        <w:t>F</w:t>
      </w:r>
      <w:r w:rsidRPr="00E814C4">
        <w:t xml:space="preserve">(1,30)=15.48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340; </w:t>
      </w:r>
      <w:r w:rsidR="004A0719">
        <w:t>G</w:t>
      </w:r>
      <w:r w:rsidRPr="00E814C4">
        <w:t xml:space="preserve">roup Cue-absent during the CI, </w:t>
      </w:r>
      <w:r w:rsidRPr="00E814C4">
        <w:rPr>
          <w:i/>
        </w:rPr>
        <w:t>F</w:t>
      </w:r>
      <w:r w:rsidRPr="00E814C4">
        <w:t xml:space="preserve">(1,30)=10.04, </w:t>
      </w:r>
      <w:r w:rsidRPr="00E814C4">
        <w:rPr>
          <w:i/>
        </w:rPr>
        <w:t>p</w:t>
      </w:r>
      <w:r w:rsidRPr="00E814C4">
        <w:t xml:space="preserve">=.004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51, and the PCI, </w:t>
      </w:r>
      <w:r w:rsidRPr="00E814C4">
        <w:rPr>
          <w:i/>
        </w:rPr>
        <w:t>F</w:t>
      </w:r>
      <w:r w:rsidRPr="00E814C4">
        <w:t xml:space="preserve">(1,30)=9.07, </w:t>
      </w:r>
      <w:r w:rsidRPr="00E814C4">
        <w:rPr>
          <w:i/>
        </w:rPr>
        <w:t>p</w:t>
      </w:r>
      <w:r w:rsidRPr="00E814C4">
        <w:t xml:space="preserve">=.00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32). No further main effects or interactions </w:t>
      </w:r>
      <w:r w:rsidR="002D2F3E">
        <w:t>during the CI and the PCI reached significance</w:t>
      </w:r>
      <w:r w:rsidRPr="00E814C4">
        <w:t xml:space="preserve"> (largest </w:t>
      </w:r>
      <w:r w:rsidRPr="00E814C4">
        <w:rPr>
          <w:i/>
        </w:rPr>
        <w:t>F</w:t>
      </w:r>
      <w:r w:rsidRPr="00E814C4">
        <w:t xml:space="preserve">=1.13, </w:t>
      </w:r>
      <w:r w:rsidR="002D2F3E">
        <w:rPr>
          <w:iCs/>
        </w:rPr>
        <w:t>corresponding</w:t>
      </w:r>
      <w:r w:rsidRPr="00E814C4">
        <w:t xml:space="preserve"> </w:t>
      </w:r>
      <w:r w:rsidRPr="00E814C4">
        <w:rPr>
          <w:i/>
        </w:rPr>
        <w:t>p</w:t>
      </w:r>
      <w:r w:rsidRPr="00E814C4">
        <w:t>=.153).</w:t>
      </w:r>
    </w:p>
    <w:p w14:paraId="1037C11F" w14:textId="77777777" w:rsidR="00EF33F0" w:rsidRDefault="00135CE8" w:rsidP="00EF33F0">
      <w:pPr>
        <w:pStyle w:val="apatitle2"/>
        <w:rPr>
          <w:iCs/>
        </w:rPr>
      </w:pPr>
      <w:r w:rsidRPr="00E814C4">
        <w:t>Phase 2.</w:t>
      </w:r>
      <w:r w:rsidRPr="00E814C4">
        <w:rPr>
          <w:iCs/>
        </w:rPr>
        <w:t xml:space="preserve"> </w:t>
      </w:r>
    </w:p>
    <w:p w14:paraId="4FFC0F91" w14:textId="44BF9CD2" w:rsidR="00135CE8" w:rsidRPr="00E814C4" w:rsidRDefault="000C4B1C" w:rsidP="00135CE8">
      <w:pPr>
        <w:pStyle w:val="APAStandard"/>
      </w:pPr>
      <w:r w:rsidRPr="00E814C4">
        <w:rPr>
          <w:iCs/>
        </w:rPr>
        <w:t xml:space="preserve">Again, </w:t>
      </w:r>
      <w:r w:rsidRPr="00E814C4">
        <w:t>a</w:t>
      </w:r>
      <w:r w:rsidR="00135CE8" w:rsidRPr="00E814C4">
        <w:t xml:space="preserve">dditional analyses </w:t>
      </w:r>
      <w:r w:rsidRPr="00E814C4">
        <w:t xml:space="preserve">examined </w:t>
      </w:r>
      <w:r w:rsidR="00135CE8" w:rsidRPr="00E814C4">
        <w:t xml:space="preserve">gaze </w:t>
      </w:r>
      <w:r w:rsidR="005332BA">
        <w:t>time</w:t>
      </w:r>
      <w:r w:rsidRPr="00E814C4">
        <w:t xml:space="preserve"> during the CI and the PCI separately for each group, using the 2 (outcome predictability) × 2 (cave condition) × 12 (block) ANOVA</w:t>
      </w:r>
      <w:r w:rsidR="00EF33F0">
        <w:t>s</w:t>
      </w:r>
      <w:r w:rsidRPr="00E814C4">
        <w:t>.</w:t>
      </w:r>
      <w:r w:rsidR="00135CE8" w:rsidRPr="00E814C4">
        <w:t xml:space="preserve"> </w:t>
      </w:r>
      <w:r w:rsidRPr="00E814C4">
        <w:t xml:space="preserve">The results </w:t>
      </w:r>
      <w:r w:rsidR="00135CE8" w:rsidRPr="00E814C4">
        <w:t xml:space="preserve">suggested that the difference in learning about the novel relationships involving o1 and o2, shown by the main analysis of </w:t>
      </w:r>
      <w:r w:rsidR="004A0719">
        <w:t>G</w:t>
      </w:r>
      <w:r w:rsidR="00135CE8" w:rsidRPr="00E814C4">
        <w:t>roup Outcome-absent, relied on longer gaz</w:t>
      </w:r>
      <w:r w:rsidR="005332BA">
        <w:t>e time</w:t>
      </w:r>
      <w:r w:rsidR="00135CE8" w:rsidRPr="00E814C4">
        <w:t xml:space="preserve"> towards the area of o2 than o1 during the PCI, </w:t>
      </w:r>
      <w:r w:rsidR="00135CE8" w:rsidRPr="00E814C4">
        <w:rPr>
          <w:i/>
        </w:rPr>
        <w:t>F</w:t>
      </w:r>
      <w:r w:rsidR="00135CE8" w:rsidRPr="00E814C4">
        <w:t xml:space="preserve">(1,30)=4.85, </w:t>
      </w:r>
      <w:r w:rsidR="00135CE8" w:rsidRPr="00E814C4">
        <w:rPr>
          <w:i/>
        </w:rPr>
        <w:t>p</w:t>
      </w:r>
      <w:r w:rsidR="00135CE8" w:rsidRPr="00E814C4">
        <w:t xml:space="preserve">=.03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135CE8" w:rsidRPr="00E814C4">
        <w:t xml:space="preserve">=.139 (in line with illustrations of Fig 6B). Further, the difference in gaze time between the two trial types during the PCI shown by </w:t>
      </w:r>
      <w:r w:rsidR="004A0719">
        <w:t>G</w:t>
      </w:r>
      <w:r w:rsidR="00135CE8" w:rsidRPr="00E814C4">
        <w:t xml:space="preserve">roup Cue-absent illustrated in Figure 6d was not confirmed by the statistical test, </w:t>
      </w:r>
      <w:r w:rsidR="00135CE8" w:rsidRPr="00E814C4">
        <w:rPr>
          <w:i/>
        </w:rPr>
        <w:t>F</w:t>
      </w:r>
      <w:r w:rsidR="00135CE8" w:rsidRPr="00E814C4">
        <w:t xml:space="preserve">(1,30)=4.00, </w:t>
      </w:r>
      <w:r w:rsidR="00135CE8" w:rsidRPr="00E814C4">
        <w:rPr>
          <w:i/>
        </w:rPr>
        <w:t>p</w:t>
      </w:r>
      <w:r w:rsidR="00135CE8" w:rsidRPr="00E814C4">
        <w:t xml:space="preserve">=.055. In addition, we also observed a significant main effect of block for </w:t>
      </w:r>
      <w:r w:rsidR="004A0719">
        <w:t>G</w:t>
      </w:r>
      <w:r w:rsidR="00135CE8" w:rsidRPr="00E814C4">
        <w:t xml:space="preserve">roup Outcome-absent during the CI, </w:t>
      </w:r>
      <w:r w:rsidR="00135CE8" w:rsidRPr="00E814C4">
        <w:rPr>
          <w:i/>
        </w:rPr>
        <w:t>F</w:t>
      </w:r>
      <w:r w:rsidR="00135CE8" w:rsidRPr="00E814C4">
        <w:t xml:space="preserve">(11,330)=7.53, </w:t>
      </w:r>
      <w:r w:rsidR="00135CE8" w:rsidRPr="00E814C4">
        <w:rPr>
          <w:i/>
        </w:rPr>
        <w:t>p</w:t>
      </w:r>
      <w:r w:rsidR="00135CE8"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135CE8" w:rsidRPr="00E814C4">
        <w:t xml:space="preserve">=.201, and for </w:t>
      </w:r>
      <w:r w:rsidR="004A0719">
        <w:t>G</w:t>
      </w:r>
      <w:r w:rsidR="00135CE8" w:rsidRPr="00E814C4">
        <w:t xml:space="preserve">roup Cue-absent during the both intervals (CI: </w:t>
      </w:r>
      <w:r w:rsidR="00135CE8" w:rsidRPr="00E814C4">
        <w:rPr>
          <w:i/>
        </w:rPr>
        <w:t>F</w:t>
      </w:r>
      <w:r w:rsidR="00135CE8" w:rsidRPr="00E814C4">
        <w:t xml:space="preserve">(11,330)=8.81, </w:t>
      </w:r>
      <w:r w:rsidR="00135CE8" w:rsidRPr="00E814C4">
        <w:rPr>
          <w:i/>
        </w:rPr>
        <w:t>p</w:t>
      </w:r>
      <w:r w:rsidR="00135CE8"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135CE8" w:rsidRPr="00E814C4">
        <w:t xml:space="preserve">=.227, PCI: </w:t>
      </w:r>
      <w:r w:rsidR="00135CE8" w:rsidRPr="00E814C4">
        <w:rPr>
          <w:i/>
        </w:rPr>
        <w:lastRenderedPageBreak/>
        <w:t>F</w:t>
      </w:r>
      <w:r w:rsidR="00135CE8" w:rsidRPr="00E814C4">
        <w:t xml:space="preserve">(11,330)=4.81, </w:t>
      </w:r>
      <w:r w:rsidR="00135CE8" w:rsidRPr="00E814C4">
        <w:rPr>
          <w:i/>
        </w:rPr>
        <w:t>p</w:t>
      </w:r>
      <w:r w:rsidR="00135CE8" w:rsidRPr="00E814C4">
        <w:t xml:space="preserve">=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="00135CE8" w:rsidRPr="00E814C4">
        <w:t>=.138). None of other main effects and interactions</w:t>
      </w:r>
      <w:r w:rsidR="005332BA">
        <w:t xml:space="preserve"> during the CI and the PCI</w:t>
      </w:r>
      <w:r w:rsidR="00135CE8" w:rsidRPr="00E814C4">
        <w:t xml:space="preserve"> reached significance (largest </w:t>
      </w:r>
      <w:r w:rsidR="00135CE8" w:rsidRPr="00E814C4">
        <w:rPr>
          <w:i/>
        </w:rPr>
        <w:t>F</w:t>
      </w:r>
      <w:r w:rsidR="00135CE8" w:rsidRPr="00E814C4">
        <w:t>=3.55,</w:t>
      </w:r>
      <w:r w:rsidR="005332BA">
        <w:t xml:space="preserve"> corresponding</w:t>
      </w:r>
      <w:r w:rsidR="00135CE8" w:rsidRPr="00E814C4">
        <w:t xml:space="preserve"> </w:t>
      </w:r>
      <w:r w:rsidR="00135CE8" w:rsidRPr="00E814C4">
        <w:rPr>
          <w:i/>
        </w:rPr>
        <w:t>p</w:t>
      </w:r>
      <w:r w:rsidR="00135CE8" w:rsidRPr="00E814C4">
        <w:t>=.069).</w:t>
      </w:r>
    </w:p>
    <w:p w14:paraId="212954AE" w14:textId="7209B441" w:rsidR="004C6EE2" w:rsidRPr="00E814C4" w:rsidRDefault="004C6EE2" w:rsidP="004C6EE2">
      <w:pPr>
        <w:pStyle w:val="Heading1"/>
      </w:pPr>
      <w:r w:rsidRPr="00E814C4">
        <w:t>Experiment 5</w:t>
      </w:r>
    </w:p>
    <w:p w14:paraId="69581A7C" w14:textId="77777777" w:rsidR="00EF33F0" w:rsidRDefault="004C6EE2" w:rsidP="00EF33F0">
      <w:pPr>
        <w:pStyle w:val="apatitle2"/>
      </w:pPr>
      <w:r w:rsidRPr="00E814C4">
        <w:t xml:space="preserve">Phase 1. </w:t>
      </w:r>
    </w:p>
    <w:p w14:paraId="2201CDD7" w14:textId="5CBDBCFF" w:rsidR="004C6EE2" w:rsidRPr="00E814C4" w:rsidRDefault="004C6EE2" w:rsidP="004C6EE2">
      <w:pPr>
        <w:pStyle w:val="APAStandard"/>
      </w:pPr>
      <w:r w:rsidRPr="00E814C4">
        <w:rPr>
          <w:iCs/>
        </w:rPr>
        <w:t>T</w:t>
      </w:r>
      <w:r w:rsidRPr="00E814C4">
        <w:t>he additional analyses examined gaze</w:t>
      </w:r>
      <w:r w:rsidR="00A15FA0">
        <w:t xml:space="preserve"> time</w:t>
      </w:r>
      <w:r w:rsidRPr="00E814C4">
        <w:t xml:space="preserve"> during the CI and PCI </w:t>
      </w:r>
      <w:r w:rsidR="00A15FA0">
        <w:t>for</w:t>
      </w:r>
      <w:r w:rsidRPr="00E814C4">
        <w:t xml:space="preserve"> each group, using</w:t>
      </w:r>
      <w:r w:rsidR="00A15FA0">
        <w:t xml:space="preserve"> the</w:t>
      </w:r>
      <w:r w:rsidRPr="00E814C4">
        <w:t xml:space="preserve"> 2 (outcome) × 2 (cave condition) × 12 (block) ANOVA</w:t>
      </w:r>
      <w:r w:rsidR="00E3369F">
        <w:t>s</w:t>
      </w:r>
      <w:r w:rsidR="00EF33F0">
        <w:t xml:space="preserve"> with within-subjects factors of outcome and block</w:t>
      </w:r>
      <w:r w:rsidRPr="00E814C4">
        <w:t xml:space="preserve">. We found that the difference in learning about the two trial types </w:t>
      </w:r>
      <w:r w:rsidR="00EF33F0">
        <w:t>revealed by the main analysis of</w:t>
      </w:r>
      <w:r w:rsidRPr="00E814C4">
        <w:t xml:space="preserve"> Group Continuity relied on stronger responses in anticipation of o1 than o2 during the CI (main effect of outcome: </w:t>
      </w:r>
      <w:r w:rsidRPr="00E814C4">
        <w:rPr>
          <w:i/>
        </w:rPr>
        <w:t>F</w:t>
      </w:r>
      <w:r w:rsidRPr="00E814C4">
        <w:t xml:space="preserve">(1,30)=6.72, </w:t>
      </w:r>
      <w:r w:rsidRPr="00E814C4">
        <w:rPr>
          <w:i/>
        </w:rPr>
        <w:t>p</w:t>
      </w:r>
      <w:r w:rsidRPr="00E814C4">
        <w:t xml:space="preserve">=.01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83, outcome× block interaction: </w:t>
      </w:r>
      <w:r w:rsidRPr="00E814C4">
        <w:rPr>
          <w:i/>
        </w:rPr>
        <w:t>F</w:t>
      </w:r>
      <w:r w:rsidRPr="00E814C4">
        <w:t xml:space="preserve">(23,690)=1.97, </w:t>
      </w:r>
      <w:r w:rsidRPr="00E814C4">
        <w:rPr>
          <w:i/>
        </w:rPr>
        <w:t>p</w:t>
      </w:r>
      <w:r w:rsidRPr="00E814C4">
        <w:t xml:space="preserve">=.030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061). Moreover, a significant main effect of block was observed in Group Continuity during both intervals (CI: </w:t>
      </w:r>
      <w:r w:rsidRPr="00E814C4">
        <w:rPr>
          <w:i/>
        </w:rPr>
        <w:t>F</w:t>
      </w:r>
      <w:r w:rsidRPr="00E814C4">
        <w:t xml:space="preserve">(23,690)=10.34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56; PCI: </w:t>
      </w:r>
      <w:r w:rsidRPr="00E814C4">
        <w:rPr>
          <w:i/>
        </w:rPr>
        <w:t>F</w:t>
      </w:r>
      <w:r w:rsidRPr="00E814C4">
        <w:t xml:space="preserve">(23,667)=2.06, </w:t>
      </w:r>
      <w:r w:rsidRPr="00E814C4">
        <w:rPr>
          <w:i/>
        </w:rPr>
        <w:t>p</w:t>
      </w:r>
      <w:r w:rsidRPr="00E814C4">
        <w:t xml:space="preserve">=.046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066) and in Group Reversal during the CI</w:t>
      </w:r>
      <w:r w:rsidR="00E3369F">
        <w:t xml:space="preserve"> (</w:t>
      </w:r>
      <w:r w:rsidRPr="00E814C4">
        <w:rPr>
          <w:i/>
        </w:rPr>
        <w:t>F</w:t>
      </w:r>
      <w:r w:rsidRPr="00E814C4">
        <w:t xml:space="preserve">(14,420)=10.98, </w:t>
      </w:r>
      <w:r w:rsidRPr="00E814C4">
        <w:rPr>
          <w:i/>
        </w:rPr>
        <w:t>p</w:t>
      </w:r>
      <w:r w:rsidRPr="00E814C4">
        <w:t xml:space="preserve">&lt;.001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.268</w:t>
      </w:r>
      <w:r w:rsidR="00E3369F">
        <w:t>)</w:t>
      </w:r>
      <w:r w:rsidRPr="00E814C4">
        <w:t xml:space="preserve">. Additionally, a significant cave condition × outcome interaction was shown in both groups (Continuity during the CI, </w:t>
      </w:r>
      <w:r w:rsidRPr="00E814C4">
        <w:rPr>
          <w:i/>
        </w:rPr>
        <w:t>F</w:t>
      </w:r>
      <w:r w:rsidRPr="00E814C4">
        <w:t xml:space="preserve">(1,30)=9.42, </w:t>
      </w:r>
      <w:r w:rsidRPr="00E814C4">
        <w:rPr>
          <w:i/>
        </w:rPr>
        <w:t>p</w:t>
      </w:r>
      <w:r w:rsidRPr="00E814C4">
        <w:t xml:space="preserve">=.005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239, and during the PCI, </w:t>
      </w:r>
      <w:r w:rsidRPr="00E814C4">
        <w:rPr>
          <w:i/>
        </w:rPr>
        <w:t>F</w:t>
      </w:r>
      <w:r w:rsidRPr="00E814C4">
        <w:t xml:space="preserve">(1,30)=5.07, </w:t>
      </w:r>
      <w:r w:rsidRPr="00E814C4">
        <w:rPr>
          <w:i/>
        </w:rPr>
        <w:t>p</w:t>
      </w:r>
      <w:r w:rsidRPr="00E814C4">
        <w:t xml:space="preserve">=.032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>=149</w:t>
      </w:r>
      <w:r w:rsidR="00E3369F">
        <w:t>;</w:t>
      </w:r>
      <w:r w:rsidRPr="00E814C4">
        <w:t xml:space="preserve"> Reversal during the PCI, </w:t>
      </w:r>
      <w:r w:rsidRPr="00E814C4">
        <w:rPr>
          <w:i/>
        </w:rPr>
        <w:t>F</w:t>
      </w:r>
      <w:r w:rsidRPr="00E814C4">
        <w:t xml:space="preserve">(1,30)=6.99, </w:t>
      </w:r>
      <w:r w:rsidRPr="00E814C4">
        <w:rPr>
          <w:i/>
        </w:rPr>
        <w:t>p</w:t>
      </w:r>
      <w:r w:rsidRPr="00E814C4">
        <w:t xml:space="preserve">=.013, </w:t>
      </w:r>
      <w:r w:rsidR="006A7611" w:rsidRPr="00E814C4">
        <w:rPr>
          <w:i/>
        </w:rPr>
        <w:t>η</w:t>
      </w:r>
      <w:r w:rsidR="006A7611" w:rsidRPr="00E814C4">
        <w:rPr>
          <w:i/>
          <w:vertAlign w:val="superscript"/>
        </w:rPr>
        <w:t>2</w:t>
      </w:r>
      <w:r w:rsidR="006A7611" w:rsidRPr="00E814C4">
        <w:rPr>
          <w:i/>
          <w:vertAlign w:val="subscript"/>
        </w:rPr>
        <w:t>p</w:t>
      </w:r>
      <w:r w:rsidRPr="00E814C4">
        <w:t xml:space="preserve">=.189). No further main effects or interactions </w:t>
      </w:r>
      <w:r w:rsidR="00E3369F">
        <w:t xml:space="preserve">during the CI and the PCI </w:t>
      </w:r>
      <w:r w:rsidRPr="00E814C4">
        <w:t xml:space="preserve">reached significance (largest </w:t>
      </w:r>
      <w:r w:rsidRPr="00E814C4">
        <w:rPr>
          <w:i/>
        </w:rPr>
        <w:t>F</w:t>
      </w:r>
      <w:r w:rsidRPr="00E814C4">
        <w:t>=3.02,</w:t>
      </w:r>
      <w:r w:rsidR="00E3369F">
        <w:t xml:space="preserve"> corresponding</w:t>
      </w:r>
      <w:r w:rsidRPr="00E814C4">
        <w:t xml:space="preserve"> </w:t>
      </w:r>
      <w:r w:rsidRPr="00E814C4">
        <w:rPr>
          <w:i/>
        </w:rPr>
        <w:t>p</w:t>
      </w:r>
      <w:r w:rsidRPr="00E814C4">
        <w:t xml:space="preserve"> =.093).</w:t>
      </w:r>
    </w:p>
    <w:p w14:paraId="02B979FE" w14:textId="77777777" w:rsidR="00EF33F0" w:rsidRDefault="004C6EE2" w:rsidP="00EF33F0">
      <w:pPr>
        <w:pStyle w:val="apatitle2"/>
      </w:pPr>
      <w:r w:rsidRPr="00E814C4">
        <w:t xml:space="preserve">Phase 2. </w:t>
      </w:r>
    </w:p>
    <w:p w14:paraId="57AE9DAF" w14:textId="3D952E06" w:rsidR="003C5943" w:rsidRPr="00E814C4" w:rsidRDefault="003C5943" w:rsidP="00327077">
      <w:pPr>
        <w:pStyle w:val="APAStandard"/>
        <w:rPr>
          <w:i/>
        </w:rPr>
      </w:pPr>
      <w:r w:rsidRPr="00E814C4">
        <w:rPr>
          <w:iCs/>
        </w:rPr>
        <w:t>The main analysis</w:t>
      </w:r>
      <w:r w:rsidR="00EF33F0">
        <w:rPr>
          <w:iCs/>
        </w:rPr>
        <w:t xml:space="preserve">, using a </w:t>
      </w:r>
      <w:r w:rsidR="00EF33F0" w:rsidRPr="00E814C4">
        <w:t>2 (outcome predictability) × 2 (</w:t>
      </w:r>
      <w:r w:rsidR="00EF33F0">
        <w:t>G</w:t>
      </w:r>
      <w:r w:rsidR="00EF33F0" w:rsidRPr="00E814C4">
        <w:t>roup</w:t>
      </w:r>
      <w:r w:rsidR="00EF33F0">
        <w:t xml:space="preserve"> </w:t>
      </w:r>
      <w:r w:rsidR="00EF33F0" w:rsidRPr="00E814C4">
        <w:t>Continuity</w:t>
      </w:r>
      <w:r w:rsidR="00EF33F0">
        <w:t xml:space="preserve"> vs. Reversal</w:t>
      </w:r>
      <w:r w:rsidR="00EF33F0">
        <w:rPr>
          <w:iCs/>
        </w:rPr>
        <w:t>)</w:t>
      </w:r>
      <w:r w:rsidR="00EF33F0" w:rsidRPr="00E814C4">
        <w:t xml:space="preserve"> × 2 (cave condition) × 12 (block) ANOVA</w:t>
      </w:r>
      <w:r w:rsidR="00EF33F0">
        <w:t xml:space="preserve"> with within-subjects factors of </w:t>
      </w:r>
      <w:r w:rsidR="00EF33F0">
        <w:lastRenderedPageBreak/>
        <w:t xml:space="preserve">outcome predictability and block, </w:t>
      </w:r>
      <w:r w:rsidRPr="00E814C4">
        <w:rPr>
          <w:iCs/>
        </w:rPr>
        <w:t xml:space="preserve">revealed </w:t>
      </w:r>
      <w:r w:rsidRPr="00E814C4">
        <w:t xml:space="preserve">a significant cave condition × group interaction, </w:t>
      </w:r>
      <w:r w:rsidRPr="00E814C4">
        <w:rPr>
          <w:i/>
        </w:rPr>
        <w:t>F</w:t>
      </w:r>
      <w:r w:rsidRPr="00E814C4">
        <w:t xml:space="preserve">(1,60) =8.35, </w:t>
      </w:r>
      <w:r w:rsidRPr="00E814C4">
        <w:rPr>
          <w:i/>
        </w:rPr>
        <w:t>p</w:t>
      </w:r>
      <w:r w:rsidRPr="00E814C4">
        <w:t xml:space="preserve">=.005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122.</w:t>
      </w:r>
    </w:p>
    <w:p w14:paraId="23C7F317" w14:textId="4C4DDE61" w:rsidR="00327077" w:rsidRPr="00E814C4" w:rsidRDefault="0006510E" w:rsidP="00327077">
      <w:pPr>
        <w:pStyle w:val="APAStandard"/>
      </w:pPr>
      <w:r w:rsidRPr="00E814C4">
        <w:t>The additional analyses</w:t>
      </w:r>
      <w:r w:rsidR="003C5943" w:rsidRPr="00E814C4">
        <w:t xml:space="preserve"> </w:t>
      </w:r>
      <w:r w:rsidR="008F56C7" w:rsidRPr="00E814C4">
        <w:t xml:space="preserve">using </w:t>
      </w:r>
      <w:r w:rsidR="008F56C7">
        <w:t>the</w:t>
      </w:r>
      <w:r w:rsidR="008F56C7" w:rsidRPr="00E814C4">
        <w:t xml:space="preserve"> analog ANOVA</w:t>
      </w:r>
      <w:r w:rsidR="008F56C7">
        <w:t>s</w:t>
      </w:r>
      <w:r w:rsidR="008F56C7" w:rsidRPr="00E814C4">
        <w:t xml:space="preserve"> </w:t>
      </w:r>
      <w:r w:rsidR="003C5943" w:rsidRPr="00E814C4">
        <w:t>examined gaze</w:t>
      </w:r>
      <w:r w:rsidR="003102F5">
        <w:t xml:space="preserve"> time</w:t>
      </w:r>
      <w:r w:rsidR="003C5943" w:rsidRPr="00E814C4">
        <w:t xml:space="preserve"> during the CI and the PCI separately. </w:t>
      </w:r>
      <w:r w:rsidR="00327077" w:rsidRPr="00E814C4">
        <w:t xml:space="preserve">Notably, a difference in gaze </w:t>
      </w:r>
      <w:r w:rsidR="003102F5">
        <w:t>time</w:t>
      </w:r>
      <w:r w:rsidR="00327077" w:rsidRPr="00E814C4">
        <w:t xml:space="preserve"> between groups based on the prior predictability of outcomes was shown during the PCI (group × outcome predictability interaction: </w:t>
      </w:r>
      <w:r w:rsidR="00327077" w:rsidRPr="00E814C4">
        <w:rPr>
          <w:i/>
        </w:rPr>
        <w:t>F</w:t>
      </w:r>
      <w:r w:rsidR="00327077" w:rsidRPr="00E814C4">
        <w:t xml:space="preserve">(1,60)=4.25, </w:t>
      </w:r>
      <w:r w:rsidR="00327077" w:rsidRPr="00E814C4">
        <w:rPr>
          <w:i/>
        </w:rPr>
        <w:t>p</w:t>
      </w:r>
      <w:r w:rsidR="00327077" w:rsidRPr="00E814C4">
        <w:t xml:space="preserve">=.044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066). Further, a significant main effect of block was observed during both intervals (CI: </w:t>
      </w:r>
      <w:r w:rsidR="00327077" w:rsidRPr="00E814C4">
        <w:rPr>
          <w:i/>
        </w:rPr>
        <w:t>F</w:t>
      </w:r>
      <w:r w:rsidR="00327077" w:rsidRPr="00E814C4">
        <w:t xml:space="preserve">(11,660) =16.12, </w:t>
      </w:r>
      <w:r w:rsidR="00327077" w:rsidRPr="00E814C4">
        <w:rPr>
          <w:i/>
        </w:rPr>
        <w:t>p</w:t>
      </w:r>
      <w:r w:rsidR="00327077" w:rsidRPr="00E814C4">
        <w:t xml:space="preserve">&lt;.001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212, PCI: </w:t>
      </w:r>
      <w:r w:rsidR="00327077" w:rsidRPr="00E814C4">
        <w:rPr>
          <w:i/>
        </w:rPr>
        <w:t>F</w:t>
      </w:r>
      <w:r w:rsidR="00327077" w:rsidRPr="00E814C4">
        <w:t xml:space="preserve">(11,660) =9.82, </w:t>
      </w:r>
      <w:r w:rsidR="00327077" w:rsidRPr="00E814C4">
        <w:rPr>
          <w:i/>
        </w:rPr>
        <w:t>p</w:t>
      </w:r>
      <w:r w:rsidR="00327077" w:rsidRPr="00E814C4">
        <w:t xml:space="preserve">&lt;.001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141). </w:t>
      </w:r>
      <w:r w:rsidR="003102F5">
        <w:t>D</w:t>
      </w:r>
      <w:r w:rsidR="003102F5" w:rsidRPr="00E814C4">
        <w:t>uring the CI</w:t>
      </w:r>
      <w:r w:rsidR="00327077" w:rsidRPr="00E814C4">
        <w:t xml:space="preserve">, we found a significant group × block interaction, </w:t>
      </w:r>
      <w:r w:rsidR="00327077" w:rsidRPr="00E814C4">
        <w:rPr>
          <w:i/>
        </w:rPr>
        <w:t>F</w:t>
      </w:r>
      <w:r w:rsidR="00327077" w:rsidRPr="00E814C4">
        <w:t xml:space="preserve">(11,660)=2.81, </w:t>
      </w:r>
      <w:r w:rsidR="00327077" w:rsidRPr="00E814C4">
        <w:rPr>
          <w:i/>
        </w:rPr>
        <w:t>p</w:t>
      </w:r>
      <w:r w:rsidR="00327077" w:rsidRPr="00E814C4">
        <w:t xml:space="preserve">=.004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045, and a significant cave condition × group interaction, </w:t>
      </w:r>
      <w:r w:rsidR="00327077" w:rsidRPr="00E814C4">
        <w:rPr>
          <w:i/>
        </w:rPr>
        <w:t>F</w:t>
      </w:r>
      <w:r w:rsidR="00327077" w:rsidRPr="00E814C4">
        <w:t xml:space="preserve">(1,60)=4.46, </w:t>
      </w:r>
      <w:r w:rsidR="00327077" w:rsidRPr="00E814C4">
        <w:rPr>
          <w:i/>
        </w:rPr>
        <w:t>p</w:t>
      </w:r>
      <w:r w:rsidR="00327077" w:rsidRPr="00E814C4">
        <w:t xml:space="preserve">=.039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069. No further main effects or interactions </w:t>
      </w:r>
      <w:r w:rsidR="003102F5">
        <w:t xml:space="preserve">during the CI and the PCI </w:t>
      </w:r>
      <w:r w:rsidR="00327077" w:rsidRPr="00E814C4">
        <w:t xml:space="preserve">were significant (largest </w:t>
      </w:r>
      <w:r w:rsidR="00327077" w:rsidRPr="00E814C4">
        <w:rPr>
          <w:i/>
        </w:rPr>
        <w:t>F</w:t>
      </w:r>
      <w:r w:rsidR="00327077" w:rsidRPr="00E814C4">
        <w:t>=3.69,</w:t>
      </w:r>
      <w:r w:rsidR="003102F5">
        <w:t xml:space="preserve"> corresponding</w:t>
      </w:r>
      <w:r w:rsidR="00327077" w:rsidRPr="00E814C4">
        <w:t xml:space="preserve"> </w:t>
      </w:r>
      <w:r w:rsidR="00327077" w:rsidRPr="00E814C4">
        <w:rPr>
          <w:i/>
        </w:rPr>
        <w:t>p</w:t>
      </w:r>
      <w:r w:rsidR="00327077" w:rsidRPr="00E814C4">
        <w:t xml:space="preserve">=.059). </w:t>
      </w:r>
    </w:p>
    <w:p w14:paraId="48C589AE" w14:textId="166F6847" w:rsidR="00327077" w:rsidRPr="00E814C4" w:rsidRDefault="00F12C52" w:rsidP="00327077">
      <w:pPr>
        <w:pStyle w:val="APAStandard"/>
      </w:pPr>
      <w:r>
        <w:t>Because of</w:t>
      </w:r>
      <w:r w:rsidR="00327077" w:rsidRPr="00E814C4">
        <w:t xml:space="preserve"> the significant group × outcome predictability interaction</w:t>
      </w:r>
      <w:r>
        <w:t xml:space="preserve"> during the PCI</w:t>
      </w:r>
      <w:r w:rsidR="00327077" w:rsidRPr="00E814C4">
        <w:t xml:space="preserve">, </w:t>
      </w:r>
      <w:r>
        <w:t>gaze time</w:t>
      </w:r>
      <w:r w:rsidR="00327077" w:rsidRPr="00E814C4">
        <w:t xml:space="preserve"> </w:t>
      </w:r>
      <w:r>
        <w:t>in</w:t>
      </w:r>
      <w:r w:rsidR="00327077" w:rsidRPr="00E814C4">
        <w:t xml:space="preserve"> each group during the PCI were further analyzed separately. As shown by Figs 7B and 7D, both groups </w:t>
      </w:r>
      <w:r w:rsidR="00327077" w:rsidRPr="00E814C4">
        <w:rPr>
          <w:lang w:val="en-AU"/>
        </w:rPr>
        <w:t>reached maximum anticipation of the outcomes based on their respective cues within the first two blocks</w:t>
      </w:r>
      <w:r w:rsidR="00327077" w:rsidRPr="00E814C4">
        <w:t xml:space="preserve"> of Phase 2. Thus, the</w:t>
      </w:r>
      <w:r>
        <w:t>se additional</w:t>
      </w:r>
      <w:r w:rsidR="00327077" w:rsidRPr="00E814C4">
        <w:t xml:space="preserve"> analyses included gaze </w:t>
      </w:r>
      <w:r>
        <w:t>time</w:t>
      </w:r>
      <w:r w:rsidR="00327077" w:rsidRPr="00E814C4">
        <w:t xml:space="preserve"> across Block 1 and 2. As results, we found that </w:t>
      </w:r>
      <w:bookmarkStart w:id="4" w:name="_Hlk38393256"/>
      <w:r w:rsidR="00327077" w:rsidRPr="00E814C4">
        <w:t>neither Group Continuity nor Reversal demonstrated a difference in gaz</w:t>
      </w:r>
      <w:r>
        <w:t>e</w:t>
      </w:r>
      <w:r w:rsidR="00327077" w:rsidRPr="00E814C4">
        <w:t xml:space="preserve"> time </w:t>
      </w:r>
      <w:r>
        <w:t>between two trial types</w:t>
      </w:r>
      <w:r w:rsidR="00327077" w:rsidRPr="00E814C4">
        <w:t xml:space="preserve"> </w:t>
      </w:r>
      <w:bookmarkEnd w:id="4"/>
      <w:r w:rsidR="00327077" w:rsidRPr="00E814C4">
        <w:t xml:space="preserve">(main effect of outcome predictability for Continuity, </w:t>
      </w:r>
      <w:r w:rsidR="00327077" w:rsidRPr="00E814C4">
        <w:rPr>
          <w:i/>
        </w:rPr>
        <w:t>F</w:t>
      </w:r>
      <w:r w:rsidR="00327077" w:rsidRPr="00E814C4">
        <w:t xml:space="preserve">(1,30)=2.92, </w:t>
      </w:r>
      <w:r w:rsidR="00327077" w:rsidRPr="00E814C4">
        <w:rPr>
          <w:i/>
        </w:rPr>
        <w:t>p</w:t>
      </w:r>
      <w:r w:rsidR="00327077" w:rsidRPr="00E814C4">
        <w:t xml:space="preserve">=.098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089, and for Reversal, </w:t>
      </w:r>
      <w:r w:rsidR="00327077" w:rsidRPr="00E814C4">
        <w:rPr>
          <w:i/>
        </w:rPr>
        <w:t>F</w:t>
      </w:r>
      <w:r w:rsidR="00327077" w:rsidRPr="00E814C4">
        <w:t xml:space="preserve">(1,30) =3.43, </w:t>
      </w:r>
      <w:r w:rsidR="00327077" w:rsidRPr="00E814C4">
        <w:rPr>
          <w:i/>
        </w:rPr>
        <w:t>p</w:t>
      </w:r>
      <w:r w:rsidR="00327077" w:rsidRPr="00E814C4">
        <w:t xml:space="preserve">=.074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102). The </w:t>
      </w:r>
      <w:r>
        <w:t>analyses</w:t>
      </w:r>
      <w:r w:rsidR="00327077" w:rsidRPr="00E814C4">
        <w:t xml:space="preserve"> revealed a significant main effect of block in Group Continuity, </w:t>
      </w:r>
      <w:r w:rsidR="00327077" w:rsidRPr="00E814C4">
        <w:rPr>
          <w:i/>
        </w:rPr>
        <w:t>F</w:t>
      </w:r>
      <w:r w:rsidR="00327077" w:rsidRPr="00E814C4">
        <w:t xml:space="preserve">(1,30) =9.33, </w:t>
      </w:r>
      <w:r w:rsidR="00327077" w:rsidRPr="00E814C4">
        <w:rPr>
          <w:i/>
        </w:rPr>
        <w:t>p</w:t>
      </w:r>
      <w:r w:rsidR="00327077" w:rsidRPr="00E814C4">
        <w:t xml:space="preserve">=.005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 xml:space="preserve">.237, and a significant main effect of cave condition in Group Reversal, </w:t>
      </w:r>
      <w:r w:rsidR="00327077" w:rsidRPr="00E814C4">
        <w:rPr>
          <w:i/>
        </w:rPr>
        <w:t>F</w:t>
      </w:r>
      <w:r w:rsidR="00327077" w:rsidRPr="00E814C4">
        <w:t xml:space="preserve">(1,30) </w:t>
      </w:r>
      <w:r w:rsidR="00327077" w:rsidRPr="00E814C4">
        <w:lastRenderedPageBreak/>
        <w:t xml:space="preserve">=5.76, </w:t>
      </w:r>
      <w:r w:rsidR="00327077" w:rsidRPr="00E814C4">
        <w:rPr>
          <w:i/>
        </w:rPr>
        <w:t>p</w:t>
      </w:r>
      <w:r w:rsidR="00327077" w:rsidRPr="00E814C4">
        <w:t xml:space="preserve">=.023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</w:t>
      </w:r>
      <w:r w:rsidR="00327077" w:rsidRPr="00E814C4">
        <w:t>.161. None of other main effects or interactions</w:t>
      </w:r>
      <w:r>
        <w:t xml:space="preserve"> during the CI and the PCI</w:t>
      </w:r>
      <w:r w:rsidR="00327077" w:rsidRPr="00E814C4">
        <w:t xml:space="preserve"> reached significance (largest </w:t>
      </w:r>
      <w:r w:rsidR="00327077" w:rsidRPr="00E814C4">
        <w:rPr>
          <w:i/>
        </w:rPr>
        <w:t>F</w:t>
      </w:r>
      <w:r w:rsidR="00327077" w:rsidRPr="00E814C4">
        <w:t>=3.63,</w:t>
      </w:r>
      <w:r>
        <w:t xml:space="preserve"> corresponding</w:t>
      </w:r>
      <w:r w:rsidR="00327077" w:rsidRPr="00E814C4">
        <w:t xml:space="preserve"> </w:t>
      </w:r>
      <w:r w:rsidR="00327077" w:rsidRPr="00E814C4">
        <w:rPr>
          <w:i/>
        </w:rPr>
        <w:t>p</w:t>
      </w:r>
      <w:r w:rsidR="00327077" w:rsidRPr="00E814C4">
        <w:t xml:space="preserve">=.067). </w:t>
      </w:r>
    </w:p>
    <w:p w14:paraId="2D1FCB92" w14:textId="3A38356C" w:rsidR="00D17F5F" w:rsidRPr="00E814C4" w:rsidRDefault="00D17F5F" w:rsidP="00D17F5F">
      <w:pPr>
        <w:pStyle w:val="Heading1"/>
      </w:pPr>
      <w:r w:rsidRPr="00E814C4">
        <w:t xml:space="preserve">Experiment </w:t>
      </w:r>
      <w:r w:rsidR="002A1C19" w:rsidRPr="00E814C4">
        <w:t>6</w:t>
      </w:r>
    </w:p>
    <w:p w14:paraId="2F3306DD" w14:textId="77777777" w:rsidR="00EF33F0" w:rsidRDefault="00D17F5F" w:rsidP="00EF33F0">
      <w:pPr>
        <w:pStyle w:val="apatitle2"/>
      </w:pPr>
      <w:r w:rsidRPr="00E814C4">
        <w:t xml:space="preserve">Phase 1. </w:t>
      </w:r>
    </w:p>
    <w:p w14:paraId="4A6EF327" w14:textId="6C7B2A38" w:rsidR="00135CE8" w:rsidRPr="00E814C4" w:rsidRDefault="00D17F5F" w:rsidP="00736005">
      <w:pPr>
        <w:pStyle w:val="apa"/>
        <w:ind w:firstLine="709"/>
      </w:pPr>
      <w:r w:rsidRPr="00E814C4">
        <w:rPr>
          <w:iCs w:val="0"/>
        </w:rPr>
        <w:t>The main analysis</w:t>
      </w:r>
      <w:r w:rsidR="00EF33F0">
        <w:rPr>
          <w:iCs w:val="0"/>
        </w:rPr>
        <w:t xml:space="preserve">, </w:t>
      </w:r>
      <w:r w:rsidR="00EF33F0" w:rsidRPr="00E814C4">
        <w:t>using an 2 (outcome</w:t>
      </w:r>
      <w:r w:rsidR="0087193E">
        <w:t>)</w:t>
      </w:r>
      <w:r w:rsidR="00EF33F0" w:rsidRPr="00E814C4">
        <w:t xml:space="preserve"> × 2 (cave condition) × 14 (block) ANOVA</w:t>
      </w:r>
      <w:r w:rsidR="0087193E">
        <w:t xml:space="preserve"> with within-subjects factors of outcome and block</w:t>
      </w:r>
      <w:r w:rsidR="00EF33F0">
        <w:t>,</w:t>
      </w:r>
      <w:r w:rsidRPr="00E814C4">
        <w:rPr>
          <w:iCs w:val="0"/>
        </w:rPr>
        <w:t xml:space="preserve"> </w:t>
      </w:r>
      <w:r w:rsidR="00E504C6">
        <w:rPr>
          <w:iCs w:val="0"/>
        </w:rPr>
        <w:t>revealed a significant c</w:t>
      </w:r>
      <w:r w:rsidRPr="00E814C4">
        <w:t xml:space="preserve">ave condition </w:t>
      </w:r>
      <w:r w:rsidR="00E504C6" w:rsidRPr="00E814C4">
        <w:t>×</w:t>
      </w:r>
      <w:r w:rsidR="00E504C6">
        <w:t xml:space="preserve"> block interaction</w:t>
      </w:r>
      <w:r w:rsidRPr="00E814C4">
        <w:t xml:space="preserve">, </w:t>
      </w:r>
      <w:r w:rsidRPr="00E814C4">
        <w:rPr>
          <w:i/>
        </w:rPr>
        <w:t>F</w:t>
      </w:r>
      <w:r w:rsidRPr="00E814C4">
        <w:t xml:space="preserve">(13,377)=2.77, </w:t>
      </w:r>
      <w:r w:rsidRPr="00E814C4">
        <w:rPr>
          <w:i/>
        </w:rPr>
        <w:t>p</w:t>
      </w:r>
      <w:r w:rsidRPr="00E814C4">
        <w:t xml:space="preserve">=.008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087.</w:t>
      </w:r>
    </w:p>
    <w:p w14:paraId="21E0FC34" w14:textId="27FCCC3B" w:rsidR="00D17F5F" w:rsidRPr="00E814C4" w:rsidRDefault="002A1C19" w:rsidP="00D17F5F">
      <w:pPr>
        <w:pStyle w:val="APAStandard"/>
        <w:ind w:firstLineChars="295" w:firstLine="708"/>
      </w:pPr>
      <w:r w:rsidRPr="00E814C4">
        <w:t>T</w:t>
      </w:r>
      <w:r w:rsidR="00D17F5F" w:rsidRPr="00E814C4">
        <w:t>he additional analyses</w:t>
      </w:r>
      <w:r w:rsidR="0006510E" w:rsidRPr="00E814C4">
        <w:t xml:space="preserve"> </w:t>
      </w:r>
      <w:r w:rsidR="00E504C6" w:rsidRPr="00E814C4">
        <w:t xml:space="preserve">using </w:t>
      </w:r>
      <w:r w:rsidR="008F56C7">
        <w:t>the</w:t>
      </w:r>
      <w:r w:rsidR="00E504C6" w:rsidRPr="00E814C4">
        <w:t xml:space="preserve"> analog ANOVA</w:t>
      </w:r>
      <w:r w:rsidR="008F56C7">
        <w:t>s</w:t>
      </w:r>
      <w:r w:rsidR="00E504C6" w:rsidRPr="00E814C4">
        <w:t xml:space="preserve"> </w:t>
      </w:r>
      <w:r w:rsidR="0006510E" w:rsidRPr="00E814C4">
        <w:t xml:space="preserve">examined gaze </w:t>
      </w:r>
      <w:r w:rsidR="00E504C6">
        <w:t>time</w:t>
      </w:r>
      <w:r w:rsidR="0006510E" w:rsidRPr="00E814C4">
        <w:t xml:space="preserve"> during the CI and the PCI separately.</w:t>
      </w:r>
      <w:r w:rsidR="00D17F5F" w:rsidRPr="00E814C4">
        <w:t xml:space="preserve"> </w:t>
      </w:r>
      <w:r w:rsidR="0006510E" w:rsidRPr="00E814C4">
        <w:t>W</w:t>
      </w:r>
      <w:r w:rsidR="00D17F5F" w:rsidRPr="00E814C4">
        <w:t xml:space="preserve">e found that the difference in dwell time between the two trial types </w:t>
      </w:r>
      <w:r w:rsidR="00E504C6">
        <w:t xml:space="preserve">revealed by the main analysis </w:t>
      </w:r>
      <w:r w:rsidR="00D17F5F" w:rsidRPr="00E814C4">
        <w:t>was based on a difference in responses during the PCI (main effect of outcome</w:t>
      </w:r>
      <w:r w:rsidR="00E504C6">
        <w:t>:</w:t>
      </w:r>
      <w:r w:rsidR="00D17F5F" w:rsidRPr="00E814C4">
        <w:t xml:space="preserve"> </w:t>
      </w:r>
      <w:r w:rsidR="00D17F5F" w:rsidRPr="00E814C4">
        <w:rPr>
          <w:i/>
        </w:rPr>
        <w:t>F</w:t>
      </w:r>
      <w:r w:rsidR="00D17F5F" w:rsidRPr="00E814C4">
        <w:t xml:space="preserve">(1,29)=17.65, </w:t>
      </w:r>
      <w:r w:rsidR="00D17F5F" w:rsidRPr="00E814C4">
        <w:rPr>
          <w:i/>
        </w:rPr>
        <w:t>p</w:t>
      </w:r>
      <w:r w:rsidR="00D17F5F" w:rsidRPr="00E814C4">
        <w:t xml:space="preserve">&lt;.001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>=.378</w:t>
      </w:r>
      <w:r w:rsidR="00E504C6">
        <w:t>;</w:t>
      </w:r>
      <w:r w:rsidR="00D17F5F" w:rsidRPr="00E814C4">
        <w:t xml:space="preserve"> outcome × block interaction</w:t>
      </w:r>
      <w:r w:rsidR="00E504C6">
        <w:t xml:space="preserve">: </w:t>
      </w:r>
      <w:r w:rsidR="00D17F5F" w:rsidRPr="00E814C4">
        <w:rPr>
          <w:i/>
        </w:rPr>
        <w:t>F</w:t>
      </w:r>
      <w:r w:rsidR="00D17F5F" w:rsidRPr="00E814C4">
        <w:t xml:space="preserve">(13,377)=2.62, </w:t>
      </w:r>
      <w:r w:rsidR="00D17F5F" w:rsidRPr="00E814C4">
        <w:rPr>
          <w:i/>
        </w:rPr>
        <w:t>p</w:t>
      </w:r>
      <w:r w:rsidR="00D17F5F" w:rsidRPr="00E814C4">
        <w:t xml:space="preserve">=.015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 xml:space="preserve">=.083). In addition, a significant main effect of block was shown during the CI, </w:t>
      </w:r>
      <w:r w:rsidR="00D17F5F" w:rsidRPr="00E814C4">
        <w:rPr>
          <w:i/>
        </w:rPr>
        <w:t>F</w:t>
      </w:r>
      <w:r w:rsidR="00D17F5F" w:rsidRPr="00E814C4">
        <w:t xml:space="preserve">(13,377)=9.97, </w:t>
      </w:r>
      <w:r w:rsidR="00D17F5F" w:rsidRPr="00E814C4">
        <w:rPr>
          <w:i/>
        </w:rPr>
        <w:t>p</w:t>
      </w:r>
      <w:r w:rsidR="00D17F5F" w:rsidRPr="00E814C4">
        <w:t xml:space="preserve">&lt;.001, </w:t>
      </w:r>
      <w:r w:rsidR="00D17F5F" w:rsidRPr="00E814C4">
        <w:rPr>
          <w:i/>
        </w:rPr>
        <w:t>η</w:t>
      </w:r>
      <w:r w:rsidR="00D17F5F" w:rsidRPr="00E814C4">
        <w:rPr>
          <w:i/>
          <w:vertAlign w:val="superscript"/>
        </w:rPr>
        <w:t>2</w:t>
      </w:r>
      <w:r w:rsidR="00D17F5F" w:rsidRPr="00E814C4">
        <w:rPr>
          <w:i/>
          <w:vertAlign w:val="subscript"/>
        </w:rPr>
        <w:t>p</w:t>
      </w:r>
      <w:r w:rsidR="00D17F5F" w:rsidRPr="00E814C4">
        <w:t xml:space="preserve">=.256. No other main effects or interactions </w:t>
      </w:r>
      <w:r w:rsidR="00E504C6">
        <w:t xml:space="preserve">during the CI and the PCI </w:t>
      </w:r>
      <w:r w:rsidR="00D17F5F" w:rsidRPr="00E814C4">
        <w:t xml:space="preserve">were significant (largest </w:t>
      </w:r>
      <w:r w:rsidR="00D17F5F" w:rsidRPr="00E814C4">
        <w:rPr>
          <w:i/>
        </w:rPr>
        <w:t>F</w:t>
      </w:r>
      <w:r w:rsidR="00D17F5F" w:rsidRPr="00E814C4">
        <w:t xml:space="preserve">=3.56, </w:t>
      </w:r>
      <w:r w:rsidR="00E504C6">
        <w:t xml:space="preserve">corresponding </w:t>
      </w:r>
      <w:r w:rsidR="00D17F5F" w:rsidRPr="00E814C4">
        <w:rPr>
          <w:i/>
        </w:rPr>
        <w:t>p</w:t>
      </w:r>
      <w:r w:rsidR="00D17F5F" w:rsidRPr="00E814C4">
        <w:t>=.069).</w:t>
      </w:r>
    </w:p>
    <w:p w14:paraId="07E315F8" w14:textId="77777777" w:rsidR="0087193E" w:rsidRDefault="0006510E" w:rsidP="0087193E">
      <w:pPr>
        <w:pStyle w:val="apatitle2"/>
        <w:rPr>
          <w:iCs/>
        </w:rPr>
      </w:pPr>
      <w:r w:rsidRPr="00E814C4">
        <w:t xml:space="preserve">Phase 2. </w:t>
      </w:r>
    </w:p>
    <w:p w14:paraId="1107CB37" w14:textId="79674388" w:rsidR="00D17F5F" w:rsidRPr="00E814C4" w:rsidRDefault="0006510E" w:rsidP="00736005">
      <w:pPr>
        <w:pStyle w:val="apa"/>
        <w:ind w:firstLine="709"/>
      </w:pPr>
      <w:r w:rsidRPr="00E814C4">
        <w:rPr>
          <w:iCs w:val="0"/>
        </w:rPr>
        <w:t>The main analysis</w:t>
      </w:r>
      <w:r w:rsidR="0087193E">
        <w:rPr>
          <w:iCs w:val="0"/>
        </w:rPr>
        <w:t xml:space="preserve">, using a </w:t>
      </w:r>
      <w:r w:rsidR="0087193E" w:rsidRPr="00E814C4">
        <w:t>2 (outcome</w:t>
      </w:r>
      <w:r w:rsidR="00E504C6">
        <w:t xml:space="preserve"> predictability</w:t>
      </w:r>
      <w:r w:rsidR="0087193E" w:rsidRPr="00E814C4">
        <w:t>) × 2 (cave condition) × 10 (block) ANOVA</w:t>
      </w:r>
      <w:r w:rsidR="0087193E">
        <w:t xml:space="preserve"> with within-subjects factors of outcome predictability and block,</w:t>
      </w:r>
      <w:r w:rsidRPr="00E814C4">
        <w:rPr>
          <w:iCs w:val="0"/>
        </w:rPr>
        <w:t xml:space="preserve"> showed </w:t>
      </w:r>
      <w:r w:rsidR="00E504C6">
        <w:rPr>
          <w:iCs w:val="0"/>
        </w:rPr>
        <w:t>a</w:t>
      </w:r>
      <w:r w:rsidRPr="00E814C4">
        <w:t xml:space="preserve"> significant</w:t>
      </w:r>
      <w:r w:rsidR="00E504C6">
        <w:t xml:space="preserve"> </w:t>
      </w:r>
      <w:r w:rsidR="00310B4F">
        <w:t>cave condition</w:t>
      </w:r>
      <w:r w:rsidRPr="00E814C4">
        <w:t xml:space="preserve"> </w:t>
      </w:r>
      <w:r w:rsidR="00310B4F" w:rsidRPr="00E814C4">
        <w:t>×</w:t>
      </w:r>
      <w:r w:rsidR="00310B4F">
        <w:t xml:space="preserve"> </w:t>
      </w:r>
      <w:r w:rsidRPr="00E814C4">
        <w:t xml:space="preserve">outcome predictability </w:t>
      </w:r>
      <w:r w:rsidR="00310B4F" w:rsidRPr="00E814C4">
        <w:t>×</w:t>
      </w:r>
      <w:r w:rsidRPr="00E814C4">
        <w:t xml:space="preserve"> block</w:t>
      </w:r>
      <w:r w:rsidR="00310B4F">
        <w:t xml:space="preserve"> interaction</w:t>
      </w:r>
      <w:r w:rsidRPr="00E814C4">
        <w:t xml:space="preserve">, </w:t>
      </w:r>
      <w:r w:rsidRPr="00E814C4">
        <w:rPr>
          <w:i/>
        </w:rPr>
        <w:t>F</w:t>
      </w:r>
      <w:r w:rsidRPr="00E814C4">
        <w:t xml:space="preserve">(9,270)=2.61, </w:t>
      </w:r>
      <w:r w:rsidRPr="00E814C4">
        <w:rPr>
          <w:i/>
        </w:rPr>
        <w:t>p</w:t>
      </w:r>
      <w:r w:rsidRPr="00E814C4">
        <w:t xml:space="preserve">=.019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>=.080.</w:t>
      </w:r>
    </w:p>
    <w:p w14:paraId="6C06A88A" w14:textId="1C7B7D75" w:rsidR="009C2E88" w:rsidRPr="00E814C4" w:rsidRDefault="009C2E88" w:rsidP="009C2E88">
      <w:pPr>
        <w:pStyle w:val="APAStandard"/>
      </w:pPr>
      <w:r w:rsidRPr="00E814C4">
        <w:t xml:space="preserve">The additional analyses </w:t>
      </w:r>
      <w:r w:rsidR="00E504C6" w:rsidRPr="00E814C4">
        <w:t xml:space="preserve">using </w:t>
      </w:r>
      <w:r w:rsidR="00E504C6">
        <w:t>the</w:t>
      </w:r>
      <w:r w:rsidR="00E504C6" w:rsidRPr="00E814C4">
        <w:t xml:space="preserve"> analog ANOVA</w:t>
      </w:r>
      <w:r w:rsidR="00E504C6">
        <w:t>s</w:t>
      </w:r>
      <w:r w:rsidR="00E504C6" w:rsidRPr="00E814C4">
        <w:t xml:space="preserve"> </w:t>
      </w:r>
      <w:r w:rsidR="0051328C" w:rsidRPr="00E814C4">
        <w:t>examined</w:t>
      </w:r>
      <w:r w:rsidRPr="00E814C4">
        <w:t xml:space="preserve"> </w:t>
      </w:r>
      <w:r w:rsidR="0051328C" w:rsidRPr="00E814C4">
        <w:t xml:space="preserve">gaze </w:t>
      </w:r>
      <w:r w:rsidR="00E504C6">
        <w:t>time</w:t>
      </w:r>
      <w:r w:rsidRPr="00E814C4">
        <w:t xml:space="preserve"> during the CI and the PCI</w:t>
      </w:r>
      <w:r w:rsidR="0051328C" w:rsidRPr="00E814C4">
        <w:t xml:space="preserve"> separately.</w:t>
      </w:r>
      <w:r w:rsidRPr="00E814C4">
        <w:t xml:space="preserve"> </w:t>
      </w:r>
      <w:r w:rsidR="0051328C" w:rsidRPr="00E814C4">
        <w:t>The</w:t>
      </w:r>
      <w:r w:rsidR="0087193E">
        <w:t xml:space="preserve">y </w:t>
      </w:r>
      <w:r w:rsidRPr="00E814C4">
        <w:t xml:space="preserve">did not reveal any difference in gaze </w:t>
      </w:r>
      <w:r w:rsidR="00E504C6">
        <w:t xml:space="preserve">time </w:t>
      </w:r>
      <w:r w:rsidRPr="00E814C4">
        <w:t xml:space="preserve">based </w:t>
      </w:r>
      <w:r w:rsidRPr="00E814C4">
        <w:lastRenderedPageBreak/>
        <w:t xml:space="preserve">upon the prior predictability of outcomes. In addition, we observed a significant cave condition × outcome predictability interaction during both intervals (CI: </w:t>
      </w:r>
      <w:r w:rsidRPr="00E814C4">
        <w:rPr>
          <w:i/>
        </w:rPr>
        <w:t>F</w:t>
      </w:r>
      <w:r w:rsidRPr="00E814C4">
        <w:t xml:space="preserve">(1,30) =7.48, </w:t>
      </w:r>
      <w:r w:rsidRPr="00E814C4">
        <w:rPr>
          <w:i/>
        </w:rPr>
        <w:t>p</w:t>
      </w:r>
      <w:r w:rsidRPr="00E814C4">
        <w:t xml:space="preserve">=.010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 xml:space="preserve">=.200, PCI: </w:t>
      </w:r>
      <w:r w:rsidRPr="00E814C4">
        <w:rPr>
          <w:i/>
        </w:rPr>
        <w:t>F</w:t>
      </w:r>
      <w:r w:rsidRPr="00E814C4">
        <w:t xml:space="preserve">(1,30)=7.69, </w:t>
      </w:r>
      <w:r w:rsidRPr="00E814C4">
        <w:rPr>
          <w:i/>
        </w:rPr>
        <w:t>p</w:t>
      </w:r>
      <w:r w:rsidRPr="00E814C4">
        <w:t xml:space="preserve">=.009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 xml:space="preserve">=.204), a significant main effect of block during the CI, </w:t>
      </w:r>
      <w:r w:rsidRPr="00E814C4">
        <w:rPr>
          <w:i/>
        </w:rPr>
        <w:t>F</w:t>
      </w:r>
      <w:r w:rsidRPr="00E814C4">
        <w:t xml:space="preserve">(9,270) =4.23, </w:t>
      </w:r>
      <w:r w:rsidRPr="00E814C4">
        <w:rPr>
          <w:i/>
        </w:rPr>
        <w:t>p</w:t>
      </w:r>
      <w:r w:rsidRPr="00E814C4">
        <w:t xml:space="preserve">=.002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 xml:space="preserve">=.124, as well as </w:t>
      </w:r>
      <w:r w:rsidR="00E504C6">
        <w:t>a</w:t>
      </w:r>
      <w:r w:rsidRPr="00E814C4">
        <w:t xml:space="preserve"> significant cave condition</w:t>
      </w:r>
      <w:r w:rsidR="00E504C6" w:rsidRPr="00E814C4">
        <w:t xml:space="preserve"> ×</w:t>
      </w:r>
      <w:r w:rsidRPr="00E814C4">
        <w:t xml:space="preserve"> outcome predictability </w:t>
      </w:r>
      <w:r w:rsidR="00E504C6" w:rsidRPr="00E814C4">
        <w:t>×</w:t>
      </w:r>
      <w:r w:rsidRPr="00E814C4">
        <w:t xml:space="preserve"> block </w:t>
      </w:r>
      <w:r w:rsidR="00E504C6">
        <w:t xml:space="preserve">interaction </w:t>
      </w:r>
      <w:r w:rsidRPr="00E814C4">
        <w:t xml:space="preserve">during the CI, </w:t>
      </w:r>
      <w:r w:rsidRPr="00E814C4">
        <w:rPr>
          <w:i/>
        </w:rPr>
        <w:t>F</w:t>
      </w:r>
      <w:r w:rsidRPr="00E814C4">
        <w:t xml:space="preserve">(9,270) =2.37, </w:t>
      </w:r>
      <w:r w:rsidRPr="00E814C4">
        <w:rPr>
          <w:i/>
        </w:rPr>
        <w:t>p</w:t>
      </w:r>
      <w:r w:rsidRPr="00E814C4">
        <w:t xml:space="preserve">=.014, </w:t>
      </w:r>
      <w:r w:rsidRPr="00E814C4">
        <w:rPr>
          <w:i/>
        </w:rPr>
        <w:t>η</w:t>
      </w:r>
      <w:r w:rsidRPr="00E814C4">
        <w:rPr>
          <w:i/>
          <w:vertAlign w:val="superscript"/>
        </w:rPr>
        <w:t>2</w:t>
      </w:r>
      <w:r w:rsidRPr="00E814C4">
        <w:rPr>
          <w:i/>
          <w:vertAlign w:val="subscript"/>
        </w:rPr>
        <w:t>p</w:t>
      </w:r>
      <w:r w:rsidRPr="00E814C4">
        <w:t xml:space="preserve">=.073. None of the other main effects and interactions </w:t>
      </w:r>
      <w:r w:rsidR="00E504C6">
        <w:t xml:space="preserve">during the CI and the PCI </w:t>
      </w:r>
      <w:r w:rsidRPr="00E814C4">
        <w:t xml:space="preserve">were significant (largest </w:t>
      </w:r>
      <w:r w:rsidRPr="00E814C4">
        <w:rPr>
          <w:i/>
        </w:rPr>
        <w:t>F</w:t>
      </w:r>
      <w:r w:rsidRPr="00E814C4">
        <w:t xml:space="preserve">=2.02, corresponding </w:t>
      </w:r>
      <w:r w:rsidRPr="00E814C4">
        <w:rPr>
          <w:i/>
        </w:rPr>
        <w:t>p</w:t>
      </w:r>
      <w:r w:rsidRPr="00E814C4">
        <w:t xml:space="preserve">=.083). </w:t>
      </w:r>
    </w:p>
    <w:p w14:paraId="3D7CDC2A" w14:textId="77777777" w:rsidR="0006510E" w:rsidRPr="00E504C6" w:rsidRDefault="0006510E" w:rsidP="00736005">
      <w:pPr>
        <w:pStyle w:val="apa"/>
        <w:ind w:firstLine="709"/>
        <w:rPr>
          <w:iCs w:val="0"/>
        </w:rPr>
      </w:pPr>
    </w:p>
    <w:sectPr w:rsidR="0006510E" w:rsidRPr="00E504C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0482C" w14:textId="77777777" w:rsidR="00A8171B" w:rsidRDefault="00A8171B" w:rsidP="00494DC5">
      <w:r>
        <w:separator/>
      </w:r>
    </w:p>
  </w:endnote>
  <w:endnote w:type="continuationSeparator" w:id="0">
    <w:p w14:paraId="65C70536" w14:textId="77777777" w:rsidR="00A8171B" w:rsidRDefault="00A8171B" w:rsidP="00494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888A9" w14:textId="77777777" w:rsidR="00A8171B" w:rsidRDefault="00A8171B" w:rsidP="00494DC5">
      <w:r>
        <w:separator/>
      </w:r>
    </w:p>
  </w:footnote>
  <w:footnote w:type="continuationSeparator" w:id="0">
    <w:p w14:paraId="0429435B" w14:textId="77777777" w:rsidR="00A8171B" w:rsidRDefault="00A8171B" w:rsidP="00494D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81100380"/>
      <w:docPartObj>
        <w:docPartGallery w:val="Page Numbers (Top of Page)"/>
        <w:docPartUnique/>
      </w:docPartObj>
    </w:sdtPr>
    <w:sdtEndPr/>
    <w:sdtContent>
      <w:p w14:paraId="282BAA79" w14:textId="2A4E1A3C" w:rsidR="0002462C" w:rsidRDefault="0002462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5D2C0A" w14:textId="77777777" w:rsidR="00190C1C" w:rsidRDefault="00190C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F6"/>
    <w:rsid w:val="00012077"/>
    <w:rsid w:val="0002462C"/>
    <w:rsid w:val="00044D03"/>
    <w:rsid w:val="00052C6F"/>
    <w:rsid w:val="0006510E"/>
    <w:rsid w:val="00084D37"/>
    <w:rsid w:val="00091CB2"/>
    <w:rsid w:val="000C4B1C"/>
    <w:rsid w:val="00124B58"/>
    <w:rsid w:val="00135CE8"/>
    <w:rsid w:val="001434F1"/>
    <w:rsid w:val="001647F6"/>
    <w:rsid w:val="00190C1C"/>
    <w:rsid w:val="001D65EE"/>
    <w:rsid w:val="001D708F"/>
    <w:rsid w:val="001F0E6F"/>
    <w:rsid w:val="001F6703"/>
    <w:rsid w:val="00265DDF"/>
    <w:rsid w:val="002A1C19"/>
    <w:rsid w:val="002D2F3E"/>
    <w:rsid w:val="00300796"/>
    <w:rsid w:val="003102F5"/>
    <w:rsid w:val="00310B4F"/>
    <w:rsid w:val="00327077"/>
    <w:rsid w:val="0037033C"/>
    <w:rsid w:val="003858C8"/>
    <w:rsid w:val="003979A0"/>
    <w:rsid w:val="003A45CD"/>
    <w:rsid w:val="003C2D88"/>
    <w:rsid w:val="003C5943"/>
    <w:rsid w:val="003E5EF7"/>
    <w:rsid w:val="00494DC5"/>
    <w:rsid w:val="004A0719"/>
    <w:rsid w:val="004C6EE2"/>
    <w:rsid w:val="004C7232"/>
    <w:rsid w:val="004D7F58"/>
    <w:rsid w:val="0051328C"/>
    <w:rsid w:val="0052170F"/>
    <w:rsid w:val="005332BA"/>
    <w:rsid w:val="005A1339"/>
    <w:rsid w:val="006254B5"/>
    <w:rsid w:val="0066190A"/>
    <w:rsid w:val="00684F49"/>
    <w:rsid w:val="006A7611"/>
    <w:rsid w:val="006E7AD5"/>
    <w:rsid w:val="00710B24"/>
    <w:rsid w:val="00736005"/>
    <w:rsid w:val="00763D60"/>
    <w:rsid w:val="00782F31"/>
    <w:rsid w:val="00784500"/>
    <w:rsid w:val="00793EEE"/>
    <w:rsid w:val="007B1BA4"/>
    <w:rsid w:val="007C75C9"/>
    <w:rsid w:val="007F73D2"/>
    <w:rsid w:val="00815B4C"/>
    <w:rsid w:val="0087193E"/>
    <w:rsid w:val="008F56C7"/>
    <w:rsid w:val="00941E51"/>
    <w:rsid w:val="00971360"/>
    <w:rsid w:val="00997802"/>
    <w:rsid w:val="009A3BFE"/>
    <w:rsid w:val="009B1305"/>
    <w:rsid w:val="009C2E88"/>
    <w:rsid w:val="00A15FA0"/>
    <w:rsid w:val="00A56AF3"/>
    <w:rsid w:val="00A6345F"/>
    <w:rsid w:val="00A8171B"/>
    <w:rsid w:val="00AB3180"/>
    <w:rsid w:val="00AB62AA"/>
    <w:rsid w:val="00B076DF"/>
    <w:rsid w:val="00B5708F"/>
    <w:rsid w:val="00B63180"/>
    <w:rsid w:val="00B8402B"/>
    <w:rsid w:val="00C13D80"/>
    <w:rsid w:val="00C71F2C"/>
    <w:rsid w:val="00C941E2"/>
    <w:rsid w:val="00C971F1"/>
    <w:rsid w:val="00CB7608"/>
    <w:rsid w:val="00CC1CC8"/>
    <w:rsid w:val="00CF6D46"/>
    <w:rsid w:val="00D17F5F"/>
    <w:rsid w:val="00D9073F"/>
    <w:rsid w:val="00DF0680"/>
    <w:rsid w:val="00E3369F"/>
    <w:rsid w:val="00E504C6"/>
    <w:rsid w:val="00E814C4"/>
    <w:rsid w:val="00EA2822"/>
    <w:rsid w:val="00EB0A27"/>
    <w:rsid w:val="00EB440D"/>
    <w:rsid w:val="00EC563D"/>
    <w:rsid w:val="00EF33F0"/>
    <w:rsid w:val="00F12C52"/>
    <w:rsid w:val="00FA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489697"/>
  <w15:chartTrackingRefBased/>
  <w15:docId w15:val="{384ECCD4-4A5D-4797-853D-F73765C0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4C"/>
    <w:pPr>
      <w:widowControl w:val="0"/>
      <w:jc w:val="both"/>
    </w:pPr>
  </w:style>
  <w:style w:type="paragraph" w:styleId="Heading1">
    <w:name w:val="heading 1"/>
    <w:aliases w:val="APA Überschrift 1"/>
    <w:basedOn w:val="Normal"/>
    <w:next w:val="Normal"/>
    <w:link w:val="Heading1Char"/>
    <w:uiPriority w:val="9"/>
    <w:qFormat/>
    <w:rsid w:val="00815B4C"/>
    <w:pPr>
      <w:keepNext/>
      <w:keepLines/>
      <w:widowControl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80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Überschrift 1 Char"/>
    <w:basedOn w:val="DefaultParagraphFont"/>
    <w:link w:val="Heading1"/>
    <w:uiPriority w:val="9"/>
    <w:rsid w:val="00815B4C"/>
    <w:rPr>
      <w:rFonts w:ascii="Times New Roman" w:eastAsiaTheme="majorEastAsia" w:hAnsi="Times New Roman" w:cs="Times New Roman"/>
      <w:b/>
      <w:bCs/>
      <w:kern w:val="0"/>
      <w:sz w:val="24"/>
      <w:szCs w:val="24"/>
    </w:rPr>
  </w:style>
  <w:style w:type="paragraph" w:customStyle="1" w:styleId="apa">
    <w:name w:val="apa 正文"/>
    <w:basedOn w:val="Normal"/>
    <w:qFormat/>
    <w:rsid w:val="00815B4C"/>
    <w:pPr>
      <w:spacing w:line="480" w:lineRule="auto"/>
    </w:pPr>
    <w:rPr>
      <w:rFonts w:ascii="Times New Roman" w:eastAsia="DengXian" w:hAnsi="Times New Roman" w:cs="Times New Roman"/>
      <w:i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C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6F"/>
    <w:rPr>
      <w:sz w:val="18"/>
      <w:szCs w:val="18"/>
    </w:rPr>
  </w:style>
  <w:style w:type="paragraph" w:customStyle="1" w:styleId="APAStandard">
    <w:name w:val="APA Standard"/>
    <w:basedOn w:val="Normal"/>
    <w:link w:val="APAStandardZchn"/>
    <w:qFormat/>
    <w:rsid w:val="00052C6F"/>
    <w:pPr>
      <w:widowControl/>
      <w:autoSpaceDE w:val="0"/>
      <w:autoSpaceDN w:val="0"/>
      <w:adjustRightInd w:val="0"/>
      <w:spacing w:line="480" w:lineRule="auto"/>
      <w:ind w:firstLine="709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PAStandardZchn">
    <w:name w:val="APA Standard Zchn"/>
    <w:basedOn w:val="DefaultParagraphFont"/>
    <w:link w:val="APAStandard"/>
    <w:rsid w:val="00052C6F"/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94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4D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4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4DC5"/>
    <w:rPr>
      <w:sz w:val="18"/>
      <w:szCs w:val="18"/>
    </w:rPr>
  </w:style>
  <w:style w:type="paragraph" w:customStyle="1" w:styleId="apatitle2">
    <w:name w:val="apa title 2"/>
    <w:basedOn w:val="Heading2"/>
    <w:link w:val="apatitle20"/>
    <w:qFormat/>
    <w:rsid w:val="00997802"/>
    <w:pPr>
      <w:spacing w:before="0" w:after="0" w:line="480" w:lineRule="auto"/>
      <w:ind w:firstLine="709"/>
    </w:pPr>
    <w:rPr>
      <w:rFonts w:ascii="Times New Roman" w:eastAsia="Times New Roman" w:hAnsi="Times New Roman"/>
      <w:b w:val="0"/>
      <w:i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80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atitle20">
    <w:name w:val="apa title 2 字符"/>
    <w:basedOn w:val="Heading2Char"/>
    <w:link w:val="apatitle2"/>
    <w:rsid w:val="00997802"/>
    <w:rPr>
      <w:rFonts w:ascii="Times New Roman" w:eastAsia="Times New Roman" w:hAnsi="Times New Roman" w:cstheme="majorBidi"/>
      <w:b w:val="0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942</Words>
  <Characters>16771</Characters>
  <Application>Microsoft Office Word</Application>
  <DocSecurity>0</DocSecurity>
  <Lines>139</Lines>
  <Paragraphs>39</Paragraphs>
  <ScaleCrop>false</ScaleCrop>
  <Company/>
  <LinksUpToDate>false</LinksUpToDate>
  <CharactersWithSpaces>1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 Liu</dc:creator>
  <cp:keywords/>
  <dc:description/>
  <cp:lastModifiedBy>chn off27</cp:lastModifiedBy>
  <cp:revision>4</cp:revision>
  <dcterms:created xsi:type="dcterms:W3CDTF">2020-11-13T23:28:00Z</dcterms:created>
  <dcterms:modified xsi:type="dcterms:W3CDTF">2020-12-11T11:34:00Z</dcterms:modified>
</cp:coreProperties>
</file>